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C51858" w14:textId="1306AAF1" w:rsidR="00735EEA" w:rsidRDefault="009362AF" w:rsidP="00B057B2">
      <w:pPr>
        <w:pStyle w:val="Heading1"/>
      </w:pPr>
      <w:r>
        <w:t>Tables and Figures</w:t>
      </w:r>
    </w:p>
    <w:p w14:paraId="01D8A77C" w14:textId="4792A3A2" w:rsidR="009362AF" w:rsidRDefault="009362AF" w:rsidP="00B057B2">
      <w:pPr>
        <w:pStyle w:val="Heading2"/>
      </w:pPr>
      <w:r>
        <w:t>Tables</w:t>
      </w:r>
    </w:p>
    <w:p w14:paraId="5F9C688C" w14:textId="5FB644E6" w:rsidR="0069650C" w:rsidRPr="00EA4390" w:rsidRDefault="0069650C">
      <w:pPr>
        <w:rPr>
          <w:b/>
          <w:bCs/>
        </w:rPr>
      </w:pPr>
      <w:r w:rsidRPr="00EA4390">
        <w:rPr>
          <w:b/>
          <w:bCs/>
        </w:rPr>
        <w:t>Table 1: Patient Demographics</w:t>
      </w:r>
    </w:p>
    <w:tbl>
      <w:tblPr>
        <w:tblStyle w:val="TableGrid"/>
        <w:tblW w:w="8207" w:type="dxa"/>
        <w:tblLayout w:type="fixed"/>
        <w:tblLook w:val="04A0" w:firstRow="1" w:lastRow="0" w:firstColumn="1" w:lastColumn="0" w:noHBand="0" w:noVBand="1"/>
      </w:tblPr>
      <w:tblGrid>
        <w:gridCol w:w="4108"/>
        <w:gridCol w:w="1690"/>
        <w:gridCol w:w="2409"/>
      </w:tblGrid>
      <w:tr w:rsidR="00C23EA0" w14:paraId="26150A8C" w14:textId="77777777" w:rsidTr="14AA5523">
        <w:trPr>
          <w:trHeight w:val="314"/>
        </w:trPr>
        <w:tc>
          <w:tcPr>
            <w:tcW w:w="5798" w:type="dxa"/>
            <w:gridSpan w:val="2"/>
            <w:shd w:val="clear" w:color="auto" w:fill="94C9EA" w:themeFill="accent3" w:themeFillTint="99"/>
          </w:tcPr>
          <w:p w14:paraId="78CC09DF" w14:textId="77777777" w:rsidR="00C23EA0" w:rsidRDefault="00C23EA0" w:rsidP="00311A42">
            <w:pPr>
              <w:tabs>
                <w:tab w:val="left" w:pos="1134"/>
              </w:tabs>
              <w:spacing w:before="60" w:after="60"/>
              <w:ind w:left="142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94C9EA" w:themeFill="accent3" w:themeFillTint="99"/>
          </w:tcPr>
          <w:p w14:paraId="0E3F1BAA" w14:textId="77777777" w:rsidR="00C23EA0" w:rsidRDefault="00C23EA0" w:rsidP="00311A42">
            <w:pPr>
              <w:tabs>
                <w:tab w:val="left" w:pos="1134"/>
              </w:tabs>
              <w:spacing w:before="60" w:after="60"/>
              <w:ind w:left="14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aluable patients only</w:t>
            </w:r>
          </w:p>
        </w:tc>
      </w:tr>
      <w:tr w:rsidR="00C23EA0" w14:paraId="60730F29" w14:textId="77777777" w:rsidTr="14AA5523">
        <w:tc>
          <w:tcPr>
            <w:tcW w:w="5798" w:type="dxa"/>
            <w:gridSpan w:val="2"/>
          </w:tcPr>
          <w:p w14:paraId="104262C5" w14:textId="77777777" w:rsidR="00C23EA0" w:rsidRPr="00C34F03" w:rsidRDefault="00C23EA0">
            <w:pPr>
              <w:tabs>
                <w:tab w:val="left" w:pos="1134"/>
              </w:tabs>
              <w:spacing w:before="60" w:after="60"/>
              <w:rPr>
                <w:b/>
                <w:i/>
                <w:iCs/>
              </w:rPr>
            </w:pPr>
            <w:r w:rsidRPr="00C34F03">
              <w:rPr>
                <w:b/>
                <w:i/>
                <w:iCs/>
              </w:rPr>
              <w:t>All patients</w:t>
            </w:r>
          </w:p>
        </w:tc>
        <w:tc>
          <w:tcPr>
            <w:tcW w:w="2409" w:type="dxa"/>
          </w:tcPr>
          <w:p w14:paraId="2508DF81" w14:textId="77777777" w:rsidR="00C23EA0" w:rsidRPr="00C34F03" w:rsidRDefault="00C23EA0">
            <w:pPr>
              <w:tabs>
                <w:tab w:val="left" w:pos="1134"/>
              </w:tabs>
              <w:spacing w:before="60" w:after="60"/>
              <w:ind w:left="142"/>
              <w:jc w:val="center"/>
            </w:pPr>
          </w:p>
        </w:tc>
      </w:tr>
      <w:tr w:rsidR="00C23EA0" w14:paraId="383B798B" w14:textId="77777777" w:rsidTr="14AA5523">
        <w:tc>
          <w:tcPr>
            <w:tcW w:w="5798" w:type="dxa"/>
            <w:gridSpan w:val="2"/>
          </w:tcPr>
          <w:p w14:paraId="391973AF" w14:textId="77777777" w:rsidR="00C23EA0" w:rsidRPr="00886C5E" w:rsidRDefault="00C23EA0">
            <w:pPr>
              <w:tabs>
                <w:tab w:val="left" w:pos="1134"/>
              </w:tabs>
              <w:spacing w:before="40" w:after="40"/>
              <w:rPr>
                <w:bCs/>
              </w:rPr>
            </w:pPr>
            <w:r w:rsidRPr="00886C5E">
              <w:rPr>
                <w:bCs/>
              </w:rPr>
              <w:t>Date of study entry</w:t>
            </w:r>
          </w:p>
        </w:tc>
        <w:tc>
          <w:tcPr>
            <w:tcW w:w="2409" w:type="dxa"/>
          </w:tcPr>
          <w:p w14:paraId="2E3166A4" w14:textId="7889AF9D" w:rsidR="00C23EA0" w:rsidRPr="00886C5E" w:rsidRDefault="009B696D">
            <w:pPr>
              <w:tabs>
                <w:tab w:val="left" w:pos="1134"/>
              </w:tabs>
              <w:spacing w:before="40" w:after="40"/>
              <w:ind w:left="142"/>
              <w:jc w:val="center"/>
            </w:pPr>
            <w:r w:rsidRPr="00886C5E">
              <w:t>23/02/16 : 25/06/18</w:t>
            </w:r>
          </w:p>
        </w:tc>
      </w:tr>
      <w:tr w:rsidR="002163B4" w14:paraId="5A54A0F0" w14:textId="77777777" w:rsidTr="14AA5523">
        <w:trPr>
          <w:trHeight w:val="441"/>
        </w:trPr>
        <w:tc>
          <w:tcPr>
            <w:tcW w:w="4108" w:type="dxa"/>
          </w:tcPr>
          <w:p w14:paraId="5B7941E8" w14:textId="77777777" w:rsidR="009B696D" w:rsidRPr="00886C5E" w:rsidRDefault="009B696D" w:rsidP="009B696D">
            <w:pPr>
              <w:tabs>
                <w:tab w:val="left" w:pos="1134"/>
              </w:tabs>
              <w:spacing w:before="40" w:after="40"/>
              <w:rPr>
                <w:bCs/>
              </w:rPr>
            </w:pPr>
            <w:r w:rsidRPr="00886C5E">
              <w:rPr>
                <w:bCs/>
              </w:rPr>
              <w:t>Age (years)</w:t>
            </w:r>
          </w:p>
        </w:tc>
        <w:tc>
          <w:tcPr>
            <w:tcW w:w="1690" w:type="dxa"/>
          </w:tcPr>
          <w:p w14:paraId="55E24EFA" w14:textId="77777777" w:rsidR="009B696D" w:rsidRPr="00886C5E" w:rsidRDefault="009B696D" w:rsidP="009B696D">
            <w:pPr>
              <w:tabs>
                <w:tab w:val="left" w:pos="1134"/>
              </w:tabs>
              <w:spacing w:before="40" w:after="40"/>
              <w:jc w:val="right"/>
              <w:rPr>
                <w:bCs/>
              </w:rPr>
            </w:pPr>
            <w:r w:rsidRPr="00886C5E">
              <w:rPr>
                <w:bCs/>
              </w:rPr>
              <w:t>median [range]</w:t>
            </w:r>
          </w:p>
        </w:tc>
        <w:tc>
          <w:tcPr>
            <w:tcW w:w="2409" w:type="dxa"/>
          </w:tcPr>
          <w:p w14:paraId="281F783E" w14:textId="320D39DE" w:rsidR="009B696D" w:rsidRPr="00886C5E" w:rsidRDefault="009B696D" w:rsidP="009B696D">
            <w:pPr>
              <w:tabs>
                <w:tab w:val="left" w:pos="1134"/>
              </w:tabs>
              <w:spacing w:before="40" w:after="40"/>
              <w:jc w:val="center"/>
            </w:pPr>
            <w:r w:rsidRPr="00886C5E">
              <w:t>12.0 [  2.0 : 62.8]</w:t>
            </w:r>
          </w:p>
        </w:tc>
      </w:tr>
      <w:tr w:rsidR="002163B4" w14:paraId="34AE2B5A" w14:textId="77777777" w:rsidTr="14AA5523">
        <w:tc>
          <w:tcPr>
            <w:tcW w:w="4108" w:type="dxa"/>
          </w:tcPr>
          <w:p w14:paraId="3B31BCAD" w14:textId="312E1168" w:rsidR="002163B4" w:rsidRPr="00886C5E" w:rsidRDefault="002163B4" w:rsidP="002163B4">
            <w:pPr>
              <w:tabs>
                <w:tab w:val="left" w:pos="1134"/>
              </w:tabs>
              <w:spacing w:before="40" w:after="40"/>
              <w:rPr>
                <w:bCs/>
              </w:rPr>
            </w:pPr>
            <w:r w:rsidRPr="00886C5E">
              <w:rPr>
                <w:bCs/>
              </w:rPr>
              <w:t>Age Category:  – Child</w:t>
            </w:r>
            <w:r w:rsidR="001C44E0">
              <w:rPr>
                <w:bCs/>
              </w:rPr>
              <w:t xml:space="preserve"> (&lt;14 years)</w:t>
            </w:r>
          </w:p>
        </w:tc>
        <w:tc>
          <w:tcPr>
            <w:tcW w:w="1690" w:type="dxa"/>
          </w:tcPr>
          <w:p w14:paraId="7E201ED2" w14:textId="1FE0410C" w:rsidR="002163B4" w:rsidRPr="00886C5E" w:rsidRDefault="002163B4" w:rsidP="002163B4">
            <w:pPr>
              <w:tabs>
                <w:tab w:val="left" w:pos="1134"/>
              </w:tabs>
              <w:spacing w:before="40" w:after="40"/>
              <w:jc w:val="right"/>
              <w:rPr>
                <w:bCs/>
              </w:rPr>
            </w:pPr>
            <w:r w:rsidRPr="00886C5E">
              <w:rPr>
                <w:bCs/>
              </w:rPr>
              <w:t>n (%)</w:t>
            </w:r>
          </w:p>
        </w:tc>
        <w:tc>
          <w:tcPr>
            <w:tcW w:w="2409" w:type="dxa"/>
          </w:tcPr>
          <w:p w14:paraId="314B66A9" w14:textId="6A400557" w:rsidR="002163B4" w:rsidRPr="00886C5E" w:rsidRDefault="002163B4" w:rsidP="002163B4">
            <w:pPr>
              <w:tabs>
                <w:tab w:val="left" w:pos="1134"/>
              </w:tabs>
              <w:spacing w:before="40" w:after="40"/>
              <w:jc w:val="center"/>
            </w:pPr>
            <w:r w:rsidRPr="00886C5E">
              <w:t>24 (41)</w:t>
            </w:r>
          </w:p>
        </w:tc>
      </w:tr>
      <w:tr w:rsidR="002163B4" w14:paraId="1302483F" w14:textId="77777777" w:rsidTr="14AA5523">
        <w:tc>
          <w:tcPr>
            <w:tcW w:w="4108" w:type="dxa"/>
          </w:tcPr>
          <w:p w14:paraId="6B893D9F" w14:textId="75A7E749" w:rsidR="002163B4" w:rsidRPr="00886C5E" w:rsidRDefault="002163B4" w:rsidP="002163B4">
            <w:pPr>
              <w:tabs>
                <w:tab w:val="left" w:pos="1134"/>
              </w:tabs>
              <w:spacing w:before="40" w:after="40"/>
              <w:rPr>
                <w:bCs/>
              </w:rPr>
            </w:pPr>
            <w:r w:rsidRPr="00886C5E">
              <w:rPr>
                <w:bCs/>
              </w:rPr>
              <w:t xml:space="preserve">                           - Adult</w:t>
            </w:r>
            <w:r w:rsidR="001C44E0">
              <w:rPr>
                <w:bCs/>
              </w:rPr>
              <w:t xml:space="preserve"> (&gt;14 years)</w:t>
            </w:r>
          </w:p>
        </w:tc>
        <w:tc>
          <w:tcPr>
            <w:tcW w:w="1690" w:type="dxa"/>
          </w:tcPr>
          <w:p w14:paraId="0B0DDBC6" w14:textId="6FB10D3C" w:rsidR="002163B4" w:rsidRPr="00886C5E" w:rsidRDefault="002163B4" w:rsidP="002163B4">
            <w:pPr>
              <w:tabs>
                <w:tab w:val="left" w:pos="1134"/>
              </w:tabs>
              <w:spacing w:before="40" w:after="40"/>
              <w:jc w:val="right"/>
              <w:rPr>
                <w:bCs/>
              </w:rPr>
            </w:pPr>
            <w:r w:rsidRPr="00886C5E">
              <w:rPr>
                <w:bCs/>
              </w:rPr>
              <w:t>n (%)</w:t>
            </w:r>
          </w:p>
        </w:tc>
        <w:tc>
          <w:tcPr>
            <w:tcW w:w="2409" w:type="dxa"/>
          </w:tcPr>
          <w:p w14:paraId="2DB4FAB2" w14:textId="37EF96C8" w:rsidR="002163B4" w:rsidRPr="00886C5E" w:rsidRDefault="002163B4" w:rsidP="002163B4">
            <w:pPr>
              <w:tabs>
                <w:tab w:val="left" w:pos="1134"/>
              </w:tabs>
              <w:spacing w:before="40" w:after="40"/>
              <w:jc w:val="center"/>
            </w:pPr>
            <w:r w:rsidRPr="00886C5E">
              <w:t>34 (</w:t>
            </w:r>
            <w:r w:rsidR="00A13DBD" w:rsidRPr="00886C5E">
              <w:t>5</w:t>
            </w:r>
            <w:r w:rsidR="00A13DBD">
              <w:t>9</w:t>
            </w:r>
            <w:r w:rsidRPr="00886C5E">
              <w:t>)</w:t>
            </w:r>
          </w:p>
        </w:tc>
      </w:tr>
      <w:tr w:rsidR="002163B4" w14:paraId="486B7C3D" w14:textId="77777777" w:rsidTr="14AA5523">
        <w:tc>
          <w:tcPr>
            <w:tcW w:w="4108" w:type="dxa"/>
          </w:tcPr>
          <w:p w14:paraId="7BAEFCC9" w14:textId="7E8F0BFE" w:rsidR="009B696D" w:rsidRPr="00886C5E" w:rsidRDefault="009B696D" w:rsidP="009B696D">
            <w:pPr>
              <w:tabs>
                <w:tab w:val="left" w:pos="1134"/>
              </w:tabs>
              <w:spacing w:before="40"/>
              <w:rPr>
                <w:bCs/>
              </w:rPr>
            </w:pPr>
            <w:r w:rsidRPr="001C44E0">
              <w:rPr>
                <w:bCs/>
              </w:rPr>
              <w:t xml:space="preserve">Sex – </w:t>
            </w:r>
            <w:r w:rsidR="001C44E0" w:rsidRPr="00886C5E">
              <w:rPr>
                <w:bCs/>
              </w:rPr>
              <w:t>Female</w:t>
            </w:r>
          </w:p>
        </w:tc>
        <w:tc>
          <w:tcPr>
            <w:tcW w:w="1690" w:type="dxa"/>
          </w:tcPr>
          <w:p w14:paraId="0324B6EA" w14:textId="77777777" w:rsidR="009B696D" w:rsidRPr="00886C5E" w:rsidRDefault="009B696D" w:rsidP="009B696D">
            <w:pPr>
              <w:tabs>
                <w:tab w:val="left" w:pos="1134"/>
              </w:tabs>
              <w:spacing w:before="40"/>
              <w:jc w:val="right"/>
              <w:rPr>
                <w:bCs/>
              </w:rPr>
            </w:pPr>
            <w:r w:rsidRPr="00886C5E">
              <w:rPr>
                <w:bCs/>
              </w:rPr>
              <w:t>n (%)</w:t>
            </w:r>
          </w:p>
        </w:tc>
        <w:tc>
          <w:tcPr>
            <w:tcW w:w="2409" w:type="dxa"/>
          </w:tcPr>
          <w:p w14:paraId="6F7A7871" w14:textId="7D785536" w:rsidR="009B696D" w:rsidRPr="00886C5E" w:rsidRDefault="009B696D" w:rsidP="009B696D">
            <w:pPr>
              <w:tabs>
                <w:tab w:val="left" w:pos="1134"/>
              </w:tabs>
              <w:spacing w:before="40"/>
              <w:jc w:val="center"/>
            </w:pPr>
            <w:r w:rsidRPr="00886C5E">
              <w:t>24 (41)</w:t>
            </w:r>
          </w:p>
        </w:tc>
      </w:tr>
      <w:tr w:rsidR="002163B4" w14:paraId="3CB45CCE" w14:textId="77777777" w:rsidTr="14AA5523">
        <w:tc>
          <w:tcPr>
            <w:tcW w:w="4108" w:type="dxa"/>
          </w:tcPr>
          <w:p w14:paraId="5E8A0D4B" w14:textId="50CC044D" w:rsidR="009B696D" w:rsidRPr="00886C5E" w:rsidRDefault="009B696D" w:rsidP="009B696D">
            <w:pPr>
              <w:tabs>
                <w:tab w:val="left" w:pos="1134"/>
              </w:tabs>
              <w:spacing w:after="40"/>
              <w:rPr>
                <w:bCs/>
                <w:i/>
              </w:rPr>
            </w:pPr>
            <w:r w:rsidRPr="00886C5E">
              <w:rPr>
                <w:bCs/>
              </w:rPr>
              <w:t xml:space="preserve">          </w:t>
            </w:r>
            <w:r w:rsidR="001C44E0">
              <w:rPr>
                <w:bCs/>
              </w:rPr>
              <w:t>M</w:t>
            </w:r>
            <w:r w:rsidRPr="00C34F03">
              <w:rPr>
                <w:bCs/>
                <w:iCs/>
              </w:rPr>
              <w:t>ale</w:t>
            </w:r>
          </w:p>
        </w:tc>
        <w:tc>
          <w:tcPr>
            <w:tcW w:w="1690" w:type="dxa"/>
          </w:tcPr>
          <w:p w14:paraId="712CEDFB" w14:textId="77777777" w:rsidR="009B696D" w:rsidRPr="00886C5E" w:rsidRDefault="009B696D" w:rsidP="009B696D">
            <w:pPr>
              <w:tabs>
                <w:tab w:val="left" w:pos="1134"/>
              </w:tabs>
              <w:spacing w:after="40"/>
              <w:jc w:val="right"/>
              <w:rPr>
                <w:bCs/>
              </w:rPr>
            </w:pPr>
            <w:r w:rsidRPr="00886C5E">
              <w:rPr>
                <w:bCs/>
              </w:rPr>
              <w:t>n (%)</w:t>
            </w:r>
          </w:p>
        </w:tc>
        <w:tc>
          <w:tcPr>
            <w:tcW w:w="2409" w:type="dxa"/>
          </w:tcPr>
          <w:p w14:paraId="55CD3699" w14:textId="59CE92C6" w:rsidR="009B696D" w:rsidRPr="00886C5E" w:rsidRDefault="009B696D" w:rsidP="009B696D">
            <w:pPr>
              <w:tabs>
                <w:tab w:val="left" w:pos="1134"/>
              </w:tabs>
              <w:spacing w:after="40"/>
              <w:jc w:val="center"/>
            </w:pPr>
            <w:r w:rsidRPr="00886C5E">
              <w:t>34 (</w:t>
            </w:r>
            <w:r w:rsidR="00A13DBD" w:rsidRPr="00886C5E">
              <w:t>5</w:t>
            </w:r>
            <w:r w:rsidR="00A13DBD">
              <w:t>9</w:t>
            </w:r>
            <w:r w:rsidRPr="00886C5E">
              <w:t>)</w:t>
            </w:r>
          </w:p>
        </w:tc>
      </w:tr>
      <w:tr w:rsidR="002163B4" w14:paraId="6029866D" w14:textId="77777777" w:rsidTr="14AA5523">
        <w:tc>
          <w:tcPr>
            <w:tcW w:w="4108" w:type="dxa"/>
          </w:tcPr>
          <w:p w14:paraId="17816854" w14:textId="3E9ACB15" w:rsidR="009B696D" w:rsidRPr="00886C5E" w:rsidRDefault="009B696D" w:rsidP="009B696D">
            <w:pPr>
              <w:tabs>
                <w:tab w:val="left" w:pos="1134"/>
              </w:tabs>
              <w:spacing w:before="40" w:after="40"/>
              <w:rPr>
                <w:bCs/>
              </w:rPr>
            </w:pPr>
            <w:r w:rsidRPr="00886C5E">
              <w:rPr>
                <w:bCs/>
              </w:rPr>
              <w:t xml:space="preserve">Type of GSD:    Ia </w:t>
            </w:r>
          </w:p>
        </w:tc>
        <w:tc>
          <w:tcPr>
            <w:tcW w:w="1690" w:type="dxa"/>
          </w:tcPr>
          <w:p w14:paraId="5A8C240C" w14:textId="77777777" w:rsidR="009B696D" w:rsidRPr="00886C5E" w:rsidRDefault="009B696D" w:rsidP="009B696D">
            <w:pPr>
              <w:tabs>
                <w:tab w:val="left" w:pos="1134"/>
              </w:tabs>
              <w:spacing w:before="40" w:after="40"/>
              <w:jc w:val="right"/>
            </w:pPr>
            <w:r w:rsidRPr="00886C5E">
              <w:t>n (%)</w:t>
            </w:r>
          </w:p>
        </w:tc>
        <w:tc>
          <w:tcPr>
            <w:tcW w:w="2409" w:type="dxa"/>
          </w:tcPr>
          <w:p w14:paraId="09E2E2F5" w14:textId="335EFCB5" w:rsidR="009B696D" w:rsidRPr="00886C5E" w:rsidRDefault="00FF2336" w:rsidP="009B696D">
            <w:pPr>
              <w:tabs>
                <w:tab w:val="left" w:pos="1134"/>
              </w:tabs>
              <w:spacing w:before="40" w:after="40"/>
              <w:jc w:val="center"/>
            </w:pPr>
            <w:r w:rsidRPr="00886C5E">
              <w:t>2</w:t>
            </w:r>
            <w:r>
              <w:t>7</w:t>
            </w:r>
            <w:r w:rsidR="009B696D" w:rsidRPr="00886C5E">
              <w:t>(</w:t>
            </w:r>
            <w:r w:rsidRPr="00886C5E">
              <w:t>4</w:t>
            </w:r>
            <w:r>
              <w:t>6</w:t>
            </w:r>
            <w:r w:rsidR="009B696D" w:rsidRPr="00886C5E">
              <w:t>)</w:t>
            </w:r>
          </w:p>
        </w:tc>
      </w:tr>
      <w:tr w:rsidR="00D819F9" w14:paraId="36707246" w14:textId="77777777" w:rsidTr="14AA5523">
        <w:tc>
          <w:tcPr>
            <w:tcW w:w="4108" w:type="dxa"/>
          </w:tcPr>
          <w:p w14:paraId="150ACD09" w14:textId="0C6014A9" w:rsidR="00D819F9" w:rsidRPr="00886C5E" w:rsidRDefault="00D819F9" w:rsidP="009B696D">
            <w:pPr>
              <w:tabs>
                <w:tab w:val="left" w:pos="1313"/>
              </w:tabs>
              <w:rPr>
                <w:bCs/>
              </w:rPr>
            </w:pPr>
            <w:r>
              <w:rPr>
                <w:bCs/>
              </w:rPr>
              <w:t xml:space="preserve">                           </w:t>
            </w:r>
            <w:r w:rsidRPr="00886C5E">
              <w:rPr>
                <w:bCs/>
              </w:rPr>
              <w:t>Ib</w:t>
            </w:r>
          </w:p>
        </w:tc>
        <w:tc>
          <w:tcPr>
            <w:tcW w:w="1690" w:type="dxa"/>
          </w:tcPr>
          <w:p w14:paraId="5A6880A6" w14:textId="1E15CD80" w:rsidR="00D819F9" w:rsidRPr="00886C5E" w:rsidRDefault="1470B40F" w:rsidP="1CE04846">
            <w:pPr>
              <w:tabs>
                <w:tab w:val="left" w:pos="1134"/>
              </w:tabs>
              <w:spacing w:before="40" w:after="40"/>
              <w:jc w:val="right"/>
            </w:pPr>
            <w:r>
              <w:t>n (%)</w:t>
            </w:r>
          </w:p>
        </w:tc>
        <w:tc>
          <w:tcPr>
            <w:tcW w:w="2409" w:type="dxa"/>
          </w:tcPr>
          <w:p w14:paraId="761C4ADA" w14:textId="28BDECC3" w:rsidR="00D819F9" w:rsidRPr="00886C5E" w:rsidRDefault="00D819F9" w:rsidP="009B696D">
            <w:pPr>
              <w:tabs>
                <w:tab w:val="left" w:pos="1134"/>
              </w:tabs>
              <w:jc w:val="center"/>
            </w:pPr>
            <w:r>
              <w:t>1</w:t>
            </w:r>
            <w:r w:rsidR="00FF2336">
              <w:t xml:space="preserve"> (</w:t>
            </w:r>
            <w:r w:rsidR="004A63EC">
              <w:t>2</w:t>
            </w:r>
            <w:r w:rsidR="00FF2336">
              <w:t>)</w:t>
            </w:r>
          </w:p>
        </w:tc>
      </w:tr>
      <w:tr w:rsidR="002163B4" w14:paraId="02187A43" w14:textId="77777777" w:rsidTr="14AA5523">
        <w:tc>
          <w:tcPr>
            <w:tcW w:w="4108" w:type="dxa"/>
          </w:tcPr>
          <w:p w14:paraId="3416F0FE" w14:textId="7E0DFF09" w:rsidR="009B696D" w:rsidRPr="00886C5E" w:rsidRDefault="009B696D" w:rsidP="009B696D">
            <w:pPr>
              <w:tabs>
                <w:tab w:val="left" w:pos="1313"/>
              </w:tabs>
              <w:rPr>
                <w:bCs/>
              </w:rPr>
            </w:pPr>
            <w:r w:rsidRPr="00886C5E">
              <w:rPr>
                <w:bCs/>
              </w:rPr>
              <w:t xml:space="preserve">                           IIIa / IIIb</w:t>
            </w:r>
          </w:p>
        </w:tc>
        <w:tc>
          <w:tcPr>
            <w:tcW w:w="1690" w:type="dxa"/>
          </w:tcPr>
          <w:p w14:paraId="6F28219A" w14:textId="77777777" w:rsidR="009B696D" w:rsidRPr="00886C5E" w:rsidRDefault="009B696D" w:rsidP="009B696D">
            <w:pPr>
              <w:tabs>
                <w:tab w:val="left" w:pos="1134"/>
              </w:tabs>
              <w:jc w:val="right"/>
              <w:rPr>
                <w:b/>
              </w:rPr>
            </w:pPr>
            <w:r w:rsidRPr="00886C5E">
              <w:t>n (%)</w:t>
            </w:r>
          </w:p>
        </w:tc>
        <w:tc>
          <w:tcPr>
            <w:tcW w:w="2409" w:type="dxa"/>
          </w:tcPr>
          <w:p w14:paraId="57BCD3DC" w14:textId="5E117F13" w:rsidR="009B696D" w:rsidRPr="00886C5E" w:rsidRDefault="009B696D" w:rsidP="009B696D">
            <w:pPr>
              <w:tabs>
                <w:tab w:val="left" w:pos="1134"/>
              </w:tabs>
              <w:jc w:val="center"/>
            </w:pPr>
            <w:r w:rsidRPr="00886C5E">
              <w:t>15 (2</w:t>
            </w:r>
            <w:r w:rsidR="00945E3D">
              <w:t>6</w:t>
            </w:r>
            <w:r w:rsidRPr="00886C5E">
              <w:t>)</w:t>
            </w:r>
          </w:p>
        </w:tc>
      </w:tr>
      <w:tr w:rsidR="002163B4" w14:paraId="3C605BA4" w14:textId="77777777" w:rsidTr="14AA5523">
        <w:tc>
          <w:tcPr>
            <w:tcW w:w="4108" w:type="dxa"/>
          </w:tcPr>
          <w:p w14:paraId="00171FEE" w14:textId="67234107" w:rsidR="009B696D" w:rsidRPr="00886C5E" w:rsidRDefault="009B696D" w:rsidP="009B696D">
            <w:pPr>
              <w:rPr>
                <w:bCs/>
              </w:rPr>
            </w:pPr>
            <w:r w:rsidRPr="00886C5E">
              <w:rPr>
                <w:bCs/>
              </w:rPr>
              <w:t xml:space="preserve">                           IX</w:t>
            </w:r>
          </w:p>
        </w:tc>
        <w:tc>
          <w:tcPr>
            <w:tcW w:w="1690" w:type="dxa"/>
          </w:tcPr>
          <w:p w14:paraId="12309ACC" w14:textId="77777777" w:rsidR="009B696D" w:rsidRPr="00886C5E" w:rsidRDefault="009B696D" w:rsidP="009B696D">
            <w:pPr>
              <w:tabs>
                <w:tab w:val="left" w:pos="1134"/>
              </w:tabs>
              <w:jc w:val="right"/>
              <w:rPr>
                <w:b/>
              </w:rPr>
            </w:pPr>
            <w:r w:rsidRPr="00886C5E">
              <w:t>n (%)</w:t>
            </w:r>
          </w:p>
        </w:tc>
        <w:tc>
          <w:tcPr>
            <w:tcW w:w="2409" w:type="dxa"/>
          </w:tcPr>
          <w:p w14:paraId="78C86F3C" w14:textId="6044D524" w:rsidR="009B696D" w:rsidRPr="00886C5E" w:rsidRDefault="009B696D" w:rsidP="009B696D">
            <w:pPr>
              <w:tabs>
                <w:tab w:val="left" w:pos="1134"/>
              </w:tabs>
              <w:jc w:val="center"/>
            </w:pPr>
            <w:r w:rsidRPr="00886C5E">
              <w:t>14 (24)</w:t>
            </w:r>
          </w:p>
        </w:tc>
      </w:tr>
      <w:tr w:rsidR="002163B4" w14:paraId="3B5FC5F6" w14:textId="77777777" w:rsidTr="14AA5523">
        <w:tc>
          <w:tcPr>
            <w:tcW w:w="4108" w:type="dxa"/>
          </w:tcPr>
          <w:p w14:paraId="57A86C62" w14:textId="77777777" w:rsidR="009B696D" w:rsidRPr="00886C5E" w:rsidRDefault="009B696D" w:rsidP="009B696D">
            <w:pPr>
              <w:spacing w:before="40" w:after="40"/>
              <w:rPr>
                <w:bCs/>
              </w:rPr>
            </w:pPr>
            <w:r w:rsidRPr="00886C5E">
              <w:rPr>
                <w:bCs/>
              </w:rPr>
              <w:t xml:space="preserve">                            VI</w:t>
            </w:r>
          </w:p>
        </w:tc>
        <w:tc>
          <w:tcPr>
            <w:tcW w:w="1690" w:type="dxa"/>
          </w:tcPr>
          <w:p w14:paraId="7352C237" w14:textId="77777777" w:rsidR="009B696D" w:rsidRPr="00886C5E" w:rsidRDefault="009B696D" w:rsidP="009B696D">
            <w:pPr>
              <w:tabs>
                <w:tab w:val="left" w:pos="1134"/>
              </w:tabs>
              <w:spacing w:before="40" w:after="40"/>
              <w:jc w:val="right"/>
            </w:pPr>
            <w:r w:rsidRPr="00886C5E">
              <w:t>n (%)</w:t>
            </w:r>
          </w:p>
        </w:tc>
        <w:tc>
          <w:tcPr>
            <w:tcW w:w="2409" w:type="dxa"/>
          </w:tcPr>
          <w:p w14:paraId="7C11365F" w14:textId="694197B1" w:rsidR="009B696D" w:rsidRPr="00886C5E" w:rsidRDefault="009B696D" w:rsidP="009B696D">
            <w:pPr>
              <w:tabs>
                <w:tab w:val="left" w:pos="1134"/>
              </w:tabs>
              <w:spacing w:before="40" w:after="40"/>
              <w:jc w:val="center"/>
            </w:pPr>
            <w:r w:rsidRPr="00886C5E">
              <w:t xml:space="preserve">  1 (</w:t>
            </w:r>
            <w:r w:rsidR="004A63EC">
              <w:t>2</w:t>
            </w:r>
            <w:r w:rsidRPr="00886C5E">
              <w:t>)</w:t>
            </w:r>
          </w:p>
        </w:tc>
      </w:tr>
      <w:tr w:rsidR="0054104C" w14:paraId="6B91E8C7" w14:textId="77777777" w:rsidTr="14AA5523">
        <w:tc>
          <w:tcPr>
            <w:tcW w:w="4108" w:type="dxa"/>
          </w:tcPr>
          <w:p w14:paraId="5759C559" w14:textId="61691BA2" w:rsidR="0054104C" w:rsidRPr="00886C5E" w:rsidRDefault="0054104C" w:rsidP="009B696D">
            <w:pPr>
              <w:spacing w:before="40" w:after="40"/>
              <w:rPr>
                <w:bCs/>
              </w:rPr>
            </w:pPr>
            <w:r>
              <w:rPr>
                <w:bCs/>
              </w:rPr>
              <w:t>Baseline starch</w:t>
            </w:r>
            <w:r w:rsidR="009D262F">
              <w:rPr>
                <w:bCs/>
              </w:rPr>
              <w:t>: UCCS</w:t>
            </w:r>
          </w:p>
        </w:tc>
        <w:tc>
          <w:tcPr>
            <w:tcW w:w="1690" w:type="dxa"/>
          </w:tcPr>
          <w:p w14:paraId="29F4C24C" w14:textId="0EF035A9" w:rsidR="0054104C" w:rsidRPr="00886C5E" w:rsidRDefault="009D262F" w:rsidP="009B696D">
            <w:pPr>
              <w:tabs>
                <w:tab w:val="left" w:pos="1134"/>
              </w:tabs>
              <w:spacing w:before="40" w:after="40"/>
              <w:jc w:val="right"/>
            </w:pPr>
            <w:r w:rsidRPr="00886C5E">
              <w:t>n (%)</w:t>
            </w:r>
          </w:p>
        </w:tc>
        <w:tc>
          <w:tcPr>
            <w:tcW w:w="2409" w:type="dxa"/>
          </w:tcPr>
          <w:p w14:paraId="2DCEA4B8" w14:textId="7378E970" w:rsidR="0054104C" w:rsidRPr="00886C5E" w:rsidRDefault="00564652" w:rsidP="009B696D">
            <w:pPr>
              <w:tabs>
                <w:tab w:val="left" w:pos="1134"/>
              </w:tabs>
              <w:spacing w:before="40" w:after="40"/>
              <w:jc w:val="center"/>
            </w:pPr>
            <w:r>
              <w:t>34 (</w:t>
            </w:r>
            <w:r w:rsidR="00CA2A2F">
              <w:t>59)</w:t>
            </w:r>
          </w:p>
        </w:tc>
      </w:tr>
      <w:tr w:rsidR="0054104C" w14:paraId="3AF888FA" w14:textId="77777777" w:rsidTr="14AA5523">
        <w:tc>
          <w:tcPr>
            <w:tcW w:w="4108" w:type="dxa"/>
          </w:tcPr>
          <w:p w14:paraId="259E2B56" w14:textId="56F9A9C6" w:rsidR="0054104C" w:rsidRPr="00886C5E" w:rsidRDefault="009D262F" w:rsidP="009B696D">
            <w:pPr>
              <w:spacing w:before="40" w:after="40"/>
              <w:rPr>
                <w:bCs/>
              </w:rPr>
            </w:pPr>
            <w:r>
              <w:rPr>
                <w:bCs/>
              </w:rPr>
              <w:t xml:space="preserve">                             Glycosade </w:t>
            </w:r>
          </w:p>
        </w:tc>
        <w:tc>
          <w:tcPr>
            <w:tcW w:w="1690" w:type="dxa"/>
          </w:tcPr>
          <w:p w14:paraId="3FF1471A" w14:textId="6AAE74E6" w:rsidR="0054104C" w:rsidRPr="00886C5E" w:rsidRDefault="009D262F" w:rsidP="009B696D">
            <w:pPr>
              <w:tabs>
                <w:tab w:val="left" w:pos="1134"/>
              </w:tabs>
              <w:spacing w:before="40" w:after="40"/>
              <w:jc w:val="right"/>
            </w:pPr>
            <w:r w:rsidRPr="00886C5E">
              <w:t>n (%)</w:t>
            </w:r>
          </w:p>
        </w:tc>
        <w:tc>
          <w:tcPr>
            <w:tcW w:w="2409" w:type="dxa"/>
          </w:tcPr>
          <w:p w14:paraId="26418784" w14:textId="3484F593" w:rsidR="0054104C" w:rsidRPr="00886C5E" w:rsidRDefault="00CA2A2F" w:rsidP="009B696D">
            <w:pPr>
              <w:tabs>
                <w:tab w:val="left" w:pos="1134"/>
              </w:tabs>
              <w:spacing w:before="40" w:after="40"/>
              <w:jc w:val="center"/>
            </w:pPr>
            <w:r>
              <w:t>6 (10)</w:t>
            </w:r>
          </w:p>
        </w:tc>
      </w:tr>
      <w:tr w:rsidR="0054104C" w14:paraId="1CFB0BB4" w14:textId="77777777" w:rsidTr="14AA5523">
        <w:tc>
          <w:tcPr>
            <w:tcW w:w="4108" w:type="dxa"/>
          </w:tcPr>
          <w:p w14:paraId="5F491B38" w14:textId="20F85665" w:rsidR="0054104C" w:rsidRPr="00886C5E" w:rsidRDefault="009D262F" w:rsidP="009B696D">
            <w:pPr>
              <w:spacing w:before="40" w:after="40"/>
              <w:rPr>
                <w:bCs/>
              </w:rPr>
            </w:pPr>
            <w:r>
              <w:rPr>
                <w:bCs/>
              </w:rPr>
              <w:t xml:space="preserve">                             Combination of both</w:t>
            </w:r>
          </w:p>
        </w:tc>
        <w:tc>
          <w:tcPr>
            <w:tcW w:w="1690" w:type="dxa"/>
          </w:tcPr>
          <w:p w14:paraId="12A62F81" w14:textId="06F14AFB" w:rsidR="0054104C" w:rsidRPr="00886C5E" w:rsidRDefault="009D262F" w:rsidP="009B696D">
            <w:pPr>
              <w:tabs>
                <w:tab w:val="left" w:pos="1134"/>
              </w:tabs>
              <w:spacing w:before="40" w:after="40"/>
              <w:jc w:val="right"/>
            </w:pPr>
            <w:r w:rsidRPr="00886C5E">
              <w:t>n (%)</w:t>
            </w:r>
          </w:p>
        </w:tc>
        <w:tc>
          <w:tcPr>
            <w:tcW w:w="2409" w:type="dxa"/>
          </w:tcPr>
          <w:p w14:paraId="0C791A85" w14:textId="6F96ED44" w:rsidR="0054104C" w:rsidRPr="00886C5E" w:rsidRDefault="00CA2A2F" w:rsidP="009B696D">
            <w:pPr>
              <w:tabs>
                <w:tab w:val="left" w:pos="1134"/>
              </w:tabs>
              <w:spacing w:before="40" w:after="40"/>
              <w:jc w:val="center"/>
            </w:pPr>
            <w:r>
              <w:t>18 (31)</w:t>
            </w:r>
          </w:p>
        </w:tc>
      </w:tr>
      <w:tr w:rsidR="00D03A8F" w14:paraId="127ECF21" w14:textId="77777777" w:rsidTr="14AA5523">
        <w:trPr>
          <w:ins w:id="0" w:author="Karen McKittrick" w:date="2024-06-12T15:06:00Z"/>
        </w:trPr>
        <w:tc>
          <w:tcPr>
            <w:tcW w:w="4108" w:type="dxa"/>
          </w:tcPr>
          <w:p w14:paraId="1EEC8B4F" w14:textId="741660E7" w:rsidR="00D03A8F" w:rsidRDefault="00D03A8F" w:rsidP="009B696D">
            <w:pPr>
              <w:spacing w:before="40" w:after="40"/>
              <w:rPr>
                <w:ins w:id="1" w:author="Karen McKittrick" w:date="2024-06-12T15:06:00Z"/>
              </w:rPr>
            </w:pPr>
            <w:ins w:id="2" w:author="Karen McKittrick" w:date="2024-06-12T15:06:00Z">
              <w:r>
                <w:t xml:space="preserve">Baseline Medications: </w:t>
              </w:r>
            </w:ins>
            <w:ins w:id="3" w:author="Karen McKittrick" w:date="2024-06-12T15:07:00Z">
              <w:r w:rsidR="00BD1DF0">
                <w:t>GSD I</w:t>
              </w:r>
            </w:ins>
          </w:p>
        </w:tc>
        <w:tc>
          <w:tcPr>
            <w:tcW w:w="1690" w:type="dxa"/>
          </w:tcPr>
          <w:p w14:paraId="73A9281E" w14:textId="05C2438E" w:rsidR="00D03A8F" w:rsidRPr="00886C5E" w:rsidRDefault="00D03A8F" w:rsidP="009B696D">
            <w:pPr>
              <w:tabs>
                <w:tab w:val="left" w:pos="1134"/>
              </w:tabs>
              <w:spacing w:before="40" w:after="40"/>
              <w:jc w:val="right"/>
              <w:rPr>
                <w:ins w:id="4" w:author="Karen McKittrick" w:date="2024-06-12T15:06:00Z"/>
              </w:rPr>
            </w:pPr>
          </w:p>
        </w:tc>
        <w:tc>
          <w:tcPr>
            <w:tcW w:w="2409" w:type="dxa"/>
          </w:tcPr>
          <w:p w14:paraId="3B74FF9C" w14:textId="77777777" w:rsidR="00D03A8F" w:rsidRDefault="00D03A8F" w:rsidP="009B696D">
            <w:pPr>
              <w:tabs>
                <w:tab w:val="left" w:pos="1134"/>
              </w:tabs>
              <w:spacing w:before="40" w:after="40"/>
              <w:jc w:val="center"/>
              <w:rPr>
                <w:ins w:id="5" w:author="Karen McKittrick" w:date="2024-06-12T15:06:00Z"/>
              </w:rPr>
            </w:pPr>
          </w:p>
        </w:tc>
      </w:tr>
      <w:tr w:rsidR="00D03A8F" w14:paraId="064554CE" w14:textId="77777777" w:rsidTr="14AA5523">
        <w:trPr>
          <w:ins w:id="6" w:author="Karen McKittrick" w:date="2024-06-12T15:06:00Z"/>
        </w:trPr>
        <w:tc>
          <w:tcPr>
            <w:tcW w:w="4108" w:type="dxa"/>
          </w:tcPr>
          <w:p w14:paraId="75F2159A" w14:textId="02DFE637" w:rsidR="00D03A8F" w:rsidRDefault="00D03A8F" w:rsidP="009B696D">
            <w:pPr>
              <w:spacing w:before="40" w:after="40"/>
              <w:rPr>
                <w:ins w:id="7" w:author="weinsteingsd@gmail.com" w:date="2024-06-12T17:45:00Z"/>
              </w:rPr>
            </w:pPr>
            <w:ins w:id="8" w:author="Karen McKittrick" w:date="2024-06-12T15:06:00Z">
              <w:r>
                <w:t xml:space="preserve">        </w:t>
              </w:r>
            </w:ins>
            <w:del w:id="9" w:author="weinsteingsd@gmail.com" w:date="2024-06-12T16:48:00Z">
              <w:r w:rsidDel="00D03A8F">
                <w:delText xml:space="preserve">                    </w:delText>
              </w:r>
            </w:del>
            <w:ins w:id="10" w:author="weinsteingsd@gmail.com" w:date="2024-06-12T17:44:00Z">
              <w:r w:rsidR="23C60D15">
                <w:t>Uric Acid lowering</w:t>
              </w:r>
            </w:ins>
          </w:p>
          <w:p w14:paraId="25DCD518" w14:textId="1677925B" w:rsidR="00D03A8F" w:rsidRDefault="00D03A8F" w:rsidP="009B696D">
            <w:pPr>
              <w:spacing w:before="40" w:after="40"/>
            </w:pPr>
          </w:p>
        </w:tc>
        <w:tc>
          <w:tcPr>
            <w:tcW w:w="1690" w:type="dxa"/>
          </w:tcPr>
          <w:p w14:paraId="23E7C4B9" w14:textId="3A8C1C52" w:rsidR="00D03A8F" w:rsidRPr="00886C5E" w:rsidRDefault="00BD1DF0" w:rsidP="009B696D">
            <w:pPr>
              <w:tabs>
                <w:tab w:val="left" w:pos="1134"/>
              </w:tabs>
              <w:spacing w:before="40" w:after="40"/>
              <w:jc w:val="right"/>
              <w:rPr>
                <w:ins w:id="11" w:author="Karen McKittrick" w:date="2024-06-12T15:06:00Z"/>
              </w:rPr>
            </w:pPr>
            <w:ins w:id="12" w:author="Karen McKittrick" w:date="2024-06-12T15:08:00Z">
              <w:r w:rsidRPr="00886C5E">
                <w:t>n (%)</w:t>
              </w:r>
            </w:ins>
          </w:p>
        </w:tc>
        <w:tc>
          <w:tcPr>
            <w:tcW w:w="2409" w:type="dxa"/>
          </w:tcPr>
          <w:p w14:paraId="0D72C03B" w14:textId="6545A97A" w:rsidR="00D03A8F" w:rsidRDefault="004A1FB6" w:rsidP="009B696D">
            <w:pPr>
              <w:tabs>
                <w:tab w:val="left" w:pos="1134"/>
              </w:tabs>
              <w:spacing w:before="40" w:after="40"/>
              <w:jc w:val="center"/>
              <w:rPr>
                <w:ins w:id="13" w:author="Karen McKittrick" w:date="2024-06-12T15:06:00Z"/>
              </w:rPr>
            </w:pPr>
            <w:ins w:id="14" w:author="Karen McKittrick" w:date="2024-06-12T15:08:00Z">
              <w:r>
                <w:t>1</w:t>
              </w:r>
            </w:ins>
            <w:ins w:id="15" w:author="weinsteingsd@gmail.com" w:date="2024-06-12T17:45:00Z">
              <w:r w:rsidR="543CBB5E">
                <w:t>2</w:t>
              </w:r>
            </w:ins>
            <w:ins w:id="16" w:author="Karen McKittrick" w:date="2024-06-12T15:08:00Z">
              <w:del w:id="17" w:author="weinsteingsd@gmail.com" w:date="2024-06-12T17:45:00Z">
                <w:r w:rsidDel="004A1FB6">
                  <w:delText>1</w:delText>
                </w:r>
              </w:del>
              <w:r>
                <w:t xml:space="preserve"> (</w:t>
              </w:r>
            </w:ins>
            <w:ins w:id="18" w:author="weinsteingsd@gmail.com" w:date="2024-06-12T17:47:00Z">
              <w:r w:rsidR="1BD671D1">
                <w:t>44</w:t>
              </w:r>
            </w:ins>
            <w:ins w:id="19" w:author="Karen McKittrick" w:date="2024-06-12T15:08:00Z">
              <w:del w:id="20" w:author="weinsteingsd@gmail.com" w:date="2024-06-12T17:47:00Z">
                <w:r w:rsidDel="004A1FB6">
                  <w:delText>38</w:delText>
                </w:r>
              </w:del>
              <w:r>
                <w:t>)</w:t>
              </w:r>
            </w:ins>
          </w:p>
        </w:tc>
      </w:tr>
      <w:tr w:rsidR="00D03A8F" w14:paraId="349942A1" w14:textId="77777777" w:rsidTr="14AA5523">
        <w:trPr>
          <w:ins w:id="21" w:author="Karen McKittrick" w:date="2024-06-12T15:06:00Z"/>
        </w:trPr>
        <w:tc>
          <w:tcPr>
            <w:tcW w:w="4108" w:type="dxa"/>
          </w:tcPr>
          <w:p w14:paraId="3A744A10" w14:textId="015062E1" w:rsidR="00D03A8F" w:rsidRDefault="004A1FB6" w:rsidP="009B696D">
            <w:pPr>
              <w:spacing w:before="40" w:after="40"/>
              <w:rPr>
                <w:ins w:id="22" w:author="weinsteingsd@gmail.com" w:date="2024-06-12T17:45:00Z"/>
              </w:rPr>
            </w:pPr>
            <w:ins w:id="23" w:author="Karen McKittrick" w:date="2024-06-12T15:08:00Z">
              <w:r>
                <w:t xml:space="preserve">        </w:t>
              </w:r>
            </w:ins>
            <w:del w:id="24" w:author="weinsteingsd@gmail.com" w:date="2024-06-12T16:48:00Z">
              <w:r w:rsidDel="004A1FB6">
                <w:delText xml:space="preserve">                     </w:delText>
              </w:r>
            </w:del>
            <w:ins w:id="25" w:author="Karen McKittrick" w:date="2024-06-13T10:07:00Z" w16du:dateUtc="2024-06-13T09:07:00Z">
              <w:r w:rsidR="005F1939">
                <w:t xml:space="preserve"> </w:t>
              </w:r>
            </w:ins>
            <w:ins w:id="26" w:author="weinsteingsd@gmail.com" w:date="2024-06-12T17:28:00Z">
              <w:r w:rsidR="57595238">
                <w:t>Kidney Stone Prophylaxis</w:t>
              </w:r>
            </w:ins>
          </w:p>
          <w:p w14:paraId="2CD30D3F" w14:textId="1DA9AE26" w:rsidR="00D03A8F" w:rsidRDefault="00D03A8F" w:rsidP="14AA5523">
            <w:pPr>
              <w:spacing w:before="40" w:after="40"/>
              <w:rPr>
                <w:ins w:id="27" w:author="Karen McKittrick" w:date="2024-06-12T15:06:00Z"/>
              </w:rPr>
            </w:pPr>
          </w:p>
        </w:tc>
        <w:tc>
          <w:tcPr>
            <w:tcW w:w="1690" w:type="dxa"/>
          </w:tcPr>
          <w:p w14:paraId="37AFFC62" w14:textId="220C4E4F" w:rsidR="00D03A8F" w:rsidRPr="00886C5E" w:rsidRDefault="00AB4EF9" w:rsidP="009B696D">
            <w:pPr>
              <w:tabs>
                <w:tab w:val="left" w:pos="1134"/>
              </w:tabs>
              <w:spacing w:before="40" w:after="40"/>
              <w:jc w:val="right"/>
              <w:rPr>
                <w:ins w:id="28" w:author="Karen McKittrick" w:date="2024-06-12T15:06:00Z"/>
              </w:rPr>
            </w:pPr>
            <w:ins w:id="29" w:author="Karen McKittrick" w:date="2024-06-12T15:32:00Z">
              <w:r w:rsidRPr="00886C5E">
                <w:t>n (%)</w:t>
              </w:r>
            </w:ins>
          </w:p>
        </w:tc>
        <w:tc>
          <w:tcPr>
            <w:tcW w:w="2409" w:type="dxa"/>
          </w:tcPr>
          <w:p w14:paraId="757214EA" w14:textId="4318F01D" w:rsidR="00D03A8F" w:rsidRDefault="574473A1" w:rsidP="009B696D">
            <w:pPr>
              <w:tabs>
                <w:tab w:val="left" w:pos="1134"/>
              </w:tabs>
              <w:spacing w:before="40" w:after="40"/>
              <w:jc w:val="center"/>
              <w:rPr>
                <w:ins w:id="30" w:author="Karen McKittrick" w:date="2024-06-12T15:06:00Z"/>
              </w:rPr>
            </w:pPr>
            <w:ins w:id="31" w:author="weinsteingsd@gmail.com" w:date="2024-06-12T17:46:00Z">
              <w:r>
                <w:t>4</w:t>
              </w:r>
            </w:ins>
            <w:ins w:id="32" w:author="Karen McKittrick" w:date="2024-06-12T15:10:00Z">
              <w:del w:id="33" w:author="weinsteingsd@gmail.com" w:date="2024-06-12T17:46:00Z">
                <w:r w:rsidR="001842E5" w:rsidDel="001842E5">
                  <w:delText>5</w:delText>
                </w:r>
              </w:del>
              <w:r w:rsidR="001842E5">
                <w:t xml:space="preserve"> (1</w:t>
              </w:r>
            </w:ins>
            <w:ins w:id="34" w:author="weinsteingsd@gmail.com" w:date="2024-06-12T17:49:00Z">
              <w:r w:rsidR="2D86EDCF">
                <w:t>5</w:t>
              </w:r>
            </w:ins>
            <w:ins w:id="35" w:author="Karen McKittrick" w:date="2024-06-12T15:10:00Z">
              <w:del w:id="36" w:author="weinsteingsd@gmail.com" w:date="2024-06-12T17:49:00Z">
                <w:r w:rsidR="001842E5" w:rsidDel="001842E5">
                  <w:delText>7</w:delText>
                </w:r>
              </w:del>
              <w:r w:rsidR="001842E5">
                <w:t>)</w:t>
              </w:r>
            </w:ins>
          </w:p>
        </w:tc>
      </w:tr>
      <w:tr w:rsidR="004A1FB6" w14:paraId="48104971" w14:textId="77777777" w:rsidTr="14AA5523">
        <w:trPr>
          <w:ins w:id="37" w:author="Karen McKittrick" w:date="2024-06-12T15:08:00Z"/>
        </w:trPr>
        <w:tc>
          <w:tcPr>
            <w:tcW w:w="4108" w:type="dxa"/>
          </w:tcPr>
          <w:p w14:paraId="69B084E4" w14:textId="6041DF77" w:rsidR="004A1FB6" w:rsidRDefault="00AC3EFF" w:rsidP="009B696D">
            <w:pPr>
              <w:spacing w:before="40" w:after="40"/>
              <w:rPr>
                <w:ins w:id="38" w:author="Karen McKittrick" w:date="2024-06-12T15:08:00Z"/>
              </w:rPr>
            </w:pPr>
            <w:ins w:id="39" w:author="Karen McKittrick" w:date="2024-06-12T17:07:00Z">
              <w:r>
                <w:t xml:space="preserve">        </w:t>
              </w:r>
            </w:ins>
            <w:del w:id="40" w:author="weinsteingsd@gmail.com" w:date="2024-06-12T16:48:00Z">
              <w:r w:rsidDel="00AC3EFF">
                <w:delText xml:space="preserve">                    </w:delText>
              </w:r>
            </w:del>
            <w:ins w:id="41" w:author="Karen McKittrick" w:date="2024-06-12T17:07:00Z">
              <w:r>
                <w:t xml:space="preserve"> </w:t>
              </w:r>
            </w:ins>
            <w:ins w:id="42" w:author="Karen McKittrick" w:date="2024-06-12T17:06:00Z">
              <w:r>
                <w:t>Lipid lowering medic</w:t>
              </w:r>
            </w:ins>
            <w:ins w:id="43" w:author="Karen McKittrick" w:date="2024-06-12T17:07:00Z">
              <w:r>
                <w:t>ations</w:t>
              </w:r>
            </w:ins>
          </w:p>
        </w:tc>
        <w:tc>
          <w:tcPr>
            <w:tcW w:w="1690" w:type="dxa"/>
          </w:tcPr>
          <w:p w14:paraId="33E718D0" w14:textId="62B447E0" w:rsidR="004A1FB6" w:rsidRPr="00886C5E" w:rsidRDefault="00AC3EFF" w:rsidP="009B696D">
            <w:pPr>
              <w:tabs>
                <w:tab w:val="left" w:pos="1134"/>
              </w:tabs>
              <w:spacing w:before="40" w:after="40"/>
              <w:jc w:val="right"/>
              <w:rPr>
                <w:ins w:id="44" w:author="Karen McKittrick" w:date="2024-06-12T15:08:00Z"/>
              </w:rPr>
            </w:pPr>
            <w:ins w:id="45" w:author="Karen McKittrick" w:date="2024-06-12T17:07:00Z">
              <w:r w:rsidRPr="00886C5E">
                <w:t>n (%)</w:t>
              </w:r>
            </w:ins>
          </w:p>
        </w:tc>
        <w:tc>
          <w:tcPr>
            <w:tcW w:w="2409" w:type="dxa"/>
          </w:tcPr>
          <w:p w14:paraId="43AFBDC7" w14:textId="63CBC3A3" w:rsidR="004A1FB6" w:rsidRDefault="003728E3" w:rsidP="009B696D">
            <w:pPr>
              <w:tabs>
                <w:tab w:val="left" w:pos="1134"/>
              </w:tabs>
              <w:spacing w:before="40" w:after="40"/>
              <w:jc w:val="center"/>
              <w:rPr>
                <w:ins w:id="46" w:author="Karen McKittrick" w:date="2024-06-12T15:08:00Z"/>
              </w:rPr>
            </w:pPr>
            <w:ins w:id="47" w:author="Karen McKittrick" w:date="2024-06-12T17:09:00Z">
              <w:r>
                <w:t xml:space="preserve">2 </w:t>
              </w:r>
            </w:ins>
            <w:ins w:id="48" w:author="weinsteingsd@gmail.com" w:date="2024-06-12T17:49:00Z">
              <w:r w:rsidR="2C76ACFF">
                <w:t>(7%)</w:t>
              </w:r>
            </w:ins>
          </w:p>
        </w:tc>
      </w:tr>
      <w:tr w:rsidR="00AB4EF9" w14:paraId="4A4E7186" w14:textId="77777777" w:rsidTr="14AA5523">
        <w:trPr>
          <w:ins w:id="49" w:author="Karen McKittrick" w:date="2024-06-12T15:32:00Z"/>
        </w:trPr>
        <w:tc>
          <w:tcPr>
            <w:tcW w:w="4108" w:type="dxa"/>
          </w:tcPr>
          <w:p w14:paraId="463B093A" w14:textId="58A0A01D" w:rsidR="00AB4EF9" w:rsidRDefault="005F1FE6" w:rsidP="009B696D">
            <w:pPr>
              <w:spacing w:before="40" w:after="40"/>
              <w:rPr>
                <w:ins w:id="50" w:author="Karen McKittrick" w:date="2024-06-12T15:32:00Z"/>
              </w:rPr>
            </w:pPr>
            <w:ins w:id="51" w:author="Karen McKittrick" w:date="2024-06-12T17:11:00Z">
              <w:r>
                <w:t xml:space="preserve">        </w:t>
              </w:r>
              <w:del w:id="52" w:author="weinsteingsd@gmail.com" w:date="2024-06-12T16:48:00Z">
                <w:r w:rsidDel="005F1FE6">
                  <w:delText xml:space="preserve">                    </w:delText>
                </w:r>
              </w:del>
              <w:r>
                <w:t xml:space="preserve"> </w:t>
              </w:r>
            </w:ins>
            <w:ins w:id="53" w:author="Karen McKittrick" w:date="2024-06-12T17:10:00Z">
              <w:r>
                <w:t>Hypertension medicat</w:t>
              </w:r>
            </w:ins>
            <w:ins w:id="54" w:author="Karen McKittrick" w:date="2024-06-12T17:11:00Z">
              <w:r>
                <w:t>ions</w:t>
              </w:r>
            </w:ins>
          </w:p>
        </w:tc>
        <w:tc>
          <w:tcPr>
            <w:tcW w:w="1690" w:type="dxa"/>
          </w:tcPr>
          <w:p w14:paraId="61DDDB12" w14:textId="4CCF9526" w:rsidR="00AB4EF9" w:rsidRPr="00886C5E" w:rsidRDefault="00533A70" w:rsidP="009B696D">
            <w:pPr>
              <w:tabs>
                <w:tab w:val="left" w:pos="1134"/>
              </w:tabs>
              <w:spacing w:before="40" w:after="40"/>
              <w:jc w:val="right"/>
              <w:rPr>
                <w:ins w:id="55" w:author="Karen McKittrick" w:date="2024-06-12T15:32:00Z"/>
              </w:rPr>
            </w:pPr>
            <w:ins w:id="56" w:author="Karen McKittrick" w:date="2024-06-12T17:24:00Z">
              <w:r w:rsidRPr="00886C5E">
                <w:t>n (%)</w:t>
              </w:r>
            </w:ins>
          </w:p>
        </w:tc>
        <w:tc>
          <w:tcPr>
            <w:tcW w:w="2409" w:type="dxa"/>
          </w:tcPr>
          <w:p w14:paraId="172A3C0D" w14:textId="6F9EFB6F" w:rsidR="00AB4EF9" w:rsidRDefault="00BD65AC" w:rsidP="009B696D">
            <w:pPr>
              <w:tabs>
                <w:tab w:val="left" w:pos="1134"/>
              </w:tabs>
              <w:spacing w:before="40" w:after="40"/>
              <w:jc w:val="center"/>
              <w:rPr>
                <w:ins w:id="57" w:author="Karen McKittrick" w:date="2024-06-12T15:32:00Z"/>
              </w:rPr>
            </w:pPr>
            <w:ins w:id="58" w:author="Karen McKittrick" w:date="2024-06-12T17:22:00Z">
              <w:r>
                <w:t>6 (</w:t>
              </w:r>
            </w:ins>
            <w:ins w:id="59" w:author="Karen McKittrick" w:date="2024-06-12T17:24:00Z">
              <w:r w:rsidR="00901E6C">
                <w:t>2</w:t>
              </w:r>
            </w:ins>
            <w:ins w:id="60" w:author="weinsteingsd@gmail.com" w:date="2024-06-12T17:51:00Z">
              <w:r w:rsidR="1C42C58A">
                <w:t>2</w:t>
              </w:r>
            </w:ins>
            <w:ins w:id="61" w:author="Karen McKittrick" w:date="2024-06-12T17:24:00Z">
              <w:del w:id="62" w:author="weinsteingsd@gmail.com" w:date="2024-06-12T17:51:00Z">
                <w:r w:rsidDel="00901E6C">
                  <w:delText>1</w:delText>
                </w:r>
              </w:del>
            </w:ins>
            <w:ins w:id="63" w:author="Karen McKittrick" w:date="2024-06-12T17:22:00Z">
              <w:r>
                <w:t>)</w:t>
              </w:r>
            </w:ins>
          </w:p>
        </w:tc>
      </w:tr>
    </w:tbl>
    <w:p w14:paraId="6E7E27DC" w14:textId="77777777" w:rsidR="0069650C" w:rsidRDefault="0069650C"/>
    <w:p w14:paraId="5FD5B1D1" w14:textId="0BA489FA" w:rsidR="009362AF" w:rsidRPr="00EA4390" w:rsidRDefault="00D701C6">
      <w:pPr>
        <w:rPr>
          <w:b/>
          <w:bCs/>
        </w:rPr>
      </w:pPr>
      <w:r>
        <w:br w:type="page"/>
      </w:r>
      <w:r w:rsidR="00E9492C" w:rsidRPr="00EA4390">
        <w:rPr>
          <w:b/>
          <w:bCs/>
        </w:rPr>
        <w:lastRenderedPageBreak/>
        <w:t xml:space="preserve">Table </w:t>
      </w:r>
      <w:r w:rsidRPr="00EA4390">
        <w:rPr>
          <w:b/>
          <w:bCs/>
        </w:rPr>
        <w:t>2</w:t>
      </w:r>
      <w:r w:rsidR="00E9492C" w:rsidRPr="00EA4390">
        <w:rPr>
          <w:b/>
          <w:bCs/>
        </w:rPr>
        <w:t xml:space="preserve">: </w:t>
      </w:r>
      <w:r w:rsidR="00744F20" w:rsidRPr="00EA4390">
        <w:rPr>
          <w:b/>
          <w:bCs/>
        </w:rPr>
        <w:t xml:space="preserve">Clinical </w:t>
      </w:r>
      <w:r w:rsidR="00E9492C" w:rsidRPr="00EA4390">
        <w:rPr>
          <w:b/>
          <w:bCs/>
        </w:rPr>
        <w:t>Outcomes</w:t>
      </w:r>
      <w:r w:rsidR="00744F20" w:rsidRPr="00EA4390">
        <w:rPr>
          <w:b/>
          <w:bCs/>
        </w:rPr>
        <w:t xml:space="preserve"> of the cross over period of the Glyde study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1300"/>
        <w:gridCol w:w="1300"/>
        <w:gridCol w:w="2600"/>
        <w:gridCol w:w="1700"/>
        <w:gridCol w:w="2120"/>
      </w:tblGrid>
      <w:tr w:rsidR="00DF31BE" w:rsidRPr="00DF31BE" w14:paraId="4448B3AF" w14:textId="77777777" w:rsidTr="00D15BF4">
        <w:trPr>
          <w:trHeight w:val="34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bottom"/>
            <w:hideMark/>
          </w:tcPr>
          <w:p w14:paraId="6D90FF49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BF1"/>
            <w:noWrap/>
            <w:vAlign w:val="center"/>
            <w:hideMark/>
          </w:tcPr>
          <w:p w14:paraId="6E9E723A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BF1"/>
            <w:noWrap/>
            <w:vAlign w:val="bottom"/>
            <w:hideMark/>
          </w:tcPr>
          <w:p w14:paraId="4F910BB0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BF1"/>
            <w:noWrap/>
            <w:vAlign w:val="center"/>
            <w:hideMark/>
          </w:tcPr>
          <w:p w14:paraId="0A7A3914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ycosade</w:t>
            </w:r>
          </w:p>
        </w:tc>
        <w:tc>
          <w:tcPr>
            <w:tcW w:w="21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B8DBF1"/>
            <w:noWrap/>
            <w:vAlign w:val="center"/>
            <w:hideMark/>
          </w:tcPr>
          <w:p w14:paraId="0DEC7B73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CCS</w:t>
            </w:r>
          </w:p>
        </w:tc>
      </w:tr>
      <w:tr w:rsidR="00DF31BE" w:rsidRPr="00DF31BE" w14:paraId="5C72F8C4" w14:textId="77777777" w:rsidTr="00D15BF4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B8DBF1"/>
            <w:textDirection w:val="btLr"/>
            <w:vAlign w:val="center"/>
            <w:hideMark/>
          </w:tcPr>
          <w:p w14:paraId="3422104D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patient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D817A4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Blood Glucose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0FB4DD" w14:textId="68D94F1A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Median time ≥3.6 mmol/</w:t>
            </w:r>
            <w:r w:rsidR="001E74D5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9A444B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8.5 (6.5, &gt;12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C3AF26C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7.5 (6.0, &gt;12)</w:t>
            </w:r>
          </w:p>
        </w:tc>
      </w:tr>
      <w:tr w:rsidR="00DF31BE" w:rsidRPr="00DF31BE" w14:paraId="0F9440D8" w14:textId="77777777" w:rsidTr="00D15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E67BF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EDD7C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A3A262" w14:textId="632E183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 w:rsidR="001E6F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zard </w:t>
            </w: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1E6FC2">
              <w:rPr>
                <w:rFonts w:ascii="Calibri" w:eastAsia="Times New Roman" w:hAnsi="Calibri" w:cs="Calibri"/>
                <w:color w:val="000000"/>
                <w:lang w:eastAsia="en-GB"/>
              </w:rPr>
              <w:t>atio</w:t>
            </w: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995642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68ECE7B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E6D20">
              <w:rPr>
                <w:rFonts w:ascii="Calibri" w:eastAsia="Times New Roman" w:hAnsi="Calibri" w:cs="Calibri"/>
                <w:lang w:eastAsia="en-GB"/>
              </w:rPr>
              <w:t>0</w:t>
            </w:r>
            <w:r w:rsidRPr="00DF31BE">
              <w:rPr>
                <w:rFonts w:ascii="Calibri" w:eastAsia="Times New Roman" w:hAnsi="Calibri" w:cs="Calibri"/>
                <w:color w:val="FF0000"/>
                <w:lang w:eastAsia="en-GB"/>
              </w:rPr>
              <w:t>.</w:t>
            </w: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785 (0.624,0.988);</w:t>
            </w:r>
          </w:p>
        </w:tc>
      </w:tr>
      <w:tr w:rsidR="00DF31BE" w:rsidRPr="00DF31BE" w14:paraId="60D4AA12" w14:textId="77777777" w:rsidTr="00D15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88511F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CE403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E40116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0A7318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BEE5235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9</w:t>
            </w:r>
          </w:p>
        </w:tc>
      </w:tr>
      <w:tr w:rsidR="00DF31BE" w:rsidRPr="00DF31BE" w14:paraId="0DE622B6" w14:textId="77777777" w:rsidTr="00D15BF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8D672E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C261B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Insulin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9DD7" w14:textId="425395DE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953C2B">
              <w:rPr>
                <w:rFonts w:ascii="Calibri" w:eastAsia="Times New Roman" w:hAnsi="Calibri" w:cs="Calibri"/>
                <w:color w:val="000000"/>
                <w:lang w:eastAsia="en-GB"/>
              </w:rPr>
              <w:t>rea under Curve (A</w:t>
            </w: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UC</w:t>
            </w:r>
            <w:r w:rsidR="00953C2B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3E9C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917 (869, 965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D0CA1A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895 (838, 952)</w:t>
            </w:r>
          </w:p>
        </w:tc>
      </w:tr>
      <w:tr w:rsidR="00DF31BE" w:rsidRPr="00DF31BE" w14:paraId="1BD49B0E" w14:textId="77777777" w:rsidTr="00EA4390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E5CBC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7C8701E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DDE0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D64F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0F58F5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57</w:t>
            </w:r>
          </w:p>
        </w:tc>
      </w:tr>
      <w:tr w:rsidR="00DF31BE" w:rsidRPr="00DF31BE" w14:paraId="1FB40AB1" w14:textId="77777777" w:rsidTr="00EA4390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B8DBF1"/>
            <w:textDirection w:val="btLr"/>
            <w:vAlign w:val="center"/>
            <w:hideMark/>
          </w:tcPr>
          <w:p w14:paraId="464D18B7" w14:textId="0662F2FB" w:rsidR="00DF31BE" w:rsidRPr="00DF31BE" w:rsidRDefault="009E2E1C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GSD </w:t>
            </w:r>
            <w:r w:rsidR="00A200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II/VI/IX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6B9F9E7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Blood Glucose</w:t>
            </w:r>
          </w:p>
        </w:tc>
        <w:tc>
          <w:tcPr>
            <w:tcW w:w="26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B4C917" w14:textId="1D103963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Median time ≥3.6 mmol/</w:t>
            </w:r>
            <w:r w:rsidR="00C34F03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935DB4" w14:textId="1B9ED3F3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Unobtained</w:t>
            </w:r>
            <w:r w:rsidR="00486C61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21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97EC763" w14:textId="04D5BD4B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Unobtained</w:t>
            </w:r>
          </w:p>
        </w:tc>
      </w:tr>
      <w:tr w:rsidR="00DF31BE" w:rsidRPr="00DF31BE" w14:paraId="62630741" w14:textId="77777777" w:rsidTr="00EA439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90AE717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03F71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9E7C9D" w14:textId="65323B22" w:rsidR="00DF31BE" w:rsidRPr="00DF31BE" w:rsidRDefault="001E6FC2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zard </w:t>
            </w: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io</w:t>
            </w:r>
            <w:r w:rsidR="00DF31BE"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1F4D1A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DDDD5E2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bCs/>
                <w:lang w:eastAsia="en-GB"/>
              </w:rPr>
              <w:t>0.769 (0.481 : 1.229</w:t>
            </w:r>
            <w:r w:rsidRPr="00DF31BE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) </w:t>
            </w:r>
          </w:p>
        </w:tc>
      </w:tr>
      <w:tr w:rsidR="00DF31BE" w:rsidRPr="00DF31BE" w14:paraId="55DB0333" w14:textId="77777777" w:rsidTr="00EA439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C1A45BF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270E6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E21073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9E175E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FF35A46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2</w:t>
            </w:r>
          </w:p>
        </w:tc>
      </w:tr>
      <w:tr w:rsidR="00DF31BE" w:rsidRPr="00DF31BE" w14:paraId="610CF337" w14:textId="77777777" w:rsidTr="00EA439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E169837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A43E8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Insulin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F185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AU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7E25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896 (823, 969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D0A9D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846 (758, 933)</w:t>
            </w:r>
          </w:p>
        </w:tc>
      </w:tr>
      <w:tr w:rsidR="00DF31BE" w:rsidRPr="00DF31BE" w14:paraId="0D7FAC1F" w14:textId="77777777" w:rsidTr="00EA439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8DB6F14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133E6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CC08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21B3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9C536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51</w:t>
            </w:r>
          </w:p>
        </w:tc>
      </w:tr>
      <w:tr w:rsidR="00DF31BE" w:rsidRPr="00DF31BE" w14:paraId="3A1F0EDD" w14:textId="77777777" w:rsidTr="00EA439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5FACC58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36D1" w14:textId="7B0A40FF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129B">
              <w:rPr>
                <w:rFonts w:ascii="Calibri" w:eastAsia="Times New Roman" w:hAnsi="Calibri" w:cs="Calibri"/>
                <w:lang w:eastAsia="en-GB"/>
              </w:rPr>
              <w:t>B</w:t>
            </w:r>
            <w:r w:rsidR="00053071" w:rsidRPr="0056129B">
              <w:rPr>
                <w:rFonts w:ascii="Calibri" w:eastAsia="Times New Roman" w:hAnsi="Calibri" w:cs="Calibri"/>
                <w:lang w:eastAsia="en-GB"/>
              </w:rPr>
              <w:t>OH</w:t>
            </w:r>
            <w:r w:rsidRPr="0056129B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CAAA" w14:textId="12765945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Median time ≤ 0.4 mmol/</w:t>
            </w:r>
            <w:r w:rsidR="001E74D5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 w:rsidR="001E74D5"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B452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9.4 (7.4, &gt;12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02A275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8.0 (7.0, 11.4)</w:t>
            </w:r>
          </w:p>
        </w:tc>
      </w:tr>
      <w:tr w:rsidR="00DF31BE" w:rsidRPr="00DF31BE" w14:paraId="5050F53C" w14:textId="77777777" w:rsidTr="00EA439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489FC25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AE956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7689" w14:textId="531365C3" w:rsidR="00DF31BE" w:rsidRPr="00DF31BE" w:rsidRDefault="001E6FC2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zard </w:t>
            </w: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io</w:t>
            </w:r>
            <w:r w:rsidR="00DF31BE"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4DFF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72FC97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671 (0.450 : 1.002)</w:t>
            </w:r>
          </w:p>
        </w:tc>
      </w:tr>
      <w:tr w:rsidR="00DF31BE" w:rsidRPr="00DF31BE" w14:paraId="25C46BA4" w14:textId="77777777" w:rsidTr="00EA439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CDCEA78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21BD81B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6DD6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5F0B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32FA99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</w:t>
            </w:r>
          </w:p>
        </w:tc>
      </w:tr>
      <w:tr w:rsidR="00DF31BE" w:rsidRPr="00DF31BE" w14:paraId="21DBC5D4" w14:textId="77777777" w:rsidTr="00EA4390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B8DBF1"/>
            <w:textDirection w:val="btLr"/>
            <w:vAlign w:val="center"/>
            <w:hideMark/>
          </w:tcPr>
          <w:p w14:paraId="7B6244EC" w14:textId="7B4F7739" w:rsidR="00DF31BE" w:rsidRPr="00DF31BE" w:rsidRDefault="009E2E1C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SD Ia/Ib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FB037B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Blood Glucose</w:t>
            </w:r>
          </w:p>
        </w:tc>
        <w:tc>
          <w:tcPr>
            <w:tcW w:w="26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C12EF8" w14:textId="2B7E5033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Median time ≥3.6 mmol/</w:t>
            </w:r>
            <w:r w:rsidR="001E74D5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33BD28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6.5 (6.0, 7.5)</w:t>
            </w:r>
          </w:p>
        </w:tc>
        <w:tc>
          <w:tcPr>
            <w:tcW w:w="21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8EC71EF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6.0 (5.0, 7.4)</w:t>
            </w:r>
          </w:p>
        </w:tc>
      </w:tr>
      <w:tr w:rsidR="00DF31BE" w:rsidRPr="00DF31BE" w14:paraId="4125F50A" w14:textId="77777777" w:rsidTr="00D15BF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410DFE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270AF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69D83E" w14:textId="2A33BE96" w:rsidR="00DF31BE" w:rsidRPr="00DF31BE" w:rsidRDefault="001E6FC2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zard </w:t>
            </w: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io</w:t>
            </w:r>
            <w:r w:rsidR="00DF31BE"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99A73A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3B13AB5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</w:t>
            </w: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20 </w:t>
            </w:r>
            <w:r w:rsidRPr="00DF31BE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</w:t>
            </w: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0.533 : 0.972</w:t>
            </w:r>
            <w:r w:rsidRPr="00DF31BE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) </w:t>
            </w:r>
          </w:p>
        </w:tc>
      </w:tr>
      <w:tr w:rsidR="00DF31BE" w:rsidRPr="00DF31BE" w14:paraId="6087BB99" w14:textId="77777777" w:rsidTr="00D15BF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365ED1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05E22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87E88A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F0B3B9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72BA5E2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2</w:t>
            </w:r>
          </w:p>
        </w:tc>
      </w:tr>
      <w:tr w:rsidR="00DF31BE" w:rsidRPr="00DF31BE" w14:paraId="5ABA3E3D" w14:textId="77777777" w:rsidTr="00D15BF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4B705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E1DDF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Insulin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D2CB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AU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AD55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940 (875, 1005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96BD2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948 (875, 1021)</w:t>
            </w:r>
          </w:p>
        </w:tc>
      </w:tr>
      <w:tr w:rsidR="00DF31BE" w:rsidRPr="00DF31BE" w14:paraId="4540FF93" w14:textId="77777777" w:rsidTr="00D15BF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5F29A07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70BDFA7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CCBA" w14:textId="77777777" w:rsidR="00DF31BE" w:rsidRPr="00DF31BE" w:rsidRDefault="00DF31BE" w:rsidP="00DF31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EB36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25692E" w14:textId="77777777" w:rsidR="00DF31BE" w:rsidRPr="00DF31BE" w:rsidRDefault="00DF31BE" w:rsidP="00DF31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31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9</w:t>
            </w:r>
          </w:p>
        </w:tc>
      </w:tr>
    </w:tbl>
    <w:p w14:paraId="5AD74F76" w14:textId="770A1726" w:rsidR="00744F20" w:rsidRPr="00EA4390" w:rsidRDefault="00486C61" w:rsidP="00486C61">
      <w:pPr>
        <w:rPr>
          <w:i/>
          <w:iCs/>
        </w:rPr>
        <w:sectPr w:rsidR="00744F20" w:rsidRPr="00EA4390" w:rsidSect="00FA1BA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EA4390">
        <w:rPr>
          <w:i/>
          <w:iCs/>
        </w:rPr>
        <w:t>*Ketotic  GSD types</w:t>
      </w:r>
      <w:r w:rsidR="00361B24">
        <w:rPr>
          <w:i/>
          <w:iCs/>
        </w:rPr>
        <w:t>:</w:t>
      </w:r>
      <w:r w:rsidRPr="00EA4390">
        <w:rPr>
          <w:i/>
          <w:iCs/>
        </w:rPr>
        <w:t xml:space="preserve"> blood glucose levels did not reach </w:t>
      </w:r>
      <w:r w:rsidR="00676DA5" w:rsidRPr="00EA4390">
        <w:rPr>
          <w:i/>
          <w:iCs/>
        </w:rPr>
        <w:t xml:space="preserve"> 3.6mmol/L</w:t>
      </w:r>
    </w:p>
    <w:p w14:paraId="2FB78F20" w14:textId="7C6D9153" w:rsidR="002C4981" w:rsidRPr="00A148DA" w:rsidRDefault="002C4981" w:rsidP="002C4981">
      <w:pPr>
        <w:rPr>
          <w:b/>
          <w:bCs/>
        </w:rPr>
      </w:pPr>
      <w:r w:rsidRPr="00A148DA">
        <w:rPr>
          <w:b/>
          <w:bCs/>
        </w:rPr>
        <w:lastRenderedPageBreak/>
        <w:t xml:space="preserve">Table </w:t>
      </w:r>
      <w:r w:rsidR="00DF31BE" w:rsidRPr="00A148DA">
        <w:rPr>
          <w:b/>
          <w:bCs/>
        </w:rPr>
        <w:t>3</w:t>
      </w:r>
      <w:r w:rsidRPr="00A148DA">
        <w:rPr>
          <w:b/>
          <w:bCs/>
        </w:rPr>
        <w:t xml:space="preserve">: </w:t>
      </w:r>
      <w:r w:rsidR="008B684E" w:rsidRPr="00A148DA">
        <w:rPr>
          <w:b/>
          <w:bCs/>
        </w:rPr>
        <w:t xml:space="preserve">Summary of starch </w:t>
      </w:r>
      <w:r w:rsidR="007E15A5" w:rsidRPr="00A148DA">
        <w:rPr>
          <w:b/>
          <w:bCs/>
        </w:rPr>
        <w:t xml:space="preserve">intake </w:t>
      </w:r>
      <w:r w:rsidR="008B684E" w:rsidRPr="00A148DA">
        <w:rPr>
          <w:b/>
          <w:bCs/>
        </w:rPr>
        <w:t>over the course of the study.</w:t>
      </w:r>
    </w:p>
    <w:tbl>
      <w:tblPr>
        <w:tblW w:w="4521" w:type="pct"/>
        <w:tblInd w:w="-719" w:type="dxa"/>
        <w:tblLayout w:type="fixed"/>
        <w:tblLook w:val="04A0" w:firstRow="1" w:lastRow="0" w:firstColumn="1" w:lastColumn="0" w:noHBand="0" w:noVBand="1"/>
      </w:tblPr>
      <w:tblGrid>
        <w:gridCol w:w="1320"/>
        <w:gridCol w:w="1531"/>
        <w:gridCol w:w="1131"/>
        <w:gridCol w:w="836"/>
        <w:gridCol w:w="1126"/>
        <w:gridCol w:w="1156"/>
        <w:gridCol w:w="990"/>
        <w:gridCol w:w="990"/>
        <w:gridCol w:w="982"/>
        <w:gridCol w:w="579"/>
        <w:gridCol w:w="1123"/>
        <w:gridCol w:w="13"/>
        <w:gridCol w:w="806"/>
        <w:gridCol w:w="10"/>
      </w:tblGrid>
      <w:tr w:rsidR="00B250AE" w:rsidRPr="008B684E" w14:paraId="0FB5B219" w14:textId="77777777" w:rsidTr="007E5527">
        <w:trPr>
          <w:gridAfter w:val="1"/>
          <w:wAfter w:w="4" w:type="pct"/>
          <w:trHeight w:val="320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bottom"/>
            <w:hideMark/>
          </w:tcPr>
          <w:p w14:paraId="1B0BA871" w14:textId="77777777" w:rsidR="008508E3" w:rsidRPr="00F60F40" w:rsidRDefault="008508E3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60F4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5E8D31C6" w14:textId="2949C700" w:rsidR="008508E3" w:rsidRPr="00F60F40" w:rsidRDefault="008508E3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60F4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2393083B" w14:textId="77777777" w:rsidR="008508E3" w:rsidRPr="00F60F40" w:rsidRDefault="008508E3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60F4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69BB67D2" w14:textId="5AAF8318" w:rsidR="008508E3" w:rsidRPr="00F60F40" w:rsidRDefault="008508E3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60F4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558ADCE6" w14:textId="77777777" w:rsidR="008508E3" w:rsidRPr="00F60F40" w:rsidRDefault="008508E3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60F4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12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4B4935D3" w14:textId="6F0DDECB" w:rsidR="008508E3" w:rsidRPr="00F60F40" w:rsidRDefault="008508E3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60F4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isit 4</w:t>
            </w:r>
            <w:r w:rsidR="007A291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12 months post starch load)</w:t>
            </w:r>
          </w:p>
        </w:tc>
        <w:tc>
          <w:tcPr>
            <w:tcW w:w="1066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52A2CA6D" w14:textId="53C2E3E8" w:rsidR="008508E3" w:rsidRPr="00F60F40" w:rsidRDefault="008508E3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60F4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isit 5</w:t>
            </w:r>
            <w:r w:rsidR="007A291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 24 months post starch load)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4A3C8B38" w14:textId="10323723" w:rsidR="008508E3" w:rsidRPr="00487C13" w:rsidRDefault="008508E3" w:rsidP="005612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0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2313F5" w:rsidRPr="008B684E" w14:paraId="1AD0D9E4" w14:textId="77777777" w:rsidTr="00B250AE">
        <w:trPr>
          <w:trHeight w:val="340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bottom"/>
            <w:hideMark/>
          </w:tcPr>
          <w:p w14:paraId="487E18E3" w14:textId="641FF5B1" w:rsidR="008508E3" w:rsidRPr="00487C13" w:rsidRDefault="008508E3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288D91F6" w14:textId="1B9B416A" w:rsidR="008508E3" w:rsidRPr="00487C13" w:rsidRDefault="008508E3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5A254782" w14:textId="613EAE49" w:rsidR="008508E3" w:rsidRPr="00487C13" w:rsidRDefault="008508E3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an 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63352875" w14:textId="77777777" w:rsidR="008508E3" w:rsidRPr="00487C13" w:rsidRDefault="008508E3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095DEF5E" w14:textId="4F12A8C9" w:rsidR="008508E3" w:rsidRPr="00487C13" w:rsidRDefault="008508E3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73B49AF9" w14:textId="2FC6558F" w:rsidR="008508E3" w:rsidRPr="00487C13" w:rsidRDefault="008508E3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an 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72AA3AA4" w14:textId="77777777" w:rsidR="008508E3" w:rsidRPr="00487C13" w:rsidRDefault="008508E3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07988CE8" w14:textId="19E212FE" w:rsidR="008508E3" w:rsidRPr="00487C13" w:rsidRDefault="008508E3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3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02626658" w14:textId="66CD14DB" w:rsidR="008508E3" w:rsidRPr="00487C13" w:rsidRDefault="008508E3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an 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13FCEB14" w14:textId="77777777" w:rsidR="008508E3" w:rsidRPr="00487C13" w:rsidRDefault="008508E3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45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68D31F14" w14:textId="10FF6A4D" w:rsidR="008508E3" w:rsidRPr="00487C13" w:rsidRDefault="008508E3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32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DBF1" w:themeFill="accent3" w:themeFillTint="66"/>
            <w:vAlign w:val="center"/>
            <w:hideMark/>
          </w:tcPr>
          <w:p w14:paraId="065C37AF" w14:textId="77777777" w:rsidR="008508E3" w:rsidRPr="00487C13" w:rsidRDefault="008508E3" w:rsidP="005612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B250AE" w:rsidRPr="008B684E" w14:paraId="599B1064" w14:textId="77777777" w:rsidTr="007E5527">
        <w:trPr>
          <w:trHeight w:val="320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C4D6" w14:textId="4BAD2DD8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 Part.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2AC0" w14:textId="368B2448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# of daily intake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B589" w14:textId="4FC0505B" w:rsidR="004E0EF8" w:rsidRPr="00487C13" w:rsidRDefault="00B618B1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C96D5A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FB92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EFBA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- 9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6FCA" w14:textId="22B87E92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3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39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5B38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4E15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- 9</w:t>
            </w:r>
          </w:p>
        </w:tc>
        <w:tc>
          <w:tcPr>
            <w:tcW w:w="39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5432" w14:textId="6B765B63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3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23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D077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51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37F4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- 7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537F" w14:textId="77777777" w:rsidR="004E0EF8" w:rsidRPr="00487C13" w:rsidRDefault="004E0EF8" w:rsidP="005612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3</w:t>
            </w:r>
          </w:p>
        </w:tc>
      </w:tr>
      <w:tr w:rsidR="00B250AE" w:rsidRPr="008B684E" w14:paraId="4A683369" w14:textId="77777777" w:rsidTr="007E5527">
        <w:trPr>
          <w:trHeight w:val="320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0C3B1" w14:textId="77777777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1E56" w14:textId="27691640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arch Quantity g/day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BC8F" w14:textId="0E9ECA2B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69 </w:t>
            </w:r>
            <w:r w:rsidR="00C96D5A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B618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8254" w14:textId="23AD4EE5" w:rsidR="004E0EF8" w:rsidRPr="00487C13" w:rsidRDefault="00B618B1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BC30" w14:textId="1AAB3916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25 - </w:t>
            </w:r>
            <w:r w:rsidR="00F05342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 w:rsidR="00F053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="00F05342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57F3" w14:textId="2183155E" w:rsidR="004E0EF8" w:rsidRPr="00487C13" w:rsidRDefault="00B618B1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6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EF4E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7.5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37A2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 - 42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39D0" w14:textId="36E0701E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91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B2FB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3FE6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 - 440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FFA6" w14:textId="77777777" w:rsidR="004E0EF8" w:rsidRPr="00487C13" w:rsidRDefault="004E0EF8" w:rsidP="005612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96</w:t>
            </w:r>
          </w:p>
        </w:tc>
      </w:tr>
      <w:tr w:rsidR="00B250AE" w:rsidRPr="008B684E" w14:paraId="3E987813" w14:textId="77777777" w:rsidTr="007E5527">
        <w:trPr>
          <w:trHeight w:val="320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9F71" w14:textId="367C0912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ype I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884B" w14:textId="5D2D8A8D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# of daily intake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81B6" w14:textId="26F0D0D1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4.7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2.3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DC24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0D53" w14:textId="7F87A1C3" w:rsidR="004E0EF8" w:rsidRPr="00487C13" w:rsidRDefault="00474FEE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- 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DE21" w14:textId="59112E81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4.14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5B93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EA19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- 9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96CD" w14:textId="0331F51E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3.59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2.43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0885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AC2F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- 7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670F" w14:textId="77777777" w:rsidR="004E0EF8" w:rsidRPr="00487C13" w:rsidRDefault="004E0EF8" w:rsidP="005612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9</w:t>
            </w:r>
          </w:p>
        </w:tc>
      </w:tr>
      <w:tr w:rsidR="00B250AE" w:rsidRPr="008B684E" w14:paraId="361D8DEA" w14:textId="77777777" w:rsidTr="007E5527">
        <w:trPr>
          <w:trHeight w:val="320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351A2" w14:textId="77777777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BBA0" w14:textId="77777777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arch Quantity</w:t>
            </w:r>
          </w:p>
          <w:p w14:paraId="039FA0CD" w14:textId="1A4D88B2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/day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8FFF" w14:textId="0BBFFD33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0</w:t>
            </w:r>
            <w:r w:rsidR="00474F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74FEE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  <w:r w:rsidR="00474F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F3F6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2BC3" w14:textId="09CCE449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42 - </w:t>
            </w:r>
            <w:r w:rsidR="003D11DB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 w:rsidR="003D11D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="003D11DB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BA60" w14:textId="53C457CB" w:rsidR="004E0EF8" w:rsidRPr="00487C13" w:rsidRDefault="001B5B69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9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0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A2F5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7.5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5FAD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 - 42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6569" w14:textId="0782976B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0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B5B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46C2" w14:textId="19D0C521" w:rsidR="004E0EF8" w:rsidRPr="00487C13" w:rsidRDefault="00A148DA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2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639A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 - 440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1710" w14:textId="77777777" w:rsidR="004E0EF8" w:rsidRPr="00487C13" w:rsidRDefault="004E0EF8" w:rsidP="005612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77</w:t>
            </w:r>
          </w:p>
        </w:tc>
      </w:tr>
      <w:tr w:rsidR="00B250AE" w:rsidRPr="008B684E" w14:paraId="5587DECF" w14:textId="77777777" w:rsidTr="007E5527">
        <w:trPr>
          <w:trHeight w:val="320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6C39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ype III/VI/IX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AABC" w14:textId="37291D36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# of daily intake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DAF2" w14:textId="15CA9D09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3.25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.4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37ED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59E9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- 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1F2E" w14:textId="2378068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2.58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.5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F1E4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8AEC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- 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6A6E" w14:textId="4E9F27C2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2.47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.44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F0F9" w14:textId="1F733CC7" w:rsidR="004E0EF8" w:rsidRPr="00487C13" w:rsidRDefault="00882DF2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79B0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- 6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5118" w14:textId="77777777" w:rsidR="004E0EF8" w:rsidRPr="00487C13" w:rsidRDefault="004E0EF8" w:rsidP="005612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2</w:t>
            </w:r>
          </w:p>
        </w:tc>
      </w:tr>
      <w:tr w:rsidR="00B250AE" w:rsidRPr="008B684E" w14:paraId="6134B6F4" w14:textId="77777777" w:rsidTr="007E5527">
        <w:trPr>
          <w:trHeight w:val="320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B83EA" w14:textId="77777777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843F" w14:textId="2A7B681E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arch Quantity g/day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2F5D" w14:textId="6679A485" w:rsidR="004E0EF8" w:rsidRPr="00487C13" w:rsidRDefault="001B5B69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8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F1C0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5367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 - 26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6B9D" w14:textId="781DE434" w:rsidR="004E0EF8" w:rsidRPr="00487C13" w:rsidRDefault="001B5B69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3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2DAA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C579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 - 38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9064" w14:textId="0186F055" w:rsidR="004E0EF8" w:rsidRPr="00487C13" w:rsidRDefault="001B5B69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4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3993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8FCB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 - 275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6552" w14:textId="77777777" w:rsidR="004E0EF8" w:rsidRPr="00487C13" w:rsidRDefault="004E0EF8" w:rsidP="005612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7</w:t>
            </w:r>
          </w:p>
        </w:tc>
      </w:tr>
      <w:tr w:rsidR="00B250AE" w:rsidRPr="008B684E" w14:paraId="04933AE8" w14:textId="77777777" w:rsidTr="007E5527">
        <w:trPr>
          <w:trHeight w:val="320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83CC" w14:textId="4431638B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ycosade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0C63" w14:textId="3F52803A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# of daily intake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25A9" w14:textId="490A9AA7" w:rsidR="004E0EF8" w:rsidRPr="00487C13" w:rsidRDefault="003744D4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62E4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9BE6" w14:textId="7678D83B" w:rsidR="004E0EF8" w:rsidRPr="00487C13" w:rsidRDefault="0059419A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- 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8815" w14:textId="59E6B09D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3.48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.7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4E55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D3A8" w14:textId="19CA3EFB" w:rsidR="004E0EF8" w:rsidRPr="00487C13" w:rsidRDefault="00E45F31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 - </w:t>
            </w:r>
            <w:r w:rsidR="00D051D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9BD0" w14:textId="02124BA2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3.12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.62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54DB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044F" w14:textId="5E600600" w:rsidR="004E0EF8" w:rsidRPr="00487C13" w:rsidRDefault="006870F4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- 5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5818" w14:textId="77777777" w:rsidR="004E0EF8" w:rsidRPr="00487C13" w:rsidRDefault="004E0EF8" w:rsidP="005612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2</w:t>
            </w:r>
          </w:p>
        </w:tc>
      </w:tr>
      <w:tr w:rsidR="00B250AE" w:rsidRPr="008B684E" w14:paraId="47885F8A" w14:textId="77777777" w:rsidTr="007E5527">
        <w:trPr>
          <w:trHeight w:val="320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793E1" w14:textId="77777777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CEB1" w14:textId="659D3DC8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arch Quantity g/day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11B9" w14:textId="6823A8FA" w:rsidR="004E0EF8" w:rsidRPr="00487C13" w:rsidRDefault="001B56DC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5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D39A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9C47" w14:textId="050F17AA" w:rsidR="004E0EF8" w:rsidRPr="00487C13" w:rsidRDefault="00A015EC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27D5" w14:textId="6F68F101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0</w:t>
            </w:r>
            <w:r w:rsidR="00C96D5A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04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00A0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E9B1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 - 39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16E7" w14:textId="2486775C" w:rsidR="004E0EF8" w:rsidRPr="00487C13" w:rsidRDefault="001B56DC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2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4919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7.5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323B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 - 440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B55B" w14:textId="77777777" w:rsidR="004E0EF8" w:rsidRPr="00487C13" w:rsidRDefault="004E0EF8" w:rsidP="005612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3</w:t>
            </w:r>
          </w:p>
        </w:tc>
      </w:tr>
      <w:tr w:rsidR="00B250AE" w:rsidRPr="008B684E" w14:paraId="0655F9AF" w14:textId="77777777" w:rsidTr="007E5527">
        <w:trPr>
          <w:trHeight w:val="320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657C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CCS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08CF" w14:textId="5B0E0237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# of daily intake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C0F9" w14:textId="1998E9E0" w:rsidR="004E0EF8" w:rsidRPr="00487C13" w:rsidRDefault="003744D4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C6C8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B494" w14:textId="2F0B9772" w:rsidR="004E0EF8" w:rsidRPr="00487C13" w:rsidRDefault="0059419A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- 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8E5F" w14:textId="5F43AC94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4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D051D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AEF8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65D8" w14:textId="598FF8CA" w:rsidR="004E0EF8" w:rsidRPr="00487C13" w:rsidRDefault="00D051D4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2 - </w:t>
            </w:r>
            <w:r w:rsidR="00E6025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CBC9" w14:textId="31AE8DC0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C053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15FB" w14:textId="0B7B0174" w:rsidR="004E0EF8" w:rsidRPr="00487C13" w:rsidRDefault="00444DD7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 7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1254" w14:textId="77777777" w:rsidR="004E0EF8" w:rsidRPr="00487C13" w:rsidRDefault="004E0EF8" w:rsidP="005612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47</w:t>
            </w:r>
          </w:p>
        </w:tc>
      </w:tr>
      <w:tr w:rsidR="00B250AE" w:rsidRPr="008B684E" w14:paraId="238458B0" w14:textId="77777777" w:rsidTr="007E5527">
        <w:trPr>
          <w:trHeight w:val="320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867E5" w14:textId="77777777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944E" w14:textId="428DCAAD" w:rsidR="004E0EF8" w:rsidRPr="00487C13" w:rsidRDefault="004E0EF8" w:rsidP="004E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arch Quantity g/day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658E" w14:textId="46603209" w:rsidR="004E0EF8" w:rsidRPr="00487C13" w:rsidRDefault="001B56DC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E0EF8"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BDBF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14F7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 - 42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13A2" w14:textId="21E04E74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203 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07C5" w14:textId="552D6CAB" w:rsidR="004E0EF8" w:rsidRPr="00487C13" w:rsidRDefault="001B56DC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C2D8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 - 42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ADBD" w14:textId="2B427325" w:rsidR="004E0EF8" w:rsidRPr="00487C13" w:rsidRDefault="001B56DC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7</w:t>
            </w:r>
            <w:r w:rsidR="0056129B" w:rsidRPr="00487C1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FA42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A492" w14:textId="77777777" w:rsidR="004E0EF8" w:rsidRPr="00487C13" w:rsidRDefault="004E0EF8" w:rsidP="004E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 - 390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52C7" w14:textId="77777777" w:rsidR="004E0EF8" w:rsidRPr="00487C13" w:rsidRDefault="004E0EF8" w:rsidP="005612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9</w:t>
            </w:r>
          </w:p>
        </w:tc>
      </w:tr>
      <w:tr w:rsidR="00B250AE" w:rsidRPr="008B684E" w14:paraId="0F0FBDCB" w14:textId="77777777" w:rsidTr="007E5527">
        <w:trPr>
          <w:trHeight w:val="320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B7EF18" w14:textId="36C94E20" w:rsidR="0047153D" w:rsidRPr="00487C13" w:rsidRDefault="00951848" w:rsidP="004715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CCS -&gt; Glycosade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C45F0" w14:textId="4F54F1E2" w:rsidR="0047153D" w:rsidRPr="00487C13" w:rsidRDefault="0047153D" w:rsidP="004715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# of daily intake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3AFF9" w14:textId="36DBD91A" w:rsidR="0047153D" w:rsidRDefault="002263C0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7153D" w:rsidRPr="006A0635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6A0635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 xml:space="preserve"> 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2CE9C" w14:textId="3A561330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CEECC" w14:textId="132AE58B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- 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1BD76" w14:textId="08606F58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2.87 </w:t>
            </w:r>
            <w:r w:rsidRPr="0015318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0.99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E17EF" w14:textId="02A1E036" w:rsidR="0047153D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8EAEA" w14:textId="17232C98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- 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8EA99" w14:textId="46C7B081" w:rsidR="0047153D" w:rsidRDefault="00DD15D0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7153D" w:rsidRPr="00FA5F94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CD662" w14:textId="33AA7789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94F89" w14:textId="2DB88F6C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- 5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CFDC2" w14:textId="1C62F51C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71</w:t>
            </w:r>
          </w:p>
        </w:tc>
      </w:tr>
      <w:tr w:rsidR="00B250AE" w:rsidRPr="008B684E" w14:paraId="1ABCCEA3" w14:textId="77777777" w:rsidTr="007E5527">
        <w:trPr>
          <w:trHeight w:val="320"/>
        </w:trPr>
        <w:tc>
          <w:tcPr>
            <w:tcW w:w="5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0BEB4" w14:textId="77777777" w:rsidR="0047153D" w:rsidRPr="00487C13" w:rsidRDefault="0047153D" w:rsidP="004715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0F4CD" w14:textId="1B61E29B" w:rsidR="0047153D" w:rsidRPr="00487C13" w:rsidRDefault="0047153D" w:rsidP="004715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arch Quantity g/day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C4E84" w14:textId="34093553" w:rsidR="0047153D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97 </w:t>
            </w:r>
            <w:r w:rsidRPr="006A0635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7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CE2F7" w14:textId="2DFADD1E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BDC5F" w14:textId="0C0181E5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 - 32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1FCA7" w14:textId="4A49E9BE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23 </w:t>
            </w:r>
            <w:r w:rsidRPr="0015318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5318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69233" w14:textId="41A247BD" w:rsidR="0047153D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367D9" w14:textId="09A6E61F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 - 27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3C7F3" w14:textId="75337A08" w:rsidR="0047153D" w:rsidRDefault="00DD15D0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5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7153D" w:rsidRPr="00FA5F94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A8022" w14:textId="675669BD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25D70" w14:textId="7923620E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 - 270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7574B" w14:textId="5D75B097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49</w:t>
            </w:r>
          </w:p>
        </w:tc>
      </w:tr>
      <w:tr w:rsidR="00B250AE" w:rsidRPr="008B684E" w14:paraId="5D077F71" w14:textId="77777777" w:rsidTr="007E5527">
        <w:trPr>
          <w:trHeight w:val="320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73C8E0" w14:textId="2AB9C8DD" w:rsidR="0047153D" w:rsidRPr="00487C13" w:rsidRDefault="004A52A7" w:rsidP="004715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CCS -&gt; UCCS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E14B7" w14:textId="0704744A" w:rsidR="0047153D" w:rsidRPr="00487C13" w:rsidRDefault="0047153D" w:rsidP="004715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# of daily intake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D7410" w14:textId="604F79FB" w:rsidR="0047153D" w:rsidRDefault="002263C0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7153D" w:rsidRPr="006A0635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A83DF" w14:textId="5314AEA3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1D7CE" w14:textId="5B7C7B08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 - 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0D2DA" w14:textId="64F241C7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3.56 </w:t>
            </w:r>
            <w:r w:rsidRPr="0015318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.74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5C6F2" w14:textId="04EAE7D2" w:rsidR="0047153D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DEBE9" w14:textId="42CC2766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- 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013C0" w14:textId="56536393" w:rsidR="0047153D" w:rsidRDefault="00DD15D0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7153D" w:rsidRPr="00FA5F94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278E1" w14:textId="662CF47D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41833" w14:textId="65AC5A71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- 6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10271" w14:textId="201684A2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96</w:t>
            </w:r>
          </w:p>
        </w:tc>
      </w:tr>
      <w:tr w:rsidR="00B250AE" w:rsidRPr="008B684E" w14:paraId="2B22C279" w14:textId="77777777" w:rsidTr="007E5527">
        <w:trPr>
          <w:trHeight w:val="320"/>
        </w:trPr>
        <w:tc>
          <w:tcPr>
            <w:tcW w:w="5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0FC74" w14:textId="77777777" w:rsidR="0047153D" w:rsidRPr="00487C13" w:rsidRDefault="0047153D" w:rsidP="004715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19EEB" w14:textId="1AEAFDB1" w:rsidR="0047153D" w:rsidRPr="00487C13" w:rsidRDefault="0047153D" w:rsidP="004715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arch Quantity g/day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A80B9" w14:textId="2CCE3716" w:rsidR="0047153D" w:rsidRDefault="00A36221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9</w:t>
            </w: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7153D" w:rsidRPr="006A0635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2263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933DE" w14:textId="2D4C7C6A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78C76" w14:textId="6A4DBCCE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 - 42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46946" w14:textId="6E1DC30D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99 </w:t>
            </w:r>
            <w:r w:rsidRPr="0015318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5318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79D8A" w14:textId="1ADBDC98" w:rsidR="0047153D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37B65" w14:textId="7FAA6E1C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 - 42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19760" w14:textId="75CB188E" w:rsidR="0047153D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61 </w:t>
            </w:r>
            <w:r w:rsidRPr="00FA5F94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DD15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914DF" w14:textId="1E798BE2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25E11" w14:textId="37F83106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 - 390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F8EB6" w14:textId="477D7770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21</w:t>
            </w:r>
          </w:p>
        </w:tc>
      </w:tr>
      <w:tr w:rsidR="00B250AE" w:rsidRPr="008B684E" w14:paraId="0B53DFEF" w14:textId="77777777" w:rsidTr="007E5527">
        <w:trPr>
          <w:trHeight w:val="320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432389" w14:textId="684CFC13" w:rsidR="0047153D" w:rsidRPr="00487C13" w:rsidRDefault="002263C0" w:rsidP="004715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oth -&gt; UCCS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7196F" w14:textId="335BEFBC" w:rsidR="0047153D" w:rsidRPr="00487C13" w:rsidRDefault="0047153D" w:rsidP="004715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# of daily intake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7946C" w14:textId="0EF84F20" w:rsidR="0047153D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5 </w:t>
            </w:r>
            <w:r w:rsidRPr="006A0635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A0E7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5D44E" w14:textId="1311AA4E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E870F" w14:textId="27BF2883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 - 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0124E" w14:textId="0FCBBE48" w:rsidR="0047153D" w:rsidRPr="00487C13" w:rsidRDefault="00153183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7153D" w:rsidRPr="0015318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B1B99" w14:textId="71EAB13F" w:rsidR="0047153D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E6737" w14:textId="539EC009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 - 9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A9062" w14:textId="0B79FBAC" w:rsidR="0047153D" w:rsidRDefault="00DD15D0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7153D" w:rsidRPr="00FA5F94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1CC8D" w14:textId="292168F6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12BF7" w14:textId="01C47937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 – 9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08E67" w14:textId="696AF045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0</w:t>
            </w:r>
          </w:p>
        </w:tc>
      </w:tr>
      <w:tr w:rsidR="00B250AE" w:rsidRPr="008B684E" w14:paraId="4486100A" w14:textId="77777777" w:rsidTr="007E5527">
        <w:trPr>
          <w:trHeight w:val="320"/>
        </w:trPr>
        <w:tc>
          <w:tcPr>
            <w:tcW w:w="5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2977C" w14:textId="77777777" w:rsidR="0047153D" w:rsidRPr="00487C13" w:rsidRDefault="0047153D" w:rsidP="004715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A4AB5" w14:textId="4690773C" w:rsidR="0047153D" w:rsidRPr="00487C13" w:rsidRDefault="0047153D" w:rsidP="004715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7C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arch Quantity g/day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0F9B7" w14:textId="67004488" w:rsidR="0047153D" w:rsidRDefault="006A0635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5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7153D" w:rsidRPr="006A0635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8B3E8" w14:textId="0B3DA6C0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A7743" w14:textId="5732B8FD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 - 37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E3714" w14:textId="094D514A" w:rsidR="0047153D" w:rsidRPr="00487C13" w:rsidRDefault="00153183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2</w:t>
            </w:r>
            <w:r w:rsidR="0047153D"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7153D" w:rsidRPr="00153183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3F048" w14:textId="37CC3430" w:rsidR="0047153D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5B0DB" w14:textId="2FFAE935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 - 39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E8BF6" w14:textId="757DCF64" w:rsidR="0047153D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  <w:r w:rsidR="00FA5F9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A5F94"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eastAsia="en-GB"/>
              </w:rPr>
              <w:t>+</w:t>
            </w: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A5F9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C52C1" w14:textId="4933557A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2.5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F8FA6" w14:textId="5162FF90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F0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 - 440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6D5D4" w14:textId="5DF313C6" w:rsidR="0047153D" w:rsidRPr="00487C13" w:rsidRDefault="0047153D" w:rsidP="004715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99</w:t>
            </w:r>
          </w:p>
        </w:tc>
      </w:tr>
    </w:tbl>
    <w:p w14:paraId="05BEF68D" w14:textId="77777777" w:rsidR="00DD2048" w:rsidRDefault="00DD2048"/>
    <w:p w14:paraId="7456E7A6" w14:textId="77777777" w:rsidR="00744F20" w:rsidRDefault="00744F20">
      <w:r>
        <w:br w:type="page"/>
      </w:r>
    </w:p>
    <w:p w14:paraId="7C0647CE" w14:textId="77777777" w:rsidR="009F1944" w:rsidRPr="00A36221" w:rsidRDefault="009F1944" w:rsidP="009F1944">
      <w:pPr>
        <w:rPr>
          <w:b/>
          <w:bCs/>
          <w:lang w:val="en-US"/>
        </w:rPr>
      </w:pPr>
      <w:r w:rsidRPr="00A47765">
        <w:rPr>
          <w:b/>
          <w:bCs/>
          <w:lang w:val="en-US"/>
        </w:rPr>
        <w:lastRenderedPageBreak/>
        <w:t xml:space="preserve">Table 3a </w:t>
      </w:r>
      <w:r w:rsidRPr="00A36221">
        <w:rPr>
          <w:b/>
          <w:bCs/>
          <w:lang w:val="en-US"/>
        </w:rPr>
        <w:t>Summary of Glycosade intakes for GSD I</w:t>
      </w:r>
    </w:p>
    <w:tbl>
      <w:tblPr>
        <w:tblStyle w:val="TableGrid"/>
        <w:tblW w:w="11619" w:type="dxa"/>
        <w:tblLook w:val="04A0" w:firstRow="1" w:lastRow="0" w:firstColumn="1" w:lastColumn="0" w:noHBand="0" w:noVBand="1"/>
      </w:tblPr>
      <w:tblGrid>
        <w:gridCol w:w="1839"/>
        <w:gridCol w:w="1842"/>
        <w:gridCol w:w="1984"/>
        <w:gridCol w:w="1666"/>
        <w:gridCol w:w="1793"/>
        <w:gridCol w:w="2495"/>
      </w:tblGrid>
      <w:tr w:rsidR="00174C1D" w14:paraId="7BD02FF9" w14:textId="77777777" w:rsidTr="00174C1D">
        <w:trPr>
          <w:trHeight w:val="466"/>
        </w:trPr>
        <w:tc>
          <w:tcPr>
            <w:tcW w:w="1839" w:type="dxa"/>
          </w:tcPr>
          <w:p w14:paraId="17FDB56E" w14:textId="77777777" w:rsidR="009F1944" w:rsidRDefault="009F1944" w:rsidP="00EA61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0" w:type="dxa"/>
            <w:gridSpan w:val="5"/>
          </w:tcPr>
          <w:p w14:paraId="7B25FFB8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cosade intakes GSD Type I</w:t>
            </w:r>
          </w:p>
        </w:tc>
      </w:tr>
      <w:tr w:rsidR="00174C1D" w14:paraId="22D5B580" w14:textId="77777777" w:rsidTr="009F1944">
        <w:trPr>
          <w:trHeight w:val="775"/>
        </w:trPr>
        <w:tc>
          <w:tcPr>
            <w:tcW w:w="1839" w:type="dxa"/>
          </w:tcPr>
          <w:p w14:paraId="7CCD66A7" w14:textId="77777777" w:rsidR="009F1944" w:rsidRDefault="009F1944" w:rsidP="00EA61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(years)</w:t>
            </w:r>
          </w:p>
          <w:p w14:paraId="6EE816F7" w14:textId="77777777" w:rsidR="009F1944" w:rsidRDefault="009F1944" w:rsidP="00EA6117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58C5FD23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 intake range</w:t>
            </w:r>
          </w:p>
          <w:p w14:paraId="3E8D07D9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984" w:type="dxa"/>
          </w:tcPr>
          <w:p w14:paraId="4372EB65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# intakes per day</w:t>
            </w:r>
          </w:p>
        </w:tc>
        <w:tc>
          <w:tcPr>
            <w:tcW w:w="1666" w:type="dxa"/>
          </w:tcPr>
          <w:p w14:paraId="2ABD5A2F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Day time intake</w:t>
            </w:r>
          </w:p>
          <w:p w14:paraId="3D398468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793" w:type="dxa"/>
          </w:tcPr>
          <w:p w14:paraId="6299609F" w14:textId="77777777" w:rsidR="009F1944" w:rsidRPr="003D39DE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ght time intake range g</w:t>
            </w:r>
          </w:p>
        </w:tc>
        <w:tc>
          <w:tcPr>
            <w:tcW w:w="2495" w:type="dxa"/>
          </w:tcPr>
          <w:p w14:paraId="311CA19C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edian Night </w:t>
            </w:r>
            <w:r w:rsidRPr="00FA5676">
              <w:rPr>
                <w:rFonts w:ascii="Calibri" w:hAnsi="Calibri" w:cs="Calibri"/>
                <w:color w:val="000000"/>
              </w:rPr>
              <w:t xml:space="preserve">time </w:t>
            </w:r>
            <w:r>
              <w:rPr>
                <w:rFonts w:ascii="Calibri" w:hAnsi="Calibri" w:cs="Calibri"/>
                <w:color w:val="000000"/>
              </w:rPr>
              <w:t>intake g</w:t>
            </w:r>
          </w:p>
          <w:p w14:paraId="32709C17" w14:textId="77777777" w:rsidR="009F1944" w:rsidRDefault="009F1944" w:rsidP="00EA6117">
            <w:pPr>
              <w:jc w:val="center"/>
              <w:rPr>
                <w:lang w:val="en-US"/>
              </w:rPr>
            </w:pPr>
          </w:p>
        </w:tc>
      </w:tr>
      <w:tr w:rsidR="00174C1D" w14:paraId="26AD778B" w14:textId="77777777" w:rsidTr="009F1944">
        <w:trPr>
          <w:trHeight w:val="287"/>
        </w:trPr>
        <w:tc>
          <w:tcPr>
            <w:tcW w:w="1839" w:type="dxa"/>
            <w:vAlign w:val="center"/>
          </w:tcPr>
          <w:p w14:paraId="428A4A28" w14:textId="77777777" w:rsidR="009F1944" w:rsidRDefault="009F1944" w:rsidP="00EA611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 -8</w:t>
            </w:r>
          </w:p>
        </w:tc>
        <w:tc>
          <w:tcPr>
            <w:tcW w:w="1842" w:type="dxa"/>
            <w:vAlign w:val="center"/>
          </w:tcPr>
          <w:p w14:paraId="4E4BB14E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 - 70</w:t>
            </w:r>
          </w:p>
        </w:tc>
        <w:tc>
          <w:tcPr>
            <w:tcW w:w="1984" w:type="dxa"/>
            <w:vAlign w:val="center"/>
          </w:tcPr>
          <w:p w14:paraId="48DDCFD5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66" w:type="dxa"/>
            <w:vAlign w:val="center"/>
          </w:tcPr>
          <w:p w14:paraId="007AF7B3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793" w:type="dxa"/>
            <w:vAlign w:val="center"/>
          </w:tcPr>
          <w:p w14:paraId="087D2EED" w14:textId="77777777" w:rsidR="009F1944" w:rsidRPr="00EC1B8F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2495" w:type="dxa"/>
            <w:vAlign w:val="center"/>
          </w:tcPr>
          <w:p w14:paraId="457DE39C" w14:textId="77777777" w:rsidR="009F1944" w:rsidRDefault="009F1944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</w:tr>
      <w:tr w:rsidR="00174C1D" w14:paraId="0B89B4F2" w14:textId="77777777" w:rsidTr="009F1944">
        <w:trPr>
          <w:trHeight w:val="283"/>
        </w:trPr>
        <w:tc>
          <w:tcPr>
            <w:tcW w:w="1839" w:type="dxa"/>
            <w:vAlign w:val="center"/>
          </w:tcPr>
          <w:p w14:paraId="34EAD505" w14:textId="77777777" w:rsidR="009F1944" w:rsidRDefault="009F1944" w:rsidP="00EA611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 - 10</w:t>
            </w:r>
          </w:p>
        </w:tc>
        <w:tc>
          <w:tcPr>
            <w:tcW w:w="1842" w:type="dxa"/>
            <w:vAlign w:val="center"/>
          </w:tcPr>
          <w:p w14:paraId="2FFAFAA8" w14:textId="1BD21B61" w:rsidR="009F1944" w:rsidRDefault="004559B8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r w:rsidR="009F1944">
              <w:rPr>
                <w:lang w:val="en-US"/>
              </w:rPr>
              <w:t>- 60</w:t>
            </w:r>
          </w:p>
        </w:tc>
        <w:tc>
          <w:tcPr>
            <w:tcW w:w="1984" w:type="dxa"/>
            <w:vAlign w:val="center"/>
          </w:tcPr>
          <w:p w14:paraId="4A6ED0B4" w14:textId="77777777" w:rsidR="009F1944" w:rsidRDefault="009F1944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66" w:type="dxa"/>
            <w:vAlign w:val="center"/>
          </w:tcPr>
          <w:p w14:paraId="184962C8" w14:textId="77777777" w:rsidR="009F1944" w:rsidRDefault="009F1944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793" w:type="dxa"/>
            <w:vAlign w:val="center"/>
          </w:tcPr>
          <w:p w14:paraId="525F60E1" w14:textId="77777777" w:rsidR="009F1944" w:rsidRDefault="009F1944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 -115</w:t>
            </w:r>
          </w:p>
        </w:tc>
        <w:tc>
          <w:tcPr>
            <w:tcW w:w="2495" w:type="dxa"/>
            <w:vAlign w:val="center"/>
          </w:tcPr>
          <w:p w14:paraId="301489DB" w14:textId="77777777" w:rsidR="009F1944" w:rsidRDefault="009F1944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174C1D" w14:paraId="62754829" w14:textId="77777777" w:rsidTr="009F1944">
        <w:trPr>
          <w:trHeight w:val="283"/>
        </w:trPr>
        <w:tc>
          <w:tcPr>
            <w:tcW w:w="1839" w:type="dxa"/>
            <w:vAlign w:val="center"/>
          </w:tcPr>
          <w:p w14:paraId="604602A6" w14:textId="77777777" w:rsidR="009F1944" w:rsidRDefault="009F1944" w:rsidP="00EA611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 -14</w:t>
            </w:r>
          </w:p>
        </w:tc>
        <w:tc>
          <w:tcPr>
            <w:tcW w:w="1842" w:type="dxa"/>
            <w:vAlign w:val="center"/>
          </w:tcPr>
          <w:p w14:paraId="78E0952F" w14:textId="5C16832C" w:rsidR="009F1944" w:rsidRDefault="00E15AB5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0 </w:t>
            </w:r>
            <w:r w:rsidR="009F1944">
              <w:rPr>
                <w:rFonts w:ascii="Calibri" w:hAnsi="Calibri" w:cs="Calibri"/>
                <w:color w:val="000000"/>
              </w:rPr>
              <w:t>- 75</w:t>
            </w:r>
          </w:p>
        </w:tc>
        <w:tc>
          <w:tcPr>
            <w:tcW w:w="1984" w:type="dxa"/>
            <w:vAlign w:val="center"/>
          </w:tcPr>
          <w:p w14:paraId="5AC82814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66" w:type="dxa"/>
            <w:vAlign w:val="center"/>
          </w:tcPr>
          <w:p w14:paraId="4BB678C8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793" w:type="dxa"/>
            <w:vAlign w:val="center"/>
          </w:tcPr>
          <w:p w14:paraId="3244719D" w14:textId="77777777" w:rsidR="009F1944" w:rsidRDefault="009F1944" w:rsidP="00EA611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5 -145</w:t>
            </w:r>
          </w:p>
        </w:tc>
        <w:tc>
          <w:tcPr>
            <w:tcW w:w="2495" w:type="dxa"/>
            <w:vAlign w:val="center"/>
          </w:tcPr>
          <w:p w14:paraId="06C76F87" w14:textId="77777777" w:rsidR="009F1944" w:rsidRDefault="009F1944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</w:tr>
      <w:tr w:rsidR="00174C1D" w14:paraId="5A799B97" w14:textId="77777777" w:rsidTr="009F1944">
        <w:trPr>
          <w:trHeight w:val="283"/>
        </w:trPr>
        <w:tc>
          <w:tcPr>
            <w:tcW w:w="1839" w:type="dxa"/>
            <w:vAlign w:val="center"/>
          </w:tcPr>
          <w:p w14:paraId="38B54B58" w14:textId="77777777" w:rsidR="009F1944" w:rsidRDefault="009F1944" w:rsidP="00EA611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 -17</w:t>
            </w:r>
          </w:p>
        </w:tc>
        <w:tc>
          <w:tcPr>
            <w:tcW w:w="1842" w:type="dxa"/>
            <w:vAlign w:val="center"/>
          </w:tcPr>
          <w:p w14:paraId="1E184570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984" w:type="dxa"/>
            <w:vAlign w:val="center"/>
          </w:tcPr>
          <w:p w14:paraId="242CA4B1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66" w:type="dxa"/>
            <w:vAlign w:val="center"/>
          </w:tcPr>
          <w:p w14:paraId="5FB6ED52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793" w:type="dxa"/>
            <w:vAlign w:val="center"/>
          </w:tcPr>
          <w:p w14:paraId="07BB4686" w14:textId="77777777" w:rsidR="009F1944" w:rsidRDefault="009F1944" w:rsidP="00EA611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5 - 145</w:t>
            </w:r>
          </w:p>
        </w:tc>
        <w:tc>
          <w:tcPr>
            <w:tcW w:w="2495" w:type="dxa"/>
            <w:vAlign w:val="center"/>
          </w:tcPr>
          <w:p w14:paraId="368D2D17" w14:textId="77777777" w:rsidR="009F1944" w:rsidRDefault="009F1944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</w:tr>
      <w:tr w:rsidR="00174C1D" w14:paraId="2BEC9910" w14:textId="77777777" w:rsidTr="009F1944">
        <w:trPr>
          <w:trHeight w:val="283"/>
        </w:trPr>
        <w:tc>
          <w:tcPr>
            <w:tcW w:w="1839" w:type="dxa"/>
            <w:vAlign w:val="center"/>
          </w:tcPr>
          <w:p w14:paraId="7C3F8D82" w14:textId="77777777" w:rsidR="009F1944" w:rsidRDefault="009F1944" w:rsidP="00EA61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dults </w:t>
            </w:r>
          </w:p>
          <w:p w14:paraId="2D24A1D9" w14:textId="77777777" w:rsidR="009F1944" w:rsidRDefault="009F1944" w:rsidP="00EA611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(over 18yrs)</w:t>
            </w:r>
          </w:p>
        </w:tc>
        <w:tc>
          <w:tcPr>
            <w:tcW w:w="1842" w:type="dxa"/>
            <w:vAlign w:val="center"/>
          </w:tcPr>
          <w:p w14:paraId="7161D1C7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- 90</w:t>
            </w:r>
          </w:p>
        </w:tc>
        <w:tc>
          <w:tcPr>
            <w:tcW w:w="1984" w:type="dxa"/>
            <w:vAlign w:val="center"/>
          </w:tcPr>
          <w:p w14:paraId="50B9B83A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66" w:type="dxa"/>
            <w:vAlign w:val="center"/>
          </w:tcPr>
          <w:p w14:paraId="7FDD6980" w14:textId="77777777" w:rsidR="009F1944" w:rsidRDefault="009F1944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793" w:type="dxa"/>
            <w:vAlign w:val="center"/>
          </w:tcPr>
          <w:p w14:paraId="6C254AEF" w14:textId="77777777" w:rsidR="009F1944" w:rsidRDefault="009F1944" w:rsidP="00EA6117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0 - 165</w:t>
            </w:r>
          </w:p>
        </w:tc>
        <w:tc>
          <w:tcPr>
            <w:tcW w:w="2495" w:type="dxa"/>
            <w:vAlign w:val="center"/>
          </w:tcPr>
          <w:p w14:paraId="6DB8A157" w14:textId="77777777" w:rsidR="009F1944" w:rsidRDefault="009F1944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</w:tr>
    </w:tbl>
    <w:p w14:paraId="667A8150" w14:textId="77777777" w:rsidR="00F25A9B" w:rsidRDefault="00F25A9B"/>
    <w:p w14:paraId="2A3FBF2B" w14:textId="77777777" w:rsidR="00174C1D" w:rsidRPr="00A36221" w:rsidRDefault="00174C1D" w:rsidP="00174C1D">
      <w:pPr>
        <w:rPr>
          <w:b/>
          <w:bCs/>
          <w:lang w:val="en-US"/>
        </w:rPr>
      </w:pPr>
      <w:r w:rsidRPr="00A36221">
        <w:rPr>
          <w:b/>
          <w:bCs/>
          <w:lang w:val="en-US"/>
        </w:rPr>
        <w:t>Table 3b Summary of Glycosade intakes for ketotic GSD types</w:t>
      </w:r>
    </w:p>
    <w:tbl>
      <w:tblPr>
        <w:tblStyle w:val="TableGrid"/>
        <w:tblW w:w="11760" w:type="dxa"/>
        <w:tblLook w:val="04A0" w:firstRow="1" w:lastRow="0" w:firstColumn="1" w:lastColumn="0" w:noHBand="0" w:noVBand="1"/>
      </w:tblPr>
      <w:tblGrid>
        <w:gridCol w:w="1839"/>
        <w:gridCol w:w="1842"/>
        <w:gridCol w:w="2126"/>
        <w:gridCol w:w="1701"/>
        <w:gridCol w:w="1843"/>
        <w:gridCol w:w="2409"/>
      </w:tblGrid>
      <w:tr w:rsidR="00174C1D" w14:paraId="0543A90A" w14:textId="77777777" w:rsidTr="00E15AB5">
        <w:trPr>
          <w:trHeight w:val="501"/>
        </w:trPr>
        <w:tc>
          <w:tcPr>
            <w:tcW w:w="1839" w:type="dxa"/>
          </w:tcPr>
          <w:p w14:paraId="6A95A7F0" w14:textId="77777777" w:rsidR="00174C1D" w:rsidRDefault="00174C1D" w:rsidP="00EA61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1" w:type="dxa"/>
            <w:gridSpan w:val="5"/>
          </w:tcPr>
          <w:p w14:paraId="0A58A1CB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cosade intakes GSD Type III, VI &amp; IX</w:t>
            </w:r>
          </w:p>
        </w:tc>
      </w:tr>
      <w:tr w:rsidR="00174C1D" w14:paraId="6E03741E" w14:textId="77777777" w:rsidTr="00174C1D">
        <w:trPr>
          <w:trHeight w:val="775"/>
        </w:trPr>
        <w:tc>
          <w:tcPr>
            <w:tcW w:w="1839" w:type="dxa"/>
          </w:tcPr>
          <w:p w14:paraId="0FB89244" w14:textId="77777777" w:rsidR="00174C1D" w:rsidRDefault="00174C1D" w:rsidP="00EA61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(years)</w:t>
            </w:r>
          </w:p>
          <w:p w14:paraId="36D005EF" w14:textId="77777777" w:rsidR="00174C1D" w:rsidRDefault="00174C1D" w:rsidP="00EA6117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65806362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 intake range</w:t>
            </w:r>
          </w:p>
          <w:p w14:paraId="0971A456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126" w:type="dxa"/>
          </w:tcPr>
          <w:p w14:paraId="67BA22C6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# intakes per day</w:t>
            </w:r>
          </w:p>
        </w:tc>
        <w:tc>
          <w:tcPr>
            <w:tcW w:w="1701" w:type="dxa"/>
          </w:tcPr>
          <w:p w14:paraId="6AD4F439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Day time intake</w:t>
            </w:r>
          </w:p>
          <w:p w14:paraId="06AA16F0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843" w:type="dxa"/>
          </w:tcPr>
          <w:p w14:paraId="463E9BC7" w14:textId="77777777" w:rsidR="00174C1D" w:rsidRPr="003D39DE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ght time intake range g</w:t>
            </w:r>
          </w:p>
        </w:tc>
        <w:tc>
          <w:tcPr>
            <w:tcW w:w="2409" w:type="dxa"/>
          </w:tcPr>
          <w:p w14:paraId="6AEAE9AC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edian Night </w:t>
            </w:r>
            <w:r w:rsidRPr="00FA5676">
              <w:rPr>
                <w:rFonts w:ascii="Calibri" w:hAnsi="Calibri" w:cs="Calibri"/>
                <w:color w:val="000000"/>
              </w:rPr>
              <w:t xml:space="preserve">time </w:t>
            </w:r>
            <w:r>
              <w:rPr>
                <w:rFonts w:ascii="Calibri" w:hAnsi="Calibri" w:cs="Calibri"/>
                <w:color w:val="000000"/>
              </w:rPr>
              <w:t>intake g</w:t>
            </w:r>
          </w:p>
          <w:p w14:paraId="51135728" w14:textId="77777777" w:rsidR="00174C1D" w:rsidRDefault="00174C1D" w:rsidP="00EA6117">
            <w:pPr>
              <w:jc w:val="center"/>
              <w:rPr>
                <w:lang w:val="en-US"/>
              </w:rPr>
            </w:pPr>
          </w:p>
        </w:tc>
      </w:tr>
      <w:tr w:rsidR="00174C1D" w14:paraId="7ABF216F" w14:textId="77777777" w:rsidTr="00174C1D">
        <w:tc>
          <w:tcPr>
            <w:tcW w:w="1839" w:type="dxa"/>
            <w:vAlign w:val="bottom"/>
          </w:tcPr>
          <w:p w14:paraId="158A93E5" w14:textId="77777777" w:rsidR="00174C1D" w:rsidRDefault="00174C1D" w:rsidP="00EA611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 - 4</w:t>
            </w:r>
          </w:p>
        </w:tc>
        <w:tc>
          <w:tcPr>
            <w:tcW w:w="1842" w:type="dxa"/>
          </w:tcPr>
          <w:p w14:paraId="00586860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 - 30 </w:t>
            </w:r>
          </w:p>
        </w:tc>
        <w:tc>
          <w:tcPr>
            <w:tcW w:w="2126" w:type="dxa"/>
          </w:tcPr>
          <w:p w14:paraId="5AA8D67B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1A3921F3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43" w:type="dxa"/>
          </w:tcPr>
          <w:p w14:paraId="1CD83368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09" w:type="dxa"/>
          </w:tcPr>
          <w:p w14:paraId="2D38E53D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74C1D" w14:paraId="2328D472" w14:textId="77777777" w:rsidTr="00174C1D">
        <w:tc>
          <w:tcPr>
            <w:tcW w:w="1839" w:type="dxa"/>
            <w:vAlign w:val="bottom"/>
          </w:tcPr>
          <w:p w14:paraId="11729C15" w14:textId="77777777" w:rsidR="00174C1D" w:rsidRDefault="00174C1D" w:rsidP="00EA611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 - 6</w:t>
            </w:r>
          </w:p>
        </w:tc>
        <w:tc>
          <w:tcPr>
            <w:tcW w:w="1842" w:type="dxa"/>
          </w:tcPr>
          <w:p w14:paraId="74DA95BC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- 55</w:t>
            </w:r>
          </w:p>
        </w:tc>
        <w:tc>
          <w:tcPr>
            <w:tcW w:w="2126" w:type="dxa"/>
          </w:tcPr>
          <w:p w14:paraId="00AF51C6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60E0D1CC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843" w:type="dxa"/>
          </w:tcPr>
          <w:p w14:paraId="2BDD7A25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09" w:type="dxa"/>
          </w:tcPr>
          <w:p w14:paraId="6AA3A61F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74C1D" w14:paraId="29C1E428" w14:textId="77777777" w:rsidTr="00174C1D">
        <w:tc>
          <w:tcPr>
            <w:tcW w:w="1839" w:type="dxa"/>
            <w:vAlign w:val="bottom"/>
          </w:tcPr>
          <w:p w14:paraId="706AE371" w14:textId="77777777" w:rsidR="00174C1D" w:rsidRDefault="00174C1D" w:rsidP="00EA611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 -8</w:t>
            </w:r>
          </w:p>
        </w:tc>
        <w:tc>
          <w:tcPr>
            <w:tcW w:w="1842" w:type="dxa"/>
          </w:tcPr>
          <w:p w14:paraId="4FA45192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20 - 55</w:t>
            </w:r>
          </w:p>
        </w:tc>
        <w:tc>
          <w:tcPr>
            <w:tcW w:w="2126" w:type="dxa"/>
          </w:tcPr>
          <w:p w14:paraId="6DDA410D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68FE88F4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843" w:type="dxa"/>
          </w:tcPr>
          <w:p w14:paraId="07D8F4F3" w14:textId="77777777" w:rsidR="00174C1D" w:rsidRPr="00EB3BD4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09" w:type="dxa"/>
          </w:tcPr>
          <w:p w14:paraId="2939CEDE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74C1D" w14:paraId="79728D6C" w14:textId="77777777" w:rsidTr="00174C1D">
        <w:tc>
          <w:tcPr>
            <w:tcW w:w="1839" w:type="dxa"/>
            <w:vAlign w:val="bottom"/>
          </w:tcPr>
          <w:p w14:paraId="0E5A8D47" w14:textId="77777777" w:rsidR="00174C1D" w:rsidRDefault="00174C1D" w:rsidP="00EA611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 - 10</w:t>
            </w:r>
          </w:p>
        </w:tc>
        <w:tc>
          <w:tcPr>
            <w:tcW w:w="1842" w:type="dxa"/>
            <w:vAlign w:val="center"/>
          </w:tcPr>
          <w:p w14:paraId="42EA9FDB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- 75</w:t>
            </w:r>
          </w:p>
        </w:tc>
        <w:tc>
          <w:tcPr>
            <w:tcW w:w="2126" w:type="dxa"/>
            <w:vAlign w:val="center"/>
          </w:tcPr>
          <w:p w14:paraId="3E035DD7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2233CD4F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43" w:type="dxa"/>
          </w:tcPr>
          <w:p w14:paraId="38581F20" w14:textId="186F912F" w:rsidR="00174C1D" w:rsidRDefault="00D636C2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0 </w:t>
            </w:r>
            <w:r w:rsidR="00174C1D">
              <w:rPr>
                <w:lang w:val="en-US"/>
              </w:rPr>
              <w:t>- 85</w:t>
            </w:r>
          </w:p>
        </w:tc>
        <w:tc>
          <w:tcPr>
            <w:tcW w:w="2409" w:type="dxa"/>
          </w:tcPr>
          <w:p w14:paraId="27AED6C8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</w:tr>
      <w:tr w:rsidR="00174C1D" w14:paraId="045689A1" w14:textId="77777777" w:rsidTr="00174C1D">
        <w:tc>
          <w:tcPr>
            <w:tcW w:w="1839" w:type="dxa"/>
            <w:vAlign w:val="bottom"/>
          </w:tcPr>
          <w:p w14:paraId="3AA84F1D" w14:textId="77777777" w:rsidR="00174C1D" w:rsidRDefault="00174C1D" w:rsidP="00EA611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 -14</w:t>
            </w:r>
          </w:p>
        </w:tc>
        <w:tc>
          <w:tcPr>
            <w:tcW w:w="1842" w:type="dxa"/>
          </w:tcPr>
          <w:p w14:paraId="65EFCE25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20 - 75</w:t>
            </w:r>
          </w:p>
        </w:tc>
        <w:tc>
          <w:tcPr>
            <w:tcW w:w="2126" w:type="dxa"/>
            <w:vAlign w:val="center"/>
          </w:tcPr>
          <w:p w14:paraId="3BC44DA3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</w:tcPr>
          <w:p w14:paraId="74E34B24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843" w:type="dxa"/>
            <w:vAlign w:val="bottom"/>
          </w:tcPr>
          <w:p w14:paraId="4EC6979E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 - 90</w:t>
            </w:r>
          </w:p>
        </w:tc>
        <w:tc>
          <w:tcPr>
            <w:tcW w:w="2409" w:type="dxa"/>
          </w:tcPr>
          <w:p w14:paraId="33B365D6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174C1D" w14:paraId="6BAB6B49" w14:textId="77777777" w:rsidTr="00174C1D">
        <w:tc>
          <w:tcPr>
            <w:tcW w:w="1839" w:type="dxa"/>
            <w:vAlign w:val="bottom"/>
          </w:tcPr>
          <w:p w14:paraId="06EA9286" w14:textId="77777777" w:rsidR="00174C1D" w:rsidRDefault="00174C1D" w:rsidP="00EA611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 -17</w:t>
            </w:r>
          </w:p>
        </w:tc>
        <w:tc>
          <w:tcPr>
            <w:tcW w:w="1842" w:type="dxa"/>
          </w:tcPr>
          <w:p w14:paraId="7003D886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 - 60</w:t>
            </w:r>
          </w:p>
        </w:tc>
        <w:tc>
          <w:tcPr>
            <w:tcW w:w="2126" w:type="dxa"/>
          </w:tcPr>
          <w:p w14:paraId="5E966F35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</w:tcPr>
          <w:p w14:paraId="4C353F10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843" w:type="dxa"/>
            <w:vAlign w:val="bottom"/>
          </w:tcPr>
          <w:p w14:paraId="31C1177D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 - 80</w:t>
            </w:r>
          </w:p>
        </w:tc>
        <w:tc>
          <w:tcPr>
            <w:tcW w:w="2409" w:type="dxa"/>
          </w:tcPr>
          <w:p w14:paraId="57AEE59C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174C1D" w14:paraId="371BD872" w14:textId="77777777" w:rsidTr="00174C1D">
        <w:tc>
          <w:tcPr>
            <w:tcW w:w="1839" w:type="dxa"/>
            <w:vAlign w:val="bottom"/>
          </w:tcPr>
          <w:p w14:paraId="2A3FB2A7" w14:textId="77777777" w:rsidR="00174C1D" w:rsidRDefault="00174C1D" w:rsidP="00EA61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dults </w:t>
            </w:r>
          </w:p>
          <w:p w14:paraId="68B57021" w14:textId="77777777" w:rsidR="00174C1D" w:rsidRDefault="00174C1D" w:rsidP="00EA611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(over 18yrs)</w:t>
            </w:r>
          </w:p>
        </w:tc>
        <w:tc>
          <w:tcPr>
            <w:tcW w:w="1842" w:type="dxa"/>
            <w:vAlign w:val="center"/>
          </w:tcPr>
          <w:p w14:paraId="139B9C6D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 - 80</w:t>
            </w:r>
          </w:p>
        </w:tc>
        <w:tc>
          <w:tcPr>
            <w:tcW w:w="2126" w:type="dxa"/>
            <w:vAlign w:val="center"/>
          </w:tcPr>
          <w:p w14:paraId="53CCAD6E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vAlign w:val="center"/>
          </w:tcPr>
          <w:p w14:paraId="6E2638C3" w14:textId="77777777" w:rsidR="00174C1D" w:rsidRDefault="00174C1D" w:rsidP="00EA61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843" w:type="dxa"/>
            <w:vAlign w:val="center"/>
          </w:tcPr>
          <w:p w14:paraId="4B5C8EF2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 - 80</w:t>
            </w:r>
          </w:p>
        </w:tc>
        <w:tc>
          <w:tcPr>
            <w:tcW w:w="2409" w:type="dxa"/>
            <w:vAlign w:val="center"/>
          </w:tcPr>
          <w:p w14:paraId="38E4A85D" w14:textId="77777777" w:rsidR="00174C1D" w:rsidRDefault="00174C1D" w:rsidP="00EA61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</w:tr>
    </w:tbl>
    <w:p w14:paraId="469B4E02" w14:textId="77777777" w:rsidR="00174C1D" w:rsidRDefault="00174C1D"/>
    <w:p w14:paraId="47CD974F" w14:textId="77777777" w:rsidR="00A36221" w:rsidRDefault="00A36221"/>
    <w:p w14:paraId="11332554" w14:textId="576486FC" w:rsidR="00744F20" w:rsidRPr="00A36221" w:rsidRDefault="00744F20">
      <w:pPr>
        <w:rPr>
          <w:b/>
          <w:bCs/>
        </w:rPr>
      </w:pPr>
      <w:r w:rsidRPr="00A36221">
        <w:rPr>
          <w:b/>
          <w:bCs/>
        </w:rPr>
        <w:lastRenderedPageBreak/>
        <w:t xml:space="preserve">Table </w:t>
      </w:r>
      <w:r w:rsidR="00E3245A" w:rsidRPr="00A36221">
        <w:rPr>
          <w:b/>
          <w:bCs/>
        </w:rPr>
        <w:t>4</w:t>
      </w:r>
      <w:r w:rsidR="00882DF2" w:rsidRPr="00A36221">
        <w:rPr>
          <w:b/>
          <w:bCs/>
        </w:rPr>
        <w:t>:</w:t>
      </w:r>
      <w:r w:rsidRPr="00A36221">
        <w:rPr>
          <w:b/>
          <w:bCs/>
        </w:rPr>
        <w:t xml:space="preserve">  Summary of biochemical parameters </w:t>
      </w:r>
    </w:p>
    <w:tbl>
      <w:tblPr>
        <w:tblW w:w="1627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703"/>
        <w:gridCol w:w="1551"/>
        <w:gridCol w:w="992"/>
        <w:gridCol w:w="1889"/>
        <w:gridCol w:w="938"/>
        <w:gridCol w:w="1250"/>
        <w:gridCol w:w="1800"/>
        <w:gridCol w:w="915"/>
        <w:gridCol w:w="1276"/>
        <w:gridCol w:w="1769"/>
        <w:gridCol w:w="923"/>
        <w:gridCol w:w="1319"/>
        <w:gridCol w:w="954"/>
      </w:tblGrid>
      <w:tr w:rsidR="00FF2336" w:rsidRPr="001F6877" w14:paraId="1C8ECBAB" w14:textId="77777777" w:rsidTr="008508E3">
        <w:trPr>
          <w:trHeight w:val="456"/>
        </w:trPr>
        <w:tc>
          <w:tcPr>
            <w:tcW w:w="703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B8DBF1" w:themeFill="accent3" w:themeFillTint="66"/>
            <w:noWrap/>
            <w:vAlign w:val="bottom"/>
            <w:hideMark/>
          </w:tcPr>
          <w:p w14:paraId="264FE0A7" w14:textId="25E497CD" w:rsidR="004E0EF8" w:rsidRPr="00545386" w:rsidRDefault="004E0EF8" w:rsidP="00744F2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sz w:val="20"/>
                <w:szCs w:val="20"/>
                <w:lang w:eastAsia="en-GB"/>
              </w:rPr>
              <w:t>GSD Type</w:t>
            </w:r>
          </w:p>
        </w:tc>
        <w:tc>
          <w:tcPr>
            <w:tcW w:w="1551" w:type="dxa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47C512B7" w14:textId="77777777" w:rsidR="004E0EF8" w:rsidRPr="00545386" w:rsidRDefault="004E0EF8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616A32A5" w14:textId="46666A05" w:rsidR="004E0EF8" w:rsidRPr="00545386" w:rsidRDefault="004E0EF8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Biochemical Parameter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B8DBF1" w:themeFill="accent3" w:themeFillTint="66"/>
          </w:tcPr>
          <w:p w14:paraId="5BA77E9B" w14:textId="77777777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4F8BAA4C" w14:textId="29C4DF0D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nits </w:t>
            </w:r>
          </w:p>
        </w:tc>
        <w:tc>
          <w:tcPr>
            <w:tcW w:w="4077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8DBF1" w:themeFill="accent3" w:themeFillTint="66"/>
            <w:noWrap/>
            <w:vAlign w:val="center"/>
            <w:hideMark/>
          </w:tcPr>
          <w:p w14:paraId="4225C4D3" w14:textId="1C10E771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3991" w:type="dxa"/>
            <w:gridSpan w:val="3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B8DBF1" w:themeFill="accent3" w:themeFillTint="66"/>
            <w:noWrap/>
            <w:vAlign w:val="center"/>
            <w:hideMark/>
          </w:tcPr>
          <w:p w14:paraId="3DFCA72C" w14:textId="4BE98162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sit 4</w:t>
            </w:r>
          </w:p>
        </w:tc>
        <w:tc>
          <w:tcPr>
            <w:tcW w:w="401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8DBF1" w:themeFill="accent3" w:themeFillTint="66"/>
            <w:noWrap/>
            <w:vAlign w:val="center"/>
            <w:hideMark/>
          </w:tcPr>
          <w:p w14:paraId="20A618A1" w14:textId="49639F13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sit 5</w:t>
            </w:r>
          </w:p>
        </w:tc>
        <w:tc>
          <w:tcPr>
            <w:tcW w:w="954" w:type="dxa"/>
            <w:vMerge w:val="restar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1F0BA392" w14:textId="6907B80D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2313F5" w:rsidRPr="001F6877" w14:paraId="184DD211" w14:textId="77777777" w:rsidTr="008508E3">
        <w:trPr>
          <w:trHeight w:val="340"/>
        </w:trPr>
        <w:tc>
          <w:tcPr>
            <w:tcW w:w="703" w:type="dxa"/>
            <w:vMerge/>
            <w:tcBorders>
              <w:left w:val="single" w:sz="12" w:space="0" w:color="auto"/>
              <w:bottom w:val="nil"/>
              <w:right w:val="nil"/>
            </w:tcBorders>
            <w:shd w:val="clear" w:color="auto" w:fill="B8DBF1" w:themeFill="accent3" w:themeFillTint="66"/>
            <w:noWrap/>
            <w:vAlign w:val="bottom"/>
            <w:hideMark/>
          </w:tcPr>
          <w:p w14:paraId="2D28185E" w14:textId="77777777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763B9F4B" w14:textId="4D699E94" w:rsidR="004E0EF8" w:rsidRPr="00545386" w:rsidRDefault="004E0EF8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B8DBF1" w:themeFill="accent3" w:themeFillTint="66"/>
          </w:tcPr>
          <w:p w14:paraId="44D7389B" w14:textId="77777777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8DBF1" w:themeFill="accent3" w:themeFillTint="66"/>
            <w:noWrap/>
            <w:vAlign w:val="center"/>
            <w:hideMark/>
          </w:tcPr>
          <w:p w14:paraId="685AF595" w14:textId="50B643C4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ean </w:t>
            </w:r>
            <w:r w:rsidR="00C96D5A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D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8DBF1" w:themeFill="accent3" w:themeFillTint="66"/>
            <w:noWrap/>
            <w:vAlign w:val="center"/>
            <w:hideMark/>
          </w:tcPr>
          <w:p w14:paraId="048C405B" w14:textId="77777777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8DBF1" w:themeFill="accent3" w:themeFillTint="66"/>
            <w:noWrap/>
            <w:vAlign w:val="center"/>
            <w:hideMark/>
          </w:tcPr>
          <w:p w14:paraId="138D93C4" w14:textId="6CE50FF6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8DBF1" w:themeFill="accent3" w:themeFillTint="66"/>
            <w:noWrap/>
            <w:vAlign w:val="center"/>
            <w:hideMark/>
          </w:tcPr>
          <w:p w14:paraId="396A7C3A" w14:textId="7DDC228F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ean </w:t>
            </w:r>
            <w:r w:rsidR="00C96D5A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D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8DBF1" w:themeFill="accent3" w:themeFillTint="66"/>
            <w:noWrap/>
            <w:vAlign w:val="center"/>
            <w:hideMark/>
          </w:tcPr>
          <w:p w14:paraId="452C957C" w14:textId="77777777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8DBF1" w:themeFill="accent3" w:themeFillTint="66"/>
            <w:noWrap/>
            <w:vAlign w:val="center"/>
            <w:hideMark/>
          </w:tcPr>
          <w:p w14:paraId="5A6F9CC6" w14:textId="0DDA755F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8DBF1" w:themeFill="accent3" w:themeFillTint="66"/>
            <w:noWrap/>
            <w:vAlign w:val="center"/>
            <w:hideMark/>
          </w:tcPr>
          <w:p w14:paraId="06DE32E5" w14:textId="401E602A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ean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8DBF1" w:themeFill="accent3" w:themeFillTint="66"/>
            <w:noWrap/>
            <w:vAlign w:val="center"/>
            <w:hideMark/>
          </w:tcPr>
          <w:p w14:paraId="1553424D" w14:textId="77777777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8DBF1" w:themeFill="accent3" w:themeFillTint="66"/>
            <w:noWrap/>
            <w:vAlign w:val="center"/>
            <w:hideMark/>
          </w:tcPr>
          <w:p w14:paraId="362345E9" w14:textId="10D56C58" w:rsidR="004E0EF8" w:rsidRPr="00545386" w:rsidRDefault="004E0EF8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B8DBF1" w:themeFill="accent3" w:themeFillTint="66"/>
            <w:vAlign w:val="center"/>
            <w:hideMark/>
          </w:tcPr>
          <w:p w14:paraId="023DCF7E" w14:textId="77777777" w:rsidR="004E0EF8" w:rsidRPr="00545386" w:rsidRDefault="004E0EF8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FA7FE7" w:rsidRPr="001F6877" w14:paraId="38E920D4" w14:textId="77777777" w:rsidTr="004E0EF8">
        <w:trPr>
          <w:trHeight w:val="537"/>
        </w:trPr>
        <w:tc>
          <w:tcPr>
            <w:tcW w:w="703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809FFB" w14:textId="5A2CB9E6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ype Ia</w:t>
            </w: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64DCD" w14:textId="2519316D" w:rsidR="004817ED" w:rsidRPr="00545386" w:rsidRDefault="004817ED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8060B1" w14:textId="472E5AE1" w:rsidR="004817ED" w:rsidRPr="00545386" w:rsidRDefault="00FC3604" w:rsidP="00CA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/L</w:t>
            </w: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3A7C9" w14:textId="21755239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3.82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36.27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89CAB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F0D02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 - 15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2EB1B" w14:textId="59FDA40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7.82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31.21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23B6E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ED5E3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 - 126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020BB" w14:textId="728A985A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2.65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3.35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499C5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C13BB" w14:textId="50FD9091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-98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D9566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9</w:t>
            </w:r>
          </w:p>
        </w:tc>
      </w:tr>
      <w:tr w:rsidR="00FA7FE7" w:rsidRPr="001F6877" w14:paraId="66343808" w14:textId="77777777" w:rsidTr="004E0EF8">
        <w:trPr>
          <w:trHeight w:val="537"/>
        </w:trPr>
        <w:tc>
          <w:tcPr>
            <w:tcW w:w="70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9D44C6" w14:textId="77777777" w:rsidR="004817ED" w:rsidRPr="00545386" w:rsidRDefault="004817ED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43F03" w14:textId="6B00219E" w:rsidR="004817ED" w:rsidRPr="00545386" w:rsidRDefault="004817ED" w:rsidP="00500E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39422B" w14:textId="41428271" w:rsidR="004817ED" w:rsidRPr="00545386" w:rsidRDefault="00EA0B0F" w:rsidP="00CA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/L</w:t>
            </w: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24330" w14:textId="7C192F99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0.13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.25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84DE6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132A4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 - 105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09F5C" w14:textId="6087405C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.67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17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E67D6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2474C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 - 178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5FE30" w14:textId="506C64B6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8.95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26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5272A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6B26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 - 113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75211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5</w:t>
            </w:r>
          </w:p>
        </w:tc>
      </w:tr>
      <w:tr w:rsidR="00FA7FE7" w:rsidRPr="001F6877" w14:paraId="615AE0EA" w14:textId="77777777" w:rsidTr="004E0EF8">
        <w:trPr>
          <w:trHeight w:val="537"/>
        </w:trPr>
        <w:tc>
          <w:tcPr>
            <w:tcW w:w="70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566D49" w14:textId="77777777" w:rsidR="004817ED" w:rsidRPr="00545386" w:rsidRDefault="004817ED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B7651" w14:textId="77777777" w:rsidR="004817ED" w:rsidRPr="00545386" w:rsidRDefault="004817ED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iglycerid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E20FB8" w14:textId="5EEB41A6" w:rsidR="004817ED" w:rsidRPr="00545386" w:rsidRDefault="00A5130D" w:rsidP="00CA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cstheme="minorHAnsi"/>
                <w:bCs/>
                <w:sz w:val="20"/>
                <w:szCs w:val="20"/>
              </w:rPr>
              <w:t>mmol/L</w:t>
            </w: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6D160" w14:textId="17FD5A23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.31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.7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B2272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54FB3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4 - 12.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F492A" w14:textId="6507CE7D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.87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.21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6A081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8634F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 - 9.46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69D80" w14:textId="39B3CD10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.32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4FC23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2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98CE1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4 - 13.4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E561F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FA7FE7" w:rsidRPr="001F6877" w14:paraId="73F49BD5" w14:textId="77777777" w:rsidTr="004E0EF8">
        <w:trPr>
          <w:trHeight w:val="537"/>
        </w:trPr>
        <w:tc>
          <w:tcPr>
            <w:tcW w:w="70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73625F" w14:textId="77777777" w:rsidR="004817ED" w:rsidRPr="00545386" w:rsidRDefault="004817ED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1CFE5" w14:textId="77777777" w:rsidR="004817ED" w:rsidRPr="00545386" w:rsidRDefault="004817ED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DL Cholestero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F2CD527" w14:textId="40C700F1" w:rsidR="004817ED" w:rsidRPr="00545386" w:rsidRDefault="00A5130D" w:rsidP="00CA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cstheme="minorHAnsi"/>
                <w:bCs/>
                <w:sz w:val="20"/>
                <w:szCs w:val="20"/>
              </w:rPr>
              <w:t>mmol/L</w:t>
            </w: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167EC" w14:textId="578DA1F1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0.95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C9982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9E2B8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 - 1.3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BAC85" w14:textId="778971FD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0.97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18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657F0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86222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 - 1.22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9AB49" w14:textId="6EE6FC48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0.93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21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CEFCE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74FA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 - 1.22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C44B4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5</w:t>
            </w:r>
          </w:p>
        </w:tc>
      </w:tr>
      <w:tr w:rsidR="00FA7FE7" w:rsidRPr="001F6877" w14:paraId="61CF34AB" w14:textId="77777777" w:rsidTr="004E0EF8">
        <w:trPr>
          <w:trHeight w:val="537"/>
        </w:trPr>
        <w:tc>
          <w:tcPr>
            <w:tcW w:w="70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0B308B" w14:textId="77777777" w:rsidR="004817ED" w:rsidRPr="00545386" w:rsidRDefault="004817ED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20934" w14:textId="77777777" w:rsidR="004817ED" w:rsidRPr="00545386" w:rsidRDefault="004817ED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DL Cholestero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ABC962" w14:textId="7CECF415" w:rsidR="004817ED" w:rsidRPr="00545386" w:rsidRDefault="00A5130D" w:rsidP="00CA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cstheme="minorHAnsi"/>
                <w:bCs/>
                <w:sz w:val="20"/>
                <w:szCs w:val="20"/>
              </w:rPr>
              <w:t>mmol/L</w:t>
            </w: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7FF62" w14:textId="392916B1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.63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27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D373B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AA19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 - 4.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66EDA" w14:textId="3445EB6A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="00C96D5A"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18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77F14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312F4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 - 5.8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B220A" w14:textId="2E693C49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.58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15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595CD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0ADD8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 - 5.7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9FF2C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42</w:t>
            </w:r>
          </w:p>
        </w:tc>
      </w:tr>
      <w:tr w:rsidR="00FA7FE7" w:rsidRPr="001F6877" w14:paraId="57482711" w14:textId="77777777" w:rsidTr="004E0EF8">
        <w:trPr>
          <w:trHeight w:val="537"/>
        </w:trPr>
        <w:tc>
          <w:tcPr>
            <w:tcW w:w="70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245D5C" w14:textId="77777777" w:rsidR="004817ED" w:rsidRPr="00545386" w:rsidRDefault="004817ED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E7913" w14:textId="77777777" w:rsidR="004817ED" w:rsidRPr="00545386" w:rsidRDefault="004817ED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Cholestero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8FDCF2" w14:textId="2DDE7719" w:rsidR="004817ED" w:rsidRPr="00545386" w:rsidRDefault="00A5130D" w:rsidP="00CA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cstheme="minorHAnsi"/>
                <w:bCs/>
                <w:sz w:val="20"/>
                <w:szCs w:val="20"/>
              </w:rPr>
              <w:t>mmol/L</w:t>
            </w: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7A1E6" w14:textId="16148AA5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.32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ABFC9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4394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 - 7.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9827F" w14:textId="163A862D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.64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61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01409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D6533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 - 9.5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03DC0" w14:textId="5E3A350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.15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24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DE1FD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8ED6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 - 7.3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B7F1B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95</w:t>
            </w:r>
          </w:p>
        </w:tc>
      </w:tr>
      <w:tr w:rsidR="00FA7FE7" w:rsidRPr="001F6877" w14:paraId="7492E71B" w14:textId="77777777" w:rsidTr="00FA7FE7">
        <w:trPr>
          <w:trHeight w:val="537"/>
        </w:trPr>
        <w:tc>
          <w:tcPr>
            <w:tcW w:w="703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0FA58D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ype III/VI/IX</w:t>
            </w: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EB4B1" w14:textId="77777777" w:rsidR="004817ED" w:rsidRPr="00545386" w:rsidRDefault="004817ED" w:rsidP="00744F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C683AC" w14:textId="57CABA49" w:rsidR="004817ED" w:rsidRPr="00545386" w:rsidRDefault="00FA7FE7" w:rsidP="00FA7F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cstheme="minorHAnsi"/>
                <w:sz w:val="20"/>
                <w:szCs w:val="20"/>
              </w:rPr>
              <w:t>g/L</w:t>
            </w: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6B30E" w14:textId="29B2F42D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70.42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.94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0083C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8D211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 - 7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FC212" w14:textId="7A112EB9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72.14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4.43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51BF5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E63BE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 - 84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52C6A" w14:textId="003A5F9B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72.86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4.25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5C7C9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255E" w14:textId="77777777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 - 85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C353A" w14:textId="414F51F0" w:rsidR="004817ED" w:rsidRPr="00545386" w:rsidRDefault="004817ED" w:rsidP="00744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FA7FE7" w:rsidRPr="001F6877" w14:paraId="3127966D" w14:textId="77777777" w:rsidTr="00FA7FE7">
        <w:trPr>
          <w:trHeight w:val="537"/>
        </w:trPr>
        <w:tc>
          <w:tcPr>
            <w:tcW w:w="70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B8EC5F" w14:textId="77777777" w:rsidR="00500E2E" w:rsidRPr="00545386" w:rsidRDefault="00500E2E" w:rsidP="00500E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0D233" w14:textId="77777777" w:rsidR="00500E2E" w:rsidRPr="00545386" w:rsidRDefault="00500E2E" w:rsidP="00500E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60B1D8" w14:textId="55530675" w:rsidR="00500E2E" w:rsidRPr="00545386" w:rsidRDefault="00500E2E" w:rsidP="00FA7F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/L</w:t>
            </w: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CD89F" w14:textId="4358E7A2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51.28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75.49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F53C1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0708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 - 68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37161" w14:textId="5A725C1A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13.07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4.33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18E47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BECF8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 - 434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EC242" w14:textId="70444462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32.36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50.71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F217C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48524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 - 673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480A2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8</w:t>
            </w:r>
          </w:p>
        </w:tc>
      </w:tr>
      <w:tr w:rsidR="00FA7FE7" w:rsidRPr="001F6877" w14:paraId="398206A6" w14:textId="77777777" w:rsidTr="00FA7FE7">
        <w:trPr>
          <w:trHeight w:val="537"/>
        </w:trPr>
        <w:tc>
          <w:tcPr>
            <w:tcW w:w="70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C2A9B0" w14:textId="77777777" w:rsidR="00500E2E" w:rsidRPr="00545386" w:rsidRDefault="00500E2E" w:rsidP="00500E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4B9D4" w14:textId="77777777" w:rsidR="00500E2E" w:rsidRPr="00545386" w:rsidRDefault="00500E2E" w:rsidP="00500E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E3C138" w14:textId="6D2BA7CB" w:rsidR="00500E2E" w:rsidRPr="00545386" w:rsidRDefault="00500E2E" w:rsidP="00FA7F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/L</w:t>
            </w: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9BB47" w14:textId="56ECF54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19.71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35.14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274A7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1E6AF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 - 59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BB45E" w14:textId="07C57558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84.62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86.66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37076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.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E3171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 - 309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B75F8" w14:textId="3D335921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11.63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19.54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99498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65B78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 - 493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FD2AC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3</w:t>
            </w:r>
          </w:p>
        </w:tc>
      </w:tr>
      <w:tr w:rsidR="00FA7FE7" w:rsidRPr="001F6877" w14:paraId="0FA34F9A" w14:textId="77777777" w:rsidTr="00FA7FE7">
        <w:trPr>
          <w:trHeight w:val="537"/>
        </w:trPr>
        <w:tc>
          <w:tcPr>
            <w:tcW w:w="70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45D2F0" w14:textId="77777777" w:rsidR="00500E2E" w:rsidRPr="00545386" w:rsidRDefault="00500E2E" w:rsidP="00500E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A29B7" w14:textId="77777777" w:rsidR="00500E2E" w:rsidRPr="00545386" w:rsidRDefault="00500E2E" w:rsidP="00500E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iglycerid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D813AE" w14:textId="3ED10929" w:rsidR="00500E2E" w:rsidRPr="00545386" w:rsidRDefault="00500E2E" w:rsidP="00FA7F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cstheme="minorHAnsi"/>
                <w:bCs/>
                <w:sz w:val="20"/>
                <w:szCs w:val="20"/>
              </w:rPr>
              <w:t>mmol/L</w:t>
            </w: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F13DE" w14:textId="2156D9EE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.82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97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A02F0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FA27B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 - 5.0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914BC" w14:textId="75EF2E9C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.81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55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D5825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B7A5B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 - 8.9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1B2BA" w14:textId="73DC1EE4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.02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24FDA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4691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 - 11.2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629ED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91</w:t>
            </w:r>
          </w:p>
        </w:tc>
      </w:tr>
      <w:tr w:rsidR="00FA7FE7" w:rsidRPr="001F6877" w14:paraId="5EC9B2E3" w14:textId="77777777" w:rsidTr="00FA7FE7">
        <w:trPr>
          <w:trHeight w:val="537"/>
        </w:trPr>
        <w:tc>
          <w:tcPr>
            <w:tcW w:w="70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318D02" w14:textId="77777777" w:rsidR="00500E2E" w:rsidRPr="00545386" w:rsidRDefault="00500E2E" w:rsidP="00500E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B32D6" w14:textId="77777777" w:rsidR="00500E2E" w:rsidRPr="00545386" w:rsidRDefault="00500E2E" w:rsidP="00500E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DL Cholesterol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2AA5BC" w14:textId="745951D1" w:rsidR="00500E2E" w:rsidRPr="00545386" w:rsidRDefault="00500E2E" w:rsidP="00FA7F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cstheme="minorHAnsi"/>
                <w:bCs/>
                <w:sz w:val="20"/>
                <w:szCs w:val="20"/>
              </w:rPr>
              <w:t>mmol/L</w:t>
            </w: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9FC8E" w14:textId="615FA611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0.93 </w:t>
            </w:r>
            <w:r w:rsidR="008508E3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33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AB1FF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5861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 - 1.63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A6BCA" w14:textId="379B1F78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0.99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="00C96D5A"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33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5E33F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BD0EF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 - 1.89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B5423" w14:textId="5E99F35B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.05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3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7B188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A10D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 - 1.76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1FE7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8</w:t>
            </w:r>
          </w:p>
        </w:tc>
      </w:tr>
      <w:tr w:rsidR="00FA7FE7" w:rsidRPr="001F6877" w14:paraId="5D8CA07E" w14:textId="77777777" w:rsidTr="00FA7FE7">
        <w:trPr>
          <w:trHeight w:val="537"/>
        </w:trPr>
        <w:tc>
          <w:tcPr>
            <w:tcW w:w="703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E0A3B9" w14:textId="77777777" w:rsidR="00500E2E" w:rsidRPr="00545386" w:rsidRDefault="00500E2E" w:rsidP="00500E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5FAAD" w14:textId="77777777" w:rsidR="00500E2E" w:rsidRPr="00545386" w:rsidRDefault="00500E2E" w:rsidP="00500E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DL Cholesterol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346AD2" w14:textId="21A4BCA8" w:rsidR="00500E2E" w:rsidRPr="00545386" w:rsidRDefault="00500E2E" w:rsidP="00FA7F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cstheme="minorHAnsi"/>
                <w:bCs/>
                <w:sz w:val="20"/>
                <w:szCs w:val="20"/>
              </w:rPr>
              <w:t>mmol/L</w:t>
            </w: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E8C19" w14:textId="5319E4DD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.54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15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17F56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E194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 - 5.3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0D4B6" w14:textId="236DE753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.56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8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D442C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D4824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- 4.7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56617" w14:textId="4A502A5A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.56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77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A7877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4D97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 - 3.9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963F6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3</w:t>
            </w:r>
          </w:p>
        </w:tc>
      </w:tr>
      <w:tr w:rsidR="00FA7FE7" w:rsidRPr="001F6877" w14:paraId="0461D9D9" w14:textId="77777777" w:rsidTr="00FA7FE7">
        <w:trPr>
          <w:trHeight w:val="538"/>
        </w:trPr>
        <w:tc>
          <w:tcPr>
            <w:tcW w:w="7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6F5F097" w14:textId="77777777" w:rsidR="00500E2E" w:rsidRPr="00545386" w:rsidRDefault="00500E2E" w:rsidP="00500E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BC37F" w14:textId="77777777" w:rsidR="00500E2E" w:rsidRPr="00545386" w:rsidRDefault="00500E2E" w:rsidP="00500E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Cholesterol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BDADF0" w14:textId="47E64B14" w:rsidR="00500E2E" w:rsidRPr="00545386" w:rsidRDefault="00500E2E" w:rsidP="00FA7F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cstheme="minorHAnsi"/>
                <w:bCs/>
                <w:sz w:val="20"/>
                <w:szCs w:val="20"/>
              </w:rPr>
              <w:t>mmol/L</w:t>
            </w:r>
          </w:p>
        </w:tc>
        <w:tc>
          <w:tcPr>
            <w:tcW w:w="1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7B5AE" w14:textId="00759850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.14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09</w:t>
            </w: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1A62F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27F9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 - 6.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75F8F" w14:textId="3A60F1D4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.25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95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9E490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24C92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 - 7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03204" w14:textId="342A37C5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.42 </w:t>
            </w:r>
            <w:r w:rsidR="001F6877" w:rsidRPr="0054538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+</w:t>
            </w: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23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B870A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5E55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- 9.2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7923C" w14:textId="77777777" w:rsidR="00500E2E" w:rsidRPr="00545386" w:rsidRDefault="00500E2E" w:rsidP="0050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53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7</w:t>
            </w:r>
          </w:p>
        </w:tc>
      </w:tr>
    </w:tbl>
    <w:p w14:paraId="5AD027BF" w14:textId="07235A3D" w:rsidR="00744F20" w:rsidRPr="00082EA6" w:rsidRDefault="00E3245A">
      <w:pPr>
        <w:rPr>
          <w:rFonts w:cstheme="minorHAnsi"/>
          <w:sz w:val="20"/>
          <w:szCs w:val="20"/>
        </w:rPr>
      </w:pPr>
      <w:r w:rsidRPr="00082EA6">
        <w:rPr>
          <w:rFonts w:cstheme="minorHAnsi"/>
          <w:sz w:val="20"/>
          <w:szCs w:val="20"/>
        </w:rPr>
        <w:t xml:space="preserve">ALT Alanine transaminase, </w:t>
      </w:r>
      <w:r w:rsidR="003F0FF4" w:rsidRPr="00082EA6">
        <w:rPr>
          <w:rFonts w:cstheme="minorHAnsi"/>
          <w:sz w:val="20"/>
          <w:szCs w:val="20"/>
        </w:rPr>
        <w:t xml:space="preserve"> AST Aspartate aminotransferase</w:t>
      </w:r>
      <w:r w:rsidR="00DA2AC4" w:rsidRPr="00082EA6">
        <w:rPr>
          <w:rFonts w:cstheme="minorHAnsi"/>
          <w:sz w:val="20"/>
          <w:szCs w:val="20"/>
        </w:rPr>
        <w:t xml:space="preserve"> </w:t>
      </w:r>
      <w:r w:rsidR="00744F20" w:rsidRPr="00082EA6">
        <w:rPr>
          <w:rFonts w:cstheme="minorHAnsi"/>
          <w:sz w:val="20"/>
          <w:szCs w:val="20"/>
        </w:rPr>
        <w:br w:type="page"/>
      </w:r>
    </w:p>
    <w:p w14:paraId="1110423A" w14:textId="77777777" w:rsidR="00744F20" w:rsidRDefault="00744F20">
      <w:pPr>
        <w:sectPr w:rsidR="00744F20" w:rsidSect="00FA1BAA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D87E0C9" w14:textId="4E3A876E" w:rsidR="009362AF" w:rsidRDefault="009362AF" w:rsidP="00B057B2">
      <w:pPr>
        <w:pStyle w:val="Heading2"/>
      </w:pPr>
      <w:r>
        <w:lastRenderedPageBreak/>
        <w:t>Figures</w:t>
      </w:r>
    </w:p>
    <w:p w14:paraId="511837DA" w14:textId="29238C2D" w:rsidR="00C23EA0" w:rsidRDefault="00C23EA0"/>
    <w:p w14:paraId="53C555FD" w14:textId="1B296D53" w:rsidR="00C23EA0" w:rsidRDefault="00C23EA0">
      <w:r>
        <w:t>Figure 1: Consort Diagram</w:t>
      </w:r>
    </w:p>
    <w:p w14:paraId="1F53D7D4" w14:textId="0564DE70" w:rsidR="00C23EA0" w:rsidRDefault="00CD3673">
      <w:r>
        <w:rPr>
          <w:noProof/>
        </w:rPr>
        <w:drawing>
          <wp:inline distT="0" distB="0" distL="0" distR="0" wp14:anchorId="09B60F49" wp14:editId="76C885FF">
            <wp:extent cx="5727700" cy="6507480"/>
            <wp:effectExtent l="0" t="0" r="0" b="0"/>
            <wp:docPr id="488564015" name="Picture 488564015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564015" name="Picture 2" descr="A diagram of a flow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50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14678" w14:textId="77777777" w:rsidR="00E85A3C" w:rsidRDefault="00E85A3C" w:rsidP="00DF31BE"/>
    <w:p w14:paraId="6D2B189A" w14:textId="77777777" w:rsidR="00E85A3C" w:rsidRDefault="00E85A3C" w:rsidP="00DF31BE"/>
    <w:p w14:paraId="4A73AC1E" w14:textId="77777777" w:rsidR="00E85A3C" w:rsidRDefault="00E85A3C" w:rsidP="00DF31BE"/>
    <w:p w14:paraId="330D68B6" w14:textId="2A98F7CB" w:rsidR="00CD3673" w:rsidRDefault="00C23EA0" w:rsidP="00DF31BE">
      <w:r>
        <w:lastRenderedPageBreak/>
        <w:t xml:space="preserve">Figure 2: </w:t>
      </w:r>
      <w:r w:rsidR="00DF31BE">
        <w:t xml:space="preserve"> Bar plot to show the </w:t>
      </w:r>
      <w:r w:rsidR="00E6059E">
        <w:t xml:space="preserve">number </w:t>
      </w:r>
      <w:r w:rsidR="00DF31BE">
        <w:t xml:space="preserve">of participants selecting Glycosade or UCCS </w:t>
      </w:r>
    </w:p>
    <w:p w14:paraId="6937DD6B" w14:textId="63515572" w:rsidR="00B118C8" w:rsidRDefault="00870B95" w:rsidP="00DF31BE">
      <w:r w:rsidRPr="00870B95">
        <w:rPr>
          <w:noProof/>
        </w:rPr>
        <w:drawing>
          <wp:inline distT="0" distB="0" distL="0" distR="0" wp14:anchorId="52641CA2" wp14:editId="0E62F226">
            <wp:extent cx="5727700" cy="5290820"/>
            <wp:effectExtent l="0" t="0" r="6350" b="5080"/>
            <wp:docPr id="879725523" name="Picture 8797255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29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3BD25" w14:textId="77777777" w:rsidR="00B118C8" w:rsidRDefault="00B118C8" w:rsidP="00DF31BE"/>
    <w:p w14:paraId="7A000879" w14:textId="3CDD7014" w:rsidR="00B118C8" w:rsidRDefault="00B118C8" w:rsidP="00DF31BE"/>
    <w:p w14:paraId="3738CFEF" w14:textId="77777777" w:rsidR="00B118C8" w:rsidRDefault="00B118C8" w:rsidP="00DF31BE"/>
    <w:p w14:paraId="7E6E2B81" w14:textId="77777777" w:rsidR="00B118C8" w:rsidRDefault="00B118C8" w:rsidP="00DF31BE"/>
    <w:p w14:paraId="518349B9" w14:textId="4B5D1416" w:rsidR="00B057B2" w:rsidRDefault="00B057B2" w:rsidP="00DF31BE"/>
    <w:p w14:paraId="78160DE4" w14:textId="77777777" w:rsidR="00CD3673" w:rsidRDefault="00CD3673" w:rsidP="00DF31BE"/>
    <w:p w14:paraId="50E7042B" w14:textId="77777777" w:rsidR="00CD3673" w:rsidRDefault="00CD3673" w:rsidP="00DF31BE"/>
    <w:p w14:paraId="61561879" w14:textId="77777777" w:rsidR="00CD3673" w:rsidRDefault="00CD3673" w:rsidP="00DF31BE"/>
    <w:p w14:paraId="3ED61575" w14:textId="77777777" w:rsidR="00CD3673" w:rsidRDefault="00CD3673" w:rsidP="00DF31BE"/>
    <w:sectPr w:rsidR="00CD3673" w:rsidSect="00FA1B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7D1F9D"/>
    <w:multiLevelType w:val="hybridMultilevel"/>
    <w:tmpl w:val="AABEEA2A"/>
    <w:lvl w:ilvl="0" w:tplc="200827D6">
      <w:start w:val="24"/>
      <w:numFmt w:val="bullet"/>
      <w:lvlText w:val="-"/>
      <w:lvlJc w:val="left"/>
      <w:pPr>
        <w:ind w:left="15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1" w15:restartNumberingAfterBreak="0">
    <w:nsid w:val="79561B0C"/>
    <w:multiLevelType w:val="hybridMultilevel"/>
    <w:tmpl w:val="1FE2648C"/>
    <w:lvl w:ilvl="0" w:tplc="941CA4C2">
      <w:start w:val="24"/>
      <w:numFmt w:val="bullet"/>
      <w:lvlText w:val="-"/>
      <w:lvlJc w:val="left"/>
      <w:pPr>
        <w:ind w:left="15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2" w15:restartNumberingAfterBreak="0">
    <w:nsid w:val="7FE30654"/>
    <w:multiLevelType w:val="hybridMultilevel"/>
    <w:tmpl w:val="49FA62FA"/>
    <w:lvl w:ilvl="0" w:tplc="2DF6A2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8792779">
    <w:abstractNumId w:val="0"/>
  </w:num>
  <w:num w:numId="2" w16cid:durableId="1507018261">
    <w:abstractNumId w:val="1"/>
  </w:num>
  <w:num w:numId="3" w16cid:durableId="183534078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Karen McKittrick">
    <w15:presenceInfo w15:providerId="AD" w15:userId="S::karen.mckittrick@vitaflo.co.uk::bff3cf3c-76c6-4a5d-b9e0-3f7e4d1fa5e7"/>
  </w15:person>
  <w15:person w15:author="weinsteingsd@gmail.com">
    <w15:presenceInfo w15:providerId="AD" w15:userId="S::urn:spo:guest#weinsteingsd@gmail.com::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59"/>
    <w:rsid w:val="000038B9"/>
    <w:rsid w:val="0000544B"/>
    <w:rsid w:val="00035FC3"/>
    <w:rsid w:val="00053071"/>
    <w:rsid w:val="00055B9E"/>
    <w:rsid w:val="00081BB2"/>
    <w:rsid w:val="00082EA6"/>
    <w:rsid w:val="000A0E7C"/>
    <w:rsid w:val="000A30AE"/>
    <w:rsid w:val="000B553A"/>
    <w:rsid w:val="000C0CB8"/>
    <w:rsid w:val="000C31CB"/>
    <w:rsid w:val="000E7D55"/>
    <w:rsid w:val="0011119C"/>
    <w:rsid w:val="001150D4"/>
    <w:rsid w:val="001338FF"/>
    <w:rsid w:val="00153183"/>
    <w:rsid w:val="001541E5"/>
    <w:rsid w:val="00174C1D"/>
    <w:rsid w:val="001842E5"/>
    <w:rsid w:val="001964E1"/>
    <w:rsid w:val="001A7015"/>
    <w:rsid w:val="001A7678"/>
    <w:rsid w:val="001B56DC"/>
    <w:rsid w:val="001B5B69"/>
    <w:rsid w:val="001B6444"/>
    <w:rsid w:val="001B689E"/>
    <w:rsid w:val="001C2488"/>
    <w:rsid w:val="001C44E0"/>
    <w:rsid w:val="001D256C"/>
    <w:rsid w:val="001D614B"/>
    <w:rsid w:val="001E6FC2"/>
    <w:rsid w:val="001E74D5"/>
    <w:rsid w:val="001F6877"/>
    <w:rsid w:val="00203D84"/>
    <w:rsid w:val="00204F6E"/>
    <w:rsid w:val="00205903"/>
    <w:rsid w:val="002163B4"/>
    <w:rsid w:val="002263C0"/>
    <w:rsid w:val="002313F5"/>
    <w:rsid w:val="002A256C"/>
    <w:rsid w:val="002C3231"/>
    <w:rsid w:val="002C4981"/>
    <w:rsid w:val="002D1E34"/>
    <w:rsid w:val="003072BE"/>
    <w:rsid w:val="00311A42"/>
    <w:rsid w:val="00336CB2"/>
    <w:rsid w:val="00340676"/>
    <w:rsid w:val="00352846"/>
    <w:rsid w:val="00361B24"/>
    <w:rsid w:val="0036652A"/>
    <w:rsid w:val="003728E3"/>
    <w:rsid w:val="003744D4"/>
    <w:rsid w:val="003A563B"/>
    <w:rsid w:val="003A69B0"/>
    <w:rsid w:val="003C4CE6"/>
    <w:rsid w:val="003D0D82"/>
    <w:rsid w:val="003D11DB"/>
    <w:rsid w:val="003F0FF4"/>
    <w:rsid w:val="004153B4"/>
    <w:rsid w:val="00423F43"/>
    <w:rsid w:val="00443892"/>
    <w:rsid w:val="00444DD7"/>
    <w:rsid w:val="004559B8"/>
    <w:rsid w:val="0047153D"/>
    <w:rsid w:val="00474FEE"/>
    <w:rsid w:val="004817ED"/>
    <w:rsid w:val="00481DDA"/>
    <w:rsid w:val="00486C61"/>
    <w:rsid w:val="00487C13"/>
    <w:rsid w:val="0049007C"/>
    <w:rsid w:val="004A1FB6"/>
    <w:rsid w:val="004A52A7"/>
    <w:rsid w:val="004A63EC"/>
    <w:rsid w:val="004B66C2"/>
    <w:rsid w:val="004C7B45"/>
    <w:rsid w:val="004E0EF8"/>
    <w:rsid w:val="00500E2E"/>
    <w:rsid w:val="00511406"/>
    <w:rsid w:val="00524641"/>
    <w:rsid w:val="005275DA"/>
    <w:rsid w:val="00533A70"/>
    <w:rsid w:val="00537FB2"/>
    <w:rsid w:val="0054104C"/>
    <w:rsid w:val="00545386"/>
    <w:rsid w:val="0056129B"/>
    <w:rsid w:val="00564652"/>
    <w:rsid w:val="0058603F"/>
    <w:rsid w:val="0059419A"/>
    <w:rsid w:val="005B31F7"/>
    <w:rsid w:val="005C72C0"/>
    <w:rsid w:val="005D7D14"/>
    <w:rsid w:val="005F1939"/>
    <w:rsid w:val="005F1FE6"/>
    <w:rsid w:val="00601BB5"/>
    <w:rsid w:val="00602E73"/>
    <w:rsid w:val="00616979"/>
    <w:rsid w:val="0062524D"/>
    <w:rsid w:val="00645023"/>
    <w:rsid w:val="00676DA5"/>
    <w:rsid w:val="006870F4"/>
    <w:rsid w:val="0069650C"/>
    <w:rsid w:val="00697236"/>
    <w:rsid w:val="006A0635"/>
    <w:rsid w:val="006A0DBA"/>
    <w:rsid w:val="006C4FB1"/>
    <w:rsid w:val="006F3FCE"/>
    <w:rsid w:val="006F61ED"/>
    <w:rsid w:val="00704A51"/>
    <w:rsid w:val="00735EEA"/>
    <w:rsid w:val="00744F20"/>
    <w:rsid w:val="00790188"/>
    <w:rsid w:val="007A2912"/>
    <w:rsid w:val="007E116E"/>
    <w:rsid w:val="007E15A5"/>
    <w:rsid w:val="007E47A0"/>
    <w:rsid w:val="007E5527"/>
    <w:rsid w:val="008107B0"/>
    <w:rsid w:val="00817130"/>
    <w:rsid w:val="008508E3"/>
    <w:rsid w:val="008519C0"/>
    <w:rsid w:val="008540B5"/>
    <w:rsid w:val="008609E0"/>
    <w:rsid w:val="00864175"/>
    <w:rsid w:val="00870B95"/>
    <w:rsid w:val="0087167E"/>
    <w:rsid w:val="00874142"/>
    <w:rsid w:val="008749B5"/>
    <w:rsid w:val="0088271A"/>
    <w:rsid w:val="00882DF2"/>
    <w:rsid w:val="00883E2D"/>
    <w:rsid w:val="00886C5E"/>
    <w:rsid w:val="008B4C2F"/>
    <w:rsid w:val="008B684E"/>
    <w:rsid w:val="008D4077"/>
    <w:rsid w:val="008D5FBD"/>
    <w:rsid w:val="00901E6C"/>
    <w:rsid w:val="00914E62"/>
    <w:rsid w:val="009362AF"/>
    <w:rsid w:val="00945E3D"/>
    <w:rsid w:val="00951848"/>
    <w:rsid w:val="00953C2B"/>
    <w:rsid w:val="009B696D"/>
    <w:rsid w:val="009D262F"/>
    <w:rsid w:val="009E2E1C"/>
    <w:rsid w:val="009E3CEC"/>
    <w:rsid w:val="009F1944"/>
    <w:rsid w:val="009F4E0D"/>
    <w:rsid w:val="00A015EC"/>
    <w:rsid w:val="00A0657D"/>
    <w:rsid w:val="00A1029F"/>
    <w:rsid w:val="00A13DBD"/>
    <w:rsid w:val="00A14571"/>
    <w:rsid w:val="00A148DA"/>
    <w:rsid w:val="00A20015"/>
    <w:rsid w:val="00A23B16"/>
    <w:rsid w:val="00A24C4C"/>
    <w:rsid w:val="00A36221"/>
    <w:rsid w:val="00A47765"/>
    <w:rsid w:val="00A5130D"/>
    <w:rsid w:val="00A955E1"/>
    <w:rsid w:val="00AB4EF9"/>
    <w:rsid w:val="00AC3EFF"/>
    <w:rsid w:val="00B057B2"/>
    <w:rsid w:val="00B118C8"/>
    <w:rsid w:val="00B250AE"/>
    <w:rsid w:val="00B31634"/>
    <w:rsid w:val="00B31B4C"/>
    <w:rsid w:val="00B36B97"/>
    <w:rsid w:val="00B618B1"/>
    <w:rsid w:val="00B634BD"/>
    <w:rsid w:val="00B653C0"/>
    <w:rsid w:val="00B66452"/>
    <w:rsid w:val="00B72B36"/>
    <w:rsid w:val="00BC1BBF"/>
    <w:rsid w:val="00BD1DF0"/>
    <w:rsid w:val="00BD65AC"/>
    <w:rsid w:val="00BE191B"/>
    <w:rsid w:val="00C235C3"/>
    <w:rsid w:val="00C23CA2"/>
    <w:rsid w:val="00C23EA0"/>
    <w:rsid w:val="00C34F03"/>
    <w:rsid w:val="00C73D5A"/>
    <w:rsid w:val="00C848A6"/>
    <w:rsid w:val="00C86ED9"/>
    <w:rsid w:val="00C96D5A"/>
    <w:rsid w:val="00CA1E78"/>
    <w:rsid w:val="00CA2A2F"/>
    <w:rsid w:val="00CA2F0E"/>
    <w:rsid w:val="00CD3673"/>
    <w:rsid w:val="00CE5D3E"/>
    <w:rsid w:val="00D006B9"/>
    <w:rsid w:val="00D03A8F"/>
    <w:rsid w:val="00D051D4"/>
    <w:rsid w:val="00D15BF4"/>
    <w:rsid w:val="00D16569"/>
    <w:rsid w:val="00D201A5"/>
    <w:rsid w:val="00D25968"/>
    <w:rsid w:val="00D62560"/>
    <w:rsid w:val="00D636C2"/>
    <w:rsid w:val="00D701C6"/>
    <w:rsid w:val="00D819F9"/>
    <w:rsid w:val="00D90B27"/>
    <w:rsid w:val="00D93055"/>
    <w:rsid w:val="00DA2AC4"/>
    <w:rsid w:val="00DB0912"/>
    <w:rsid w:val="00DD15D0"/>
    <w:rsid w:val="00DD2048"/>
    <w:rsid w:val="00DE6D20"/>
    <w:rsid w:val="00DF31BE"/>
    <w:rsid w:val="00E15AB5"/>
    <w:rsid w:val="00E3245A"/>
    <w:rsid w:val="00E43459"/>
    <w:rsid w:val="00E43A05"/>
    <w:rsid w:val="00E45F31"/>
    <w:rsid w:val="00E479EE"/>
    <w:rsid w:val="00E552EC"/>
    <w:rsid w:val="00E60255"/>
    <w:rsid w:val="00E6059E"/>
    <w:rsid w:val="00E85A3C"/>
    <w:rsid w:val="00E9387E"/>
    <w:rsid w:val="00E9492C"/>
    <w:rsid w:val="00E95737"/>
    <w:rsid w:val="00EA0B0F"/>
    <w:rsid w:val="00EA4390"/>
    <w:rsid w:val="00EA6117"/>
    <w:rsid w:val="00EB5160"/>
    <w:rsid w:val="00EC5358"/>
    <w:rsid w:val="00ED3246"/>
    <w:rsid w:val="00EE24DA"/>
    <w:rsid w:val="00EF471F"/>
    <w:rsid w:val="00EF6C15"/>
    <w:rsid w:val="00F00F69"/>
    <w:rsid w:val="00F05342"/>
    <w:rsid w:val="00F13201"/>
    <w:rsid w:val="00F20332"/>
    <w:rsid w:val="00F25A9B"/>
    <w:rsid w:val="00F32959"/>
    <w:rsid w:val="00F46164"/>
    <w:rsid w:val="00F60F40"/>
    <w:rsid w:val="00F6350D"/>
    <w:rsid w:val="00F6610A"/>
    <w:rsid w:val="00F9080A"/>
    <w:rsid w:val="00FA1BAA"/>
    <w:rsid w:val="00FA5F94"/>
    <w:rsid w:val="00FA7FE7"/>
    <w:rsid w:val="00FC3604"/>
    <w:rsid w:val="00FE7DDB"/>
    <w:rsid w:val="00FF2336"/>
    <w:rsid w:val="0C23CF15"/>
    <w:rsid w:val="1470B40F"/>
    <w:rsid w:val="14AA5523"/>
    <w:rsid w:val="18D1FA32"/>
    <w:rsid w:val="1BD671D1"/>
    <w:rsid w:val="1C42C58A"/>
    <w:rsid w:val="1CE04846"/>
    <w:rsid w:val="23C60D15"/>
    <w:rsid w:val="2C76ACFF"/>
    <w:rsid w:val="2D86EDCF"/>
    <w:rsid w:val="3C71C407"/>
    <w:rsid w:val="543CBB5E"/>
    <w:rsid w:val="55A82423"/>
    <w:rsid w:val="574473A1"/>
    <w:rsid w:val="57595238"/>
    <w:rsid w:val="6AA996B8"/>
    <w:rsid w:val="7D11A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83538"/>
  <w15:chartTrackingRefBased/>
  <w15:docId w15:val="{22D15673-9612-43EE-BA3B-A4505F66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0D4"/>
  </w:style>
  <w:style w:type="paragraph" w:styleId="Heading1">
    <w:name w:val="heading 1"/>
    <w:basedOn w:val="Normal"/>
    <w:next w:val="Normal"/>
    <w:link w:val="Heading1Char"/>
    <w:uiPriority w:val="9"/>
    <w:qFormat/>
    <w:rsid w:val="001150D4"/>
    <w:pPr>
      <w:pBdr>
        <w:bottom w:val="single" w:sz="12" w:space="1" w:color="B3186D" w:themeColor="accent1" w:themeShade="BF"/>
      </w:pBdr>
      <w:spacing w:before="600" w:after="80"/>
      <w:outlineLvl w:val="0"/>
    </w:pPr>
    <w:rPr>
      <w:rFonts w:asciiTheme="majorHAnsi" w:eastAsiaTheme="majorEastAsia" w:hAnsiTheme="majorHAnsi" w:cstheme="majorBidi"/>
      <w:b/>
      <w:bCs/>
      <w:color w:val="B3186D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0D4"/>
    <w:pPr>
      <w:pBdr>
        <w:bottom w:val="single" w:sz="8" w:space="1" w:color="E32D91" w:themeColor="accent1"/>
      </w:pBdr>
      <w:spacing w:before="200" w:after="80"/>
      <w:outlineLvl w:val="1"/>
    </w:pPr>
    <w:rPr>
      <w:rFonts w:asciiTheme="majorHAnsi" w:eastAsiaTheme="majorEastAsia" w:hAnsiTheme="majorHAnsi" w:cstheme="majorBidi"/>
      <w:color w:val="B3186D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0D4"/>
    <w:pPr>
      <w:pBdr>
        <w:bottom w:val="single" w:sz="4" w:space="1" w:color="EE80BC" w:themeColor="accent1" w:themeTint="99"/>
      </w:pBdr>
      <w:spacing w:before="200" w:after="80"/>
      <w:outlineLvl w:val="2"/>
    </w:pPr>
    <w:rPr>
      <w:rFonts w:asciiTheme="majorHAnsi" w:eastAsiaTheme="majorEastAsia" w:hAnsiTheme="majorHAnsi" w:cstheme="majorBidi"/>
      <w:color w:val="E32D91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50D4"/>
    <w:pPr>
      <w:pBdr>
        <w:bottom w:val="single" w:sz="4" w:space="2" w:color="F3AAD2" w:themeColor="accent1" w:themeTint="66"/>
      </w:pBdr>
      <w:spacing w:before="200" w:after="80"/>
      <w:outlineLvl w:val="3"/>
    </w:pPr>
    <w:rPr>
      <w:rFonts w:asciiTheme="majorHAnsi" w:eastAsiaTheme="majorEastAsia" w:hAnsiTheme="majorHAnsi" w:cstheme="majorBidi"/>
      <w:i/>
      <w:iCs/>
      <w:color w:val="E32D91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150D4"/>
    <w:pPr>
      <w:spacing w:before="200" w:after="80"/>
      <w:outlineLvl w:val="4"/>
    </w:pPr>
    <w:rPr>
      <w:rFonts w:asciiTheme="majorHAnsi" w:eastAsiaTheme="majorEastAsia" w:hAnsiTheme="majorHAnsi" w:cstheme="majorBidi"/>
      <w:color w:val="E32D91" w:themeColor="accen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150D4"/>
    <w:pPr>
      <w:spacing w:before="280" w:after="100"/>
      <w:outlineLvl w:val="5"/>
    </w:pPr>
    <w:rPr>
      <w:rFonts w:asciiTheme="majorHAnsi" w:eastAsiaTheme="majorEastAsia" w:hAnsiTheme="majorHAnsi" w:cstheme="majorBidi"/>
      <w:i/>
      <w:iCs/>
      <w:color w:val="E32D91" w:themeColor="accen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150D4"/>
    <w:pPr>
      <w:spacing w:before="320" w:after="100"/>
      <w:outlineLvl w:val="6"/>
    </w:pPr>
    <w:rPr>
      <w:rFonts w:asciiTheme="majorHAnsi" w:eastAsiaTheme="majorEastAsia" w:hAnsiTheme="majorHAnsi" w:cstheme="majorBidi"/>
      <w:b/>
      <w:bCs/>
      <w:color w:val="4EA6DC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150D4"/>
    <w:pPr>
      <w:spacing w:before="320" w:after="100"/>
      <w:outlineLvl w:val="7"/>
    </w:pPr>
    <w:rPr>
      <w:rFonts w:asciiTheme="majorHAnsi" w:eastAsiaTheme="majorEastAsia" w:hAnsiTheme="majorHAnsi" w:cstheme="majorBidi"/>
      <w:b/>
      <w:bCs/>
      <w:i/>
      <w:iCs/>
      <w:color w:val="4EA6DC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150D4"/>
    <w:pPr>
      <w:spacing w:before="320" w:after="100"/>
      <w:outlineLvl w:val="8"/>
    </w:pPr>
    <w:rPr>
      <w:rFonts w:asciiTheme="majorHAnsi" w:eastAsiaTheme="majorEastAsia" w:hAnsiTheme="majorHAnsi" w:cstheme="majorBidi"/>
      <w:i/>
      <w:iCs/>
      <w:color w:val="4EA6DC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0D4"/>
    <w:rPr>
      <w:rFonts w:asciiTheme="majorHAnsi" w:eastAsiaTheme="majorEastAsia" w:hAnsiTheme="majorHAnsi" w:cstheme="majorBidi"/>
      <w:b/>
      <w:bCs/>
      <w:color w:val="B3186D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150D4"/>
    <w:rPr>
      <w:rFonts w:asciiTheme="majorHAnsi" w:eastAsiaTheme="majorEastAsia" w:hAnsiTheme="majorHAnsi" w:cstheme="majorBidi"/>
      <w:color w:val="B3186D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150D4"/>
    <w:rPr>
      <w:rFonts w:asciiTheme="majorHAnsi" w:eastAsiaTheme="majorEastAsia" w:hAnsiTheme="majorHAnsi" w:cstheme="majorBidi"/>
      <w:color w:val="E32D91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50D4"/>
    <w:rPr>
      <w:rFonts w:asciiTheme="majorHAnsi" w:eastAsiaTheme="majorEastAsia" w:hAnsiTheme="majorHAnsi" w:cstheme="majorBidi"/>
      <w:i/>
      <w:iCs/>
      <w:color w:val="E32D91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150D4"/>
    <w:rPr>
      <w:rFonts w:asciiTheme="majorHAnsi" w:eastAsiaTheme="majorEastAsia" w:hAnsiTheme="majorHAnsi" w:cstheme="majorBidi"/>
      <w:color w:val="E32D91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1150D4"/>
    <w:rPr>
      <w:rFonts w:asciiTheme="majorHAnsi" w:eastAsiaTheme="majorEastAsia" w:hAnsiTheme="majorHAnsi" w:cstheme="majorBidi"/>
      <w:i/>
      <w:iCs/>
      <w:color w:val="E32D91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1150D4"/>
    <w:rPr>
      <w:rFonts w:asciiTheme="majorHAnsi" w:eastAsiaTheme="majorEastAsia" w:hAnsiTheme="majorHAnsi" w:cstheme="majorBidi"/>
      <w:b/>
      <w:bCs/>
      <w:color w:val="4EA6DC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1150D4"/>
    <w:rPr>
      <w:rFonts w:asciiTheme="majorHAnsi" w:eastAsiaTheme="majorEastAsia" w:hAnsiTheme="majorHAnsi" w:cstheme="majorBidi"/>
      <w:b/>
      <w:bCs/>
      <w:i/>
      <w:iCs/>
      <w:color w:val="4EA6DC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150D4"/>
    <w:rPr>
      <w:rFonts w:asciiTheme="majorHAnsi" w:eastAsiaTheme="majorEastAsia" w:hAnsiTheme="majorHAnsi" w:cstheme="majorBidi"/>
      <w:i/>
      <w:iCs/>
      <w:color w:val="4EA6DC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150D4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50D4"/>
    <w:pPr>
      <w:pBdr>
        <w:top w:val="single" w:sz="8" w:space="10" w:color="F196C8" w:themeColor="accent1" w:themeTint="7F"/>
        <w:bottom w:val="single" w:sz="24" w:space="15" w:color="4EA6DC" w:themeColor="accent3"/>
      </w:pBdr>
      <w:jc w:val="center"/>
    </w:pPr>
    <w:rPr>
      <w:rFonts w:asciiTheme="majorHAnsi" w:eastAsiaTheme="majorEastAsia" w:hAnsiTheme="majorHAnsi" w:cstheme="majorBidi"/>
      <w:i/>
      <w:iCs/>
      <w:color w:val="771048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1150D4"/>
    <w:rPr>
      <w:rFonts w:asciiTheme="majorHAnsi" w:eastAsiaTheme="majorEastAsia" w:hAnsiTheme="majorHAnsi" w:cstheme="majorBidi"/>
      <w:i/>
      <w:iCs/>
      <w:color w:val="771048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0D4"/>
    <w:pPr>
      <w:spacing w:before="200" w:after="90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150D4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1150D4"/>
    <w:rPr>
      <w:b/>
      <w:bCs/>
      <w:spacing w:val="0"/>
    </w:rPr>
  </w:style>
  <w:style w:type="character" w:styleId="Emphasis">
    <w:name w:val="Emphasis"/>
    <w:uiPriority w:val="20"/>
    <w:qFormat/>
    <w:rsid w:val="001150D4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1150D4"/>
  </w:style>
  <w:style w:type="character" w:customStyle="1" w:styleId="NoSpacingChar">
    <w:name w:val="No Spacing Char"/>
    <w:basedOn w:val="DefaultParagraphFont"/>
    <w:link w:val="NoSpacing"/>
    <w:uiPriority w:val="1"/>
    <w:rsid w:val="001150D4"/>
  </w:style>
  <w:style w:type="paragraph" w:styleId="ListParagraph">
    <w:name w:val="List Paragraph"/>
    <w:basedOn w:val="Normal"/>
    <w:uiPriority w:val="34"/>
    <w:qFormat/>
    <w:rsid w:val="001150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150D4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150D4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0D4"/>
    <w:pPr>
      <w:pBdr>
        <w:top w:val="single" w:sz="12" w:space="10" w:color="F3AAD2" w:themeColor="accent1" w:themeTint="66"/>
        <w:left w:val="single" w:sz="36" w:space="4" w:color="E32D91" w:themeColor="accent1"/>
        <w:bottom w:val="single" w:sz="24" w:space="10" w:color="4EA6DC" w:themeColor="accent3"/>
        <w:right w:val="single" w:sz="36" w:space="4" w:color="E32D91" w:themeColor="accent1"/>
      </w:pBdr>
      <w:shd w:val="clear" w:color="auto" w:fill="E32D91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0D4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E32D91" w:themeFill="accent1"/>
    </w:rPr>
  </w:style>
  <w:style w:type="character" w:styleId="SubtleEmphasis">
    <w:name w:val="Subtle Emphasis"/>
    <w:uiPriority w:val="19"/>
    <w:qFormat/>
    <w:rsid w:val="001150D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150D4"/>
    <w:rPr>
      <w:b/>
      <w:bCs/>
      <w:i/>
      <w:iCs/>
      <w:color w:val="E32D91" w:themeColor="accent1"/>
      <w:sz w:val="22"/>
      <w:szCs w:val="22"/>
    </w:rPr>
  </w:style>
  <w:style w:type="character" w:styleId="SubtleReference">
    <w:name w:val="Subtle Reference"/>
    <w:uiPriority w:val="31"/>
    <w:qFormat/>
    <w:rsid w:val="001150D4"/>
    <w:rPr>
      <w:color w:val="auto"/>
      <w:u w:val="single" w:color="4EA6DC" w:themeColor="accent3"/>
    </w:rPr>
  </w:style>
  <w:style w:type="character" w:styleId="IntenseReference">
    <w:name w:val="Intense Reference"/>
    <w:basedOn w:val="DefaultParagraphFont"/>
    <w:uiPriority w:val="32"/>
    <w:qFormat/>
    <w:rsid w:val="001150D4"/>
    <w:rPr>
      <w:b/>
      <w:bCs/>
      <w:color w:val="2581BA" w:themeColor="accent3" w:themeShade="BF"/>
      <w:u w:val="single" w:color="4EA6DC" w:themeColor="accent3"/>
    </w:rPr>
  </w:style>
  <w:style w:type="character" w:styleId="BookTitle">
    <w:name w:val="Book Title"/>
    <w:basedOn w:val="DefaultParagraphFont"/>
    <w:uiPriority w:val="33"/>
    <w:qFormat/>
    <w:rsid w:val="001150D4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1150D4"/>
    <w:pPr>
      <w:outlineLvl w:val="9"/>
    </w:pPr>
  </w:style>
  <w:style w:type="table" w:styleId="TableGrid">
    <w:name w:val="Table Grid"/>
    <w:basedOn w:val="TableNormal"/>
    <w:uiPriority w:val="39"/>
    <w:rsid w:val="00696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2C4981"/>
    <w:pPr>
      <w:spacing w:before="200"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94C9EA" w:themeColor="accent3" w:themeTint="99"/>
        <w:left w:val="single" w:sz="4" w:space="0" w:color="94C9EA" w:themeColor="accent3" w:themeTint="99"/>
        <w:bottom w:val="single" w:sz="4" w:space="0" w:color="94C9EA" w:themeColor="accent3" w:themeTint="99"/>
        <w:right w:val="single" w:sz="4" w:space="0" w:color="94C9EA" w:themeColor="accent3" w:themeTint="99"/>
        <w:insideH w:val="single" w:sz="4" w:space="0" w:color="94C9EA" w:themeColor="accent3" w:themeTint="99"/>
        <w:insideV w:val="single" w:sz="4" w:space="0" w:color="94C9E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6DC" w:themeColor="accent3"/>
          <w:left w:val="single" w:sz="4" w:space="0" w:color="4EA6DC" w:themeColor="accent3"/>
          <w:bottom w:val="single" w:sz="4" w:space="0" w:color="4EA6DC" w:themeColor="accent3"/>
          <w:right w:val="single" w:sz="4" w:space="0" w:color="4EA6DC" w:themeColor="accent3"/>
          <w:insideH w:val="nil"/>
          <w:insideV w:val="nil"/>
        </w:tcBorders>
        <w:shd w:val="clear" w:color="auto" w:fill="4EA6DC" w:themeFill="accent3"/>
      </w:tcPr>
    </w:tblStylePr>
    <w:tblStylePr w:type="lastRow">
      <w:rPr>
        <w:b/>
        <w:bCs/>
      </w:rPr>
      <w:tblPr/>
      <w:tcPr>
        <w:tcBorders>
          <w:top w:val="double" w:sz="4" w:space="0" w:color="4EA6D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DF8" w:themeFill="accent3" w:themeFillTint="33"/>
      </w:tcPr>
    </w:tblStylePr>
    <w:tblStylePr w:type="band1Horz">
      <w:tblPr/>
      <w:tcPr>
        <w:shd w:val="clear" w:color="auto" w:fill="DBEDF8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1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B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B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32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72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Red Violet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3e78ca0-a54a-4e22-b375-356eb331a62c" xsi:nil="true"/>
    <lcf76f155ced4ddcb4097134ff3c332f xmlns="e3e5f406-9de9-4e41-be86-795638d2d76c">
      <Terms xmlns="http://schemas.microsoft.com/office/infopath/2007/PartnerControls"/>
    </lcf76f155ced4ddcb4097134ff3c332f>
    <SharedWithUsers xmlns="2be4fc3e-235a-420b-b358-88a50d0f75b5">
      <UserInfo>
        <DisplayName>Erika Brennan</DisplayName>
        <AccountId>62</AccountId>
        <AccountType/>
      </UserInfo>
      <UserInfo>
        <DisplayName>Tricia Rutherford</DisplayName>
        <AccountId>268</AccountId>
        <AccountType/>
      </UserInfo>
      <UserInfo>
        <DisplayName>Karen McKittrick</DisplayName>
        <AccountId>74</AccountId>
        <AccountType/>
      </UserInfo>
      <UserInfo>
        <DisplayName>Hannah Roberts</DisplayName>
        <AccountId>396</AccountId>
        <AccountType/>
      </UserInfo>
      <UserInfo>
        <DisplayName>Rachel Coode</DisplayName>
        <AccountId>217</AccountId>
        <AccountType/>
      </UserInfo>
      <UserInfo>
        <DisplayName>Heather Hill</DisplayName>
        <AccountId>209</AccountId>
        <AccountType/>
      </UserInfo>
      <UserInfo>
        <DisplayName>Lyndsey Koowaroo</DisplayName>
        <AccountId>29</AccountId>
        <AccountType/>
      </UserInfo>
      <UserInfo>
        <DisplayName>Lucy Evans</DisplayName>
        <AccountId>438</AccountId>
        <AccountType/>
      </UserInfo>
      <UserInfo>
        <DisplayName>Tiina Heinonen-Kirk</DisplayName>
        <AccountId>541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7F767AFBD2A847975B574DD628A499" ma:contentTypeVersion="18" ma:contentTypeDescription="Create a new document." ma:contentTypeScope="" ma:versionID="ea3dcd3fe3dd03f08325dfd5327af022">
  <xsd:schema xmlns:xsd="http://www.w3.org/2001/XMLSchema" xmlns:xs="http://www.w3.org/2001/XMLSchema" xmlns:p="http://schemas.microsoft.com/office/2006/metadata/properties" xmlns:ns2="e3e5f406-9de9-4e41-be86-795638d2d76c" xmlns:ns3="2be4fc3e-235a-420b-b358-88a50d0f75b5" xmlns:ns4="83e78ca0-a54a-4e22-b375-356eb331a62c" targetNamespace="http://schemas.microsoft.com/office/2006/metadata/properties" ma:root="true" ma:fieldsID="b5c113e61db6795b91c35d78fc8224d0" ns2:_="" ns3:_="" ns4:_="">
    <xsd:import namespace="e3e5f406-9de9-4e41-be86-795638d2d76c"/>
    <xsd:import namespace="2be4fc3e-235a-420b-b358-88a50d0f75b5"/>
    <xsd:import namespace="83e78ca0-a54a-4e22-b375-356eb331a6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e5f406-9de9-4e41-be86-795638d2d7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54e1815-2d86-458e-ad98-f61fa78874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e4fc3e-235a-420b-b358-88a50d0f7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e78ca0-a54a-4e22-b375-356eb331a62c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b14367d-6f29-40af-9b51-2b1798b492be}" ma:internalName="TaxCatchAll" ma:showField="CatchAllData" ma:web="83e78ca0-a54a-4e22-b375-356eb331a6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A9EA21-3540-EE48-835D-8135EA2EAD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38D696E-3948-4DA0-A1EE-D8AE5CCFF284}">
  <ds:schemaRefs>
    <ds:schemaRef ds:uri="http://schemas.microsoft.com/office/2006/metadata/properties"/>
    <ds:schemaRef ds:uri="http://schemas.microsoft.com/office/infopath/2007/PartnerControls"/>
    <ds:schemaRef ds:uri="83e78ca0-a54a-4e22-b375-356eb331a62c"/>
    <ds:schemaRef ds:uri="e3e5f406-9de9-4e41-be86-795638d2d76c"/>
    <ds:schemaRef ds:uri="2be4fc3e-235a-420b-b358-88a50d0f75b5"/>
  </ds:schemaRefs>
</ds:datastoreItem>
</file>

<file path=customXml/itemProps3.xml><?xml version="1.0" encoding="utf-8"?>
<ds:datastoreItem xmlns:ds="http://schemas.openxmlformats.org/officeDocument/2006/customXml" ds:itemID="{31954A9B-62AB-4C80-B414-2346BE4B88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e5f406-9de9-4e41-be86-795638d2d76c"/>
    <ds:schemaRef ds:uri="2be4fc3e-235a-420b-b358-88a50d0f75b5"/>
    <ds:schemaRef ds:uri="83e78ca0-a54a-4e22-b375-356eb331a6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4ACD29-1B8B-442A-9A6E-CBA916E2FA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45</Words>
  <Characters>5389</Characters>
  <Application>Microsoft Office Word</Application>
  <DocSecurity>0</DocSecurity>
  <Lines>44</Lines>
  <Paragraphs>12</Paragraphs>
  <ScaleCrop>false</ScaleCrop>
  <Company/>
  <LinksUpToDate>false</LinksUpToDate>
  <CharactersWithSpaces>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Richard [richj23]</dc:creator>
  <cp:keywords/>
  <dc:description/>
  <cp:lastModifiedBy>David Weinstein</cp:lastModifiedBy>
  <cp:revision>2</cp:revision>
  <dcterms:created xsi:type="dcterms:W3CDTF">2024-06-13T21:41:00Z</dcterms:created>
  <dcterms:modified xsi:type="dcterms:W3CDTF">2024-06-13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7F767AFBD2A847975B574DD628A499</vt:lpwstr>
  </property>
  <property fmtid="{D5CDD505-2E9C-101B-9397-08002B2CF9AE}" pid="3" name="MediaServiceImageTags">
    <vt:lpwstr/>
  </property>
</Properties>
</file>